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63EC2" w:rsidR="00A43290" w:rsidP="00A43290" w:rsidRDefault="00A43290" w14:paraId="75784434" w14:textId="2A907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name="_Hlk87520607" w:id="0"/>
      <w:r w:rsidRPr="00C63EC2">
        <w:rPr>
          <w:rFonts w:ascii="Times New Roman" w:hAnsi="Times New Roman" w:cs="Times New Roman"/>
          <w:sz w:val="24"/>
          <w:szCs w:val="24"/>
        </w:rPr>
        <w:t>Table S1. R code by line for post hoc analysis of biological impact of LPDV infection on clutch size.</w:t>
      </w:r>
    </w:p>
    <w:p w:rsidRPr="001E2FE8" w:rsidR="00A43290" w:rsidP="00A43290" w:rsidRDefault="00A43290" w14:paraId="21DD6399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8707"/>
      </w:tblGrid>
      <w:tr w:rsidR="00A43290" w:rsidTr="004C5471" w14:paraId="312C7CA8" w14:textId="77777777">
        <w:tc>
          <w:tcPr>
            <w:tcW w:w="643" w:type="dxa"/>
          </w:tcPr>
          <w:p w:rsidR="00A43290" w:rsidP="004C5471" w:rsidRDefault="00A43290" w14:paraId="45429CD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8707" w:type="dxa"/>
          </w:tcPr>
          <w:p w:rsidRPr="001E2FE8" w:rsidR="00A43290" w:rsidP="004C5471" w:rsidRDefault="00A43290" w14:paraId="278840D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A43290" w:rsidTr="004C5471" w14:paraId="267078E8" w14:textId="77777777">
        <w:tc>
          <w:tcPr>
            <w:tcW w:w="643" w:type="dxa"/>
          </w:tcPr>
          <w:p w:rsidR="00A43290" w:rsidP="004C5471" w:rsidRDefault="00A43290" w14:paraId="12B6F8E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7" w:type="dxa"/>
          </w:tcPr>
          <w:p w:rsidR="00A43290" w:rsidP="004C5471" w:rsidRDefault="00A43290" w14:paraId="1076539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quire(dplyr)</w:t>
            </w:r>
          </w:p>
        </w:tc>
      </w:tr>
      <w:tr w:rsidR="00A43290" w:rsidTr="004C5471" w14:paraId="6BC39A6D" w14:textId="77777777">
        <w:tc>
          <w:tcPr>
            <w:tcW w:w="643" w:type="dxa"/>
          </w:tcPr>
          <w:p w:rsidR="00A43290" w:rsidP="004C5471" w:rsidRDefault="00A43290" w14:paraId="43DB1B9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7" w:type="dxa"/>
          </w:tcPr>
          <w:p w:rsidRPr="001E2FE8" w:rsidR="00A43290" w:rsidP="004C5471" w:rsidRDefault="00A43290" w14:paraId="47BE82B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 xml:space="preserve">mean.egg &lt;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:13</w:t>
            </w:r>
          </w:p>
          <w:p w:rsidRPr="001E2FE8" w:rsidR="00A43290" w:rsidP="004C5471" w:rsidRDefault="00A43290" w14:paraId="72A980E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40511A77" w14:textId="77777777">
        <w:tc>
          <w:tcPr>
            <w:tcW w:w="643" w:type="dxa"/>
          </w:tcPr>
          <w:p w:rsidR="00A43290" w:rsidP="004C5471" w:rsidRDefault="00A43290" w14:paraId="4A08268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7" w:type="dxa"/>
          </w:tcPr>
          <w:p w:rsidRPr="001E2FE8" w:rsidR="00A43290" w:rsidP="004C5471" w:rsidRDefault="00A43290" w14:paraId="35BB0EA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mean.reduct &lt;- 1</w:t>
            </w:r>
          </w:p>
          <w:p w:rsidR="00A43290" w:rsidP="004C5471" w:rsidRDefault="00A43290" w14:paraId="642D7E3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022B4187" w14:textId="77777777">
        <w:tc>
          <w:tcPr>
            <w:tcW w:w="643" w:type="dxa"/>
          </w:tcPr>
          <w:p w:rsidR="00A43290" w:rsidP="004C5471" w:rsidRDefault="00A43290" w14:paraId="0271306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7" w:type="dxa"/>
          </w:tcPr>
          <w:p w:rsidRPr="001E2FE8" w:rsidR="00A43290" w:rsidP="004C5471" w:rsidRDefault="00A43290" w14:paraId="4B5BC6B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brood.surv &lt;- seq(.1,.5, .1)</w:t>
            </w:r>
          </w:p>
          <w:p w:rsidR="00A43290" w:rsidP="004C5471" w:rsidRDefault="00A43290" w14:paraId="1AE2999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0BAD85BF" w14:textId="77777777">
        <w:tc>
          <w:tcPr>
            <w:tcW w:w="643" w:type="dxa"/>
          </w:tcPr>
          <w:p w:rsidR="00A43290" w:rsidP="004C5471" w:rsidRDefault="00A43290" w14:paraId="507D7B5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7" w:type="dxa"/>
          </w:tcPr>
          <w:p w:rsidR="00A43290" w:rsidP="004C5471" w:rsidRDefault="00A43290" w14:paraId="78F15AE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expand.grid(Eggs = mean.egg,</w:t>
            </w:r>
          </w:p>
          <w:p w:rsidR="00A43290" w:rsidP="004C5471" w:rsidRDefault="00A43290" w14:paraId="5E3A07E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EggReduction = mean.reduct,</w:t>
            </w:r>
          </w:p>
          <w:p w:rsidRPr="001E2FE8" w:rsidR="00A43290" w:rsidP="004C5471" w:rsidRDefault="00A43290" w14:paraId="734EA9B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Recruitment = brood.surv) %&gt;%</w:t>
            </w:r>
          </w:p>
          <w:p w:rsidR="00A43290" w:rsidP="004C5471" w:rsidRDefault="00A43290" w14:paraId="2BD0FE0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1552F410" w14:textId="77777777">
        <w:tc>
          <w:tcPr>
            <w:tcW w:w="643" w:type="dxa"/>
          </w:tcPr>
          <w:p w:rsidR="00A43290" w:rsidP="004C5471" w:rsidRDefault="0089702C" w14:paraId="1AF09CE6" w14:textId="0279F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7" w:type="dxa"/>
          </w:tcPr>
          <w:p w:rsidRPr="001E2FE8" w:rsidR="00A43290" w:rsidP="004C5471" w:rsidRDefault="00A43290" w14:paraId="1BBFD2F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rowwise() %&gt;%</w:t>
            </w:r>
          </w:p>
          <w:p w:rsidR="00A43290" w:rsidP="004C5471" w:rsidRDefault="00A43290" w14:paraId="290DE69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4AB9CF37" w14:textId="77777777">
        <w:tc>
          <w:tcPr>
            <w:tcW w:w="643" w:type="dxa"/>
          </w:tcPr>
          <w:p w:rsidR="00A43290" w:rsidP="004C5471" w:rsidRDefault="0089702C" w14:paraId="2A69C3CF" w14:textId="4B900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7" w:type="dxa"/>
          </w:tcPr>
          <w:p w:rsidR="00A43290" w:rsidP="004C5471" w:rsidRDefault="00A43290" w14:paraId="3689A64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mutate(TotRecruit = mean(rbinom(10000, Eggs, Recruitment)),</w:t>
            </w:r>
          </w:p>
          <w:p w:rsidRPr="001E2FE8" w:rsidR="00A43290" w:rsidP="004C5471" w:rsidRDefault="00A43290" w14:paraId="59BDCA7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ReductRecruit = mean(rbinom(10000,Eggs-EggReduction,Recruitment))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%&gt;%</w:t>
            </w:r>
          </w:p>
          <w:p w:rsidR="00A43290" w:rsidP="004C5471" w:rsidRDefault="00A43290" w14:paraId="610CFFA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3D182B77" w14:textId="77777777">
        <w:tc>
          <w:tcPr>
            <w:tcW w:w="643" w:type="dxa"/>
          </w:tcPr>
          <w:p w:rsidR="00A43290" w:rsidP="004C5471" w:rsidRDefault="0089702C" w14:paraId="554F475F" w14:textId="5A6A06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7" w:type="dxa"/>
          </w:tcPr>
          <w:p w:rsidR="00A43290" w:rsidP="004C5471" w:rsidRDefault="00A43290" w14:paraId="5D71F1E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mutate(Loss = TotRecruit - ReductRecruit,</w:t>
            </w:r>
          </w:p>
          <w:p w:rsidRPr="001E2FE8" w:rsidR="00A43290" w:rsidP="004C5471" w:rsidRDefault="00A43290" w14:paraId="775A4EC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PercentLoss = 1-ReductRecruit/TotRecruit) %&gt;%</w:t>
            </w:r>
          </w:p>
          <w:p w:rsidRPr="001E2FE8" w:rsidR="00A43290" w:rsidP="004C5471" w:rsidRDefault="00A43290" w14:paraId="5E8D585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1E2FE8" w:rsidR="00A43290" w:rsidP="004C5471" w:rsidRDefault="00A43290" w14:paraId="6F842F5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26AEF591" w14:textId="77777777">
        <w:tc>
          <w:tcPr>
            <w:tcW w:w="643" w:type="dxa"/>
          </w:tcPr>
          <w:p w:rsidR="00A43290" w:rsidP="004C5471" w:rsidRDefault="0089702C" w14:paraId="63484394" w14:textId="3351F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07" w:type="dxa"/>
          </w:tcPr>
          <w:p w:rsidRPr="001E2FE8" w:rsidR="00A43290" w:rsidP="004C5471" w:rsidRDefault="00A43290" w14:paraId="66556C5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PercentLoss = 1-ReductRecruit/TotRecruit) %&gt;%</w:t>
            </w:r>
          </w:p>
          <w:p w:rsidRPr="001E2FE8" w:rsidR="00A43290" w:rsidP="004C5471" w:rsidRDefault="00A43290" w14:paraId="76293A5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90" w:rsidTr="004C5471" w14:paraId="2D6391B9" w14:textId="77777777">
        <w:tc>
          <w:tcPr>
            <w:tcW w:w="643" w:type="dxa"/>
          </w:tcPr>
          <w:p w:rsidR="00A43290" w:rsidP="004C5471" w:rsidRDefault="00A43290" w14:paraId="210F81BC" w14:textId="37244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7" w:type="dxa"/>
          </w:tcPr>
          <w:p w:rsidRPr="001E2FE8" w:rsidR="00A43290" w:rsidP="004C5471" w:rsidRDefault="00A43290" w14:paraId="6AF0DCC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View()</w:t>
            </w:r>
          </w:p>
          <w:p w:rsidRPr="001E2FE8" w:rsidR="00A43290" w:rsidP="004C5471" w:rsidRDefault="00A43290" w14:paraId="3552326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42083" w:rsidP="007F2490" w:rsidRDefault="00B42083" w14:paraId="5FADACD6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508372BD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696DF677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08F15A5A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344085C8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39B3654D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28DB0721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2083" w:rsidP="007F2490" w:rsidRDefault="00B42083" w14:paraId="12D25841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82715F" w:rsidP="007F2490" w:rsidRDefault="0082715F" w14:paraId="2D4221ED" w14:textId="64C68D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1E2FE8" w:rsidR="00045081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2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identify relevant non-pathogen variables affecting weekly survival </w:t>
      </w:r>
      <w:r w:rsidRPr="001E2FE8" w:rsidR="008F5031">
        <w:rPr>
          <w:rFonts w:ascii="Times New Roman" w:hAnsi="Times New Roman" w:cs="Times New Roman"/>
          <w:sz w:val="24"/>
          <w:szCs w:val="24"/>
        </w:rPr>
        <w:t xml:space="preserve">rate </w:t>
      </w:r>
      <w:r w:rsidRPr="001E2FE8">
        <w:rPr>
          <w:rFonts w:ascii="Times New Roman" w:hAnsi="Times New Roman" w:cs="Times New Roman"/>
          <w:sz w:val="24"/>
          <w:szCs w:val="24"/>
        </w:rPr>
        <w:t xml:space="preserve">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 xml:space="preserve">2018–2020 in Maine. </w:t>
      </w:r>
      <w:r w:rsidRPr="001E2FE8" w:rsidR="00F337AE">
        <w:rPr>
          <w:rFonts w:ascii="Times New Roman" w:hAnsi="Times New Roman" w:cs="Times New Roman"/>
          <w:sz w:val="24"/>
          <w:szCs w:val="24"/>
        </w:rPr>
        <w:t>Season was</w:t>
      </w:r>
      <w:r w:rsidRPr="001E2FE8">
        <w:rPr>
          <w:rFonts w:ascii="Times New Roman" w:hAnsi="Times New Roman" w:cs="Times New Roman"/>
          <w:sz w:val="24"/>
          <w:szCs w:val="24"/>
        </w:rPr>
        <w:t xml:space="preserve"> kept as </w:t>
      </w:r>
      <w:r w:rsidRPr="001E2FE8" w:rsidR="00F337AE">
        <w:rPr>
          <w:rFonts w:ascii="Times New Roman" w:hAnsi="Times New Roman" w:cs="Times New Roman"/>
          <w:sz w:val="24"/>
          <w:szCs w:val="24"/>
        </w:rPr>
        <w:t xml:space="preserve">a </w:t>
      </w:r>
      <w:r w:rsidRPr="001E2FE8">
        <w:rPr>
          <w:rFonts w:ascii="Times New Roman" w:hAnsi="Times New Roman" w:cs="Times New Roman"/>
          <w:sz w:val="24"/>
          <w:szCs w:val="24"/>
        </w:rPr>
        <w:t>baseline null model in the second AIC model selection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step</w:t>
      </w:r>
      <w:r w:rsidRPr="001E2F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2301" w:tblpY="19"/>
        <w:tblW w:w="6210" w:type="dxa"/>
        <w:tblLook w:val="04A0" w:firstRow="1" w:lastRow="0" w:firstColumn="1" w:lastColumn="0" w:noHBand="0" w:noVBand="1"/>
      </w:tblPr>
      <w:tblGrid>
        <w:gridCol w:w="1539"/>
        <w:gridCol w:w="351"/>
        <w:gridCol w:w="990"/>
        <w:gridCol w:w="1256"/>
        <w:gridCol w:w="963"/>
        <w:gridCol w:w="1151"/>
      </w:tblGrid>
      <w:tr w:rsidRPr="001E2FE8" w:rsidR="001F02E2" w:rsidTr="000377E1" w14:paraId="58E19C3A" w14:textId="77777777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63323" w:rsidP="00E63323" w:rsidRDefault="005E138A" w14:paraId="6EEB1C95" w14:textId="4E9B2E3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</w:t>
            </w:r>
            <w:r w:rsidRPr="001E2FE8" w:rsidR="00E63323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3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63323" w:rsidP="00E63323" w:rsidRDefault="000377E1" w14:paraId="4CB46C7A" w14:textId="04DCF56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63323" w:rsidP="00E63323" w:rsidRDefault="00E63323" w14:paraId="40B250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63323" w:rsidP="00E63323" w:rsidRDefault="001945D9" w14:paraId="13D93355" w14:textId="26564D2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</w:t>
            </w:r>
            <w:r w:rsidRPr="001E2FE8" w:rsidR="00E63323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63323" w:rsidP="00E63323" w:rsidRDefault="005E138A" w14:paraId="0E92F350" w14:textId="5C9E87F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</w:t>
            </w:r>
            <w:r w:rsidRPr="001E2FE8" w:rsidR="00E63323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eight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63323" w:rsidP="00E63323" w:rsidRDefault="00E63323" w14:paraId="368CF6B7" w14:textId="68EF287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ev</w:t>
            </w:r>
            <w:r w:rsidRPr="001E2FE8" w:rsidR="001945D9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Pr="001E2FE8" w:rsidR="001F02E2" w:rsidTr="000377E1" w14:paraId="668B026F" w14:textId="77777777">
        <w:trPr>
          <w:trHeight w:val="290"/>
        </w:trPr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62333D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3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62C86F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3E59AB4E" w14:textId="4DB1108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0.940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110D97CB" w14:textId="175FB2B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51851306" w14:textId="5280299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7937A392" w14:textId="48149D2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2.933</w:t>
            </w:r>
          </w:p>
        </w:tc>
      </w:tr>
      <w:tr w:rsidRPr="001E2FE8" w:rsidR="001F02E2" w:rsidTr="000377E1" w14:paraId="7A90BACE" w14:textId="77777777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7DE959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7C27FD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252FF9F5" w14:textId="24C76DA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4.6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3C94FAC1" w14:textId="2519BDD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.6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3A649448" w14:textId="73CBA95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3F9963A6" w14:textId="3F676BC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2.613</w:t>
            </w:r>
          </w:p>
        </w:tc>
      </w:tr>
      <w:tr w:rsidRPr="001E2FE8" w:rsidR="001F02E2" w:rsidTr="000377E1" w14:paraId="2945866E" w14:textId="77777777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D25E59" w14:paraId="1D5B796F" w14:textId="2698F00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594E4F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2C5BE35A" w14:textId="5549DC5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6.3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5C2DC165" w14:textId="1EF7A1D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.4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62612764" w14:textId="5AFEF3C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44311027" w14:textId="4F061C7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2.393</w:t>
            </w:r>
          </w:p>
        </w:tc>
      </w:tr>
      <w:tr w:rsidRPr="001E2FE8" w:rsidR="001F02E2" w:rsidTr="000377E1" w14:paraId="7C16B65B" w14:textId="77777777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6B42F0C4" w14:textId="018343E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Trans.Typ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021B81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7456D199" w14:textId="576186E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6.5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41B3E31B" w14:textId="7667ECB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.6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2D1C4B6A" w14:textId="49DBA75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55DCB" w:rsidP="009A21AD" w:rsidRDefault="00555DCB" w14:paraId="3185FBB9" w14:textId="064CDE6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2.553</w:t>
            </w:r>
          </w:p>
        </w:tc>
      </w:tr>
    </w:tbl>
    <w:p w:rsidRPr="001E2FE8" w:rsidR="0082715F" w:rsidP="0082715F" w:rsidRDefault="0082715F" w14:paraId="5D1C5D7C" w14:textId="77777777">
      <w:pPr>
        <w:rPr>
          <w:rFonts w:ascii="Times New Roman" w:hAnsi="Times New Roman" w:cs="Times New Roman"/>
          <w:sz w:val="24"/>
          <w:szCs w:val="24"/>
        </w:rPr>
      </w:pPr>
    </w:p>
    <w:p w:rsidRPr="001E2FE8" w:rsidR="0082715F" w:rsidP="0082715F" w:rsidRDefault="0082715F" w14:paraId="70BFBE0F" w14:textId="77777777">
      <w:pPr>
        <w:rPr>
          <w:rFonts w:ascii="Times New Roman" w:hAnsi="Times New Roman" w:cs="Times New Roman"/>
          <w:sz w:val="24"/>
          <w:szCs w:val="24"/>
        </w:rPr>
      </w:pPr>
    </w:p>
    <w:p w:rsidRPr="001E2FE8" w:rsidR="0082715F" w:rsidP="0082715F" w:rsidRDefault="0082715F" w14:paraId="06ABB9BB" w14:textId="77777777">
      <w:pPr>
        <w:rPr>
          <w:rFonts w:ascii="Times New Roman" w:hAnsi="Times New Roman" w:cs="Times New Roman"/>
          <w:sz w:val="24"/>
          <w:szCs w:val="24"/>
        </w:rPr>
      </w:pPr>
    </w:p>
    <w:p w:rsidRPr="001E2FE8" w:rsidR="00486918" w:rsidP="0082715F" w:rsidRDefault="00486918" w14:paraId="5E97ACEE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8401"/>
        <w:tblW w:w="8581" w:type="dxa"/>
        <w:tblLook w:val="04A0" w:firstRow="1" w:lastRow="0" w:firstColumn="1" w:lastColumn="0" w:noHBand="0" w:noVBand="1"/>
      </w:tblPr>
      <w:tblGrid>
        <w:gridCol w:w="4230"/>
        <w:gridCol w:w="456"/>
        <w:gridCol w:w="1074"/>
        <w:gridCol w:w="914"/>
        <w:gridCol w:w="976"/>
        <w:gridCol w:w="931"/>
      </w:tblGrid>
      <w:tr w:rsidRPr="001E2FE8" w:rsidR="007F2490" w:rsidTr="00045081" w14:paraId="7407AA22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85778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EAAAC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4AB1C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36E75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F8DBD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B9D7E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ev.</w:t>
            </w:r>
          </w:p>
        </w:tc>
      </w:tr>
      <w:tr w:rsidRPr="001E2FE8" w:rsidR="007F2490" w:rsidTr="00045081" w14:paraId="0577B0AD" w14:textId="77777777">
        <w:trPr>
          <w:trHeight w:val="237"/>
        </w:trPr>
        <w:tc>
          <w:tcPr>
            <w:tcW w:w="42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516BD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Pr="001E2FE8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V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46A3D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AD08A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8.618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D6CAB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CF015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1625C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8.607</w:t>
            </w:r>
          </w:p>
        </w:tc>
      </w:tr>
      <w:tr w:rsidRPr="001E2FE8" w:rsidR="007F2490" w:rsidTr="00045081" w14:paraId="45F34A54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BC18D66" w14:textId="337F9AD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+ REV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B5A76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88F03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0.2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17EAD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.5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3CBB8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96154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8.200</w:t>
            </w:r>
          </w:p>
        </w:tc>
      </w:tr>
      <w:tr w:rsidRPr="001E2FE8" w:rsidR="007F2490" w:rsidTr="00045081" w14:paraId="0C13C07F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17749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8408E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FA7EE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0.9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87BB6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.3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D1D64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BB28E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2.933</w:t>
            </w:r>
          </w:p>
        </w:tc>
      </w:tr>
      <w:tr w:rsidRPr="001E2FE8" w:rsidR="007F2490" w:rsidTr="00045081" w14:paraId="239F970F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CCC72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 + Coin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A5617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3C5E1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1.2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96575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.6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44C24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8175E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7.239</w:t>
            </w:r>
          </w:p>
        </w:tc>
      </w:tr>
      <w:tr w:rsidRPr="001E2FE8" w:rsidR="007F2490" w:rsidTr="00045081" w14:paraId="3B6429D0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C72F2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 + LPDV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0D06F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7537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1.4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8689C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.8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0442B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24D52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1.418</w:t>
            </w:r>
          </w:p>
        </w:tc>
      </w:tr>
      <w:tr w:rsidRPr="001E2FE8" w:rsidR="007F2490" w:rsidTr="00045081" w14:paraId="6324AF0C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CA4D473" w14:textId="18ADDE9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+ REV + REV*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A7708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3A070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1.7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D137C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.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F909E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A2406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7.776</w:t>
            </w:r>
          </w:p>
        </w:tc>
      </w:tr>
      <w:tr w:rsidRPr="001E2FE8" w:rsidR="007F2490" w:rsidTr="00045081" w14:paraId="4611298F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15C4664" w14:textId="21E24A0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C0514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9EDE9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2.4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72A55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.7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E1697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3B65C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2.402</w:t>
            </w:r>
          </w:p>
        </w:tc>
      </w:tr>
      <w:tr w:rsidRPr="001E2FE8" w:rsidR="007F2490" w:rsidTr="00045081" w14:paraId="1EEDAAC7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B743DCD" w14:textId="4F10334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+ Coin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57395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E42BE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3.1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19909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.5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7111E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6C717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7.123</w:t>
            </w:r>
          </w:p>
        </w:tc>
      </w:tr>
      <w:tr w:rsidRPr="001E2FE8" w:rsidR="007F2490" w:rsidTr="00045081" w14:paraId="3CEFBEA1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EBD594E" w14:textId="0A18644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+ LPDV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117C3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7C62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3.2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711D9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.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2E105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DAB3A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1.254</w:t>
            </w:r>
          </w:p>
        </w:tc>
      </w:tr>
      <w:tr w:rsidRPr="001E2FE8" w:rsidR="007F2490" w:rsidTr="00045081" w14:paraId="295065BE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470EB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 + REV + REV*Seas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B0A2C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0473F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3.5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84D15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.9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02E56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CA88D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7.537</w:t>
            </w:r>
          </w:p>
        </w:tc>
      </w:tr>
      <w:tr w:rsidRPr="001E2FE8" w:rsidR="007F2490" w:rsidTr="00045081" w14:paraId="4ECD781C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C5BE479" w14:textId="5C607D2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+ LPDV + LPDV*Adul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C589D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E916E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4.0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C3DB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.4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5E0E1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F3852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20.067</w:t>
            </w:r>
          </w:p>
        </w:tc>
      </w:tr>
      <w:tr w:rsidRPr="001E2FE8" w:rsidR="007F2490" w:rsidTr="00045081" w14:paraId="4C89DE38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3B85AA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1F48D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DD6C4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4.6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338F9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.9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BD821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D8A45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2.613</w:t>
            </w:r>
          </w:p>
        </w:tc>
      </w:tr>
      <w:tr w:rsidRPr="001E2FE8" w:rsidR="007F2490" w:rsidTr="00045081" w14:paraId="75AED7FB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01EFA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 + LPDV + LPDV*Seas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F6EEA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D349A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5.3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62133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6.7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2D201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D872B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9.366</w:t>
            </w:r>
          </w:p>
        </w:tc>
      </w:tr>
      <w:tr w:rsidRPr="001E2FE8" w:rsidR="007F2490" w:rsidTr="00045081" w14:paraId="7EE08CA0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FA0A102" w14:textId="0CC2757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ason + 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+ Coinf + Coinf*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604DA8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E353B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6.4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7B3BD8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7.8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1E081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5CD8A9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14.386</w:t>
            </w:r>
          </w:p>
        </w:tc>
      </w:tr>
      <w:tr w:rsidRPr="001E2FE8" w:rsidR="007F2490" w:rsidTr="00045081" w14:paraId="3A310250" w14:textId="77777777">
        <w:trPr>
          <w:trHeight w:val="23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77FDA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Season + Coinf + Season * Coin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4EF4DE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2312B6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38.9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FEAA0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0.3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072B30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7F2490" w:rsidP="00045081" w:rsidRDefault="007F2490" w14:paraId="1EFF10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906.858</w:t>
            </w:r>
          </w:p>
        </w:tc>
      </w:tr>
    </w:tbl>
    <w:p w:rsidRPr="001E2FE8" w:rsidR="0082715F" w:rsidP="007F2490" w:rsidRDefault="0082715F" w14:paraId="0500FE86" w14:textId="71C866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Table </w:t>
      </w:r>
      <w:r w:rsidRPr="001E2FE8" w:rsidR="00045081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3</w:t>
      </w:r>
      <w:r w:rsidRPr="001E2FE8">
        <w:rPr>
          <w:rFonts w:ascii="Times New Roman" w:hAnsi="Times New Roman" w:cs="Times New Roman"/>
          <w:sz w:val="24"/>
          <w:szCs w:val="24"/>
        </w:rPr>
        <w:t xml:space="preserve">. </w:t>
      </w:r>
      <w:r w:rsidRPr="001E2FE8" w:rsidR="00077603">
        <w:rPr>
          <w:rFonts w:ascii="Times New Roman" w:hAnsi="Times New Roman" w:cs="Times New Roman"/>
          <w:sz w:val="24"/>
          <w:szCs w:val="24"/>
        </w:rPr>
        <w:t xml:space="preserve">Secon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IC model selection to identify </w:t>
      </w:r>
      <w:r w:rsidRPr="001E2FE8" w:rsidR="00077603">
        <w:rPr>
          <w:rFonts w:ascii="Times New Roman" w:hAnsi="Times New Roman" w:cs="Times New Roman"/>
          <w:sz w:val="24"/>
          <w:szCs w:val="24"/>
        </w:rPr>
        <w:t xml:space="preserve">pathogen </w:t>
      </w:r>
      <w:r w:rsidRPr="001E2FE8">
        <w:rPr>
          <w:rFonts w:ascii="Times New Roman" w:hAnsi="Times New Roman" w:cs="Times New Roman"/>
          <w:sz w:val="24"/>
          <w:szCs w:val="24"/>
        </w:rPr>
        <w:t xml:space="preserve">variables affecting weekly survival rate of 163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 xml:space="preserve">2018–2020 in Maine. </w:t>
      </w:r>
      <w:r w:rsidRPr="001E2FE8" w:rsidR="006D754F">
        <w:rPr>
          <w:rFonts w:ascii="Times New Roman" w:hAnsi="Times New Roman" w:cs="Times New Roman"/>
          <w:sz w:val="24"/>
          <w:szCs w:val="24"/>
        </w:rPr>
        <w:t xml:space="preserve">All models </w:t>
      </w:r>
      <w:r w:rsidRPr="001E2FE8" w:rsidR="00043490">
        <w:rPr>
          <w:rFonts w:ascii="Times New Roman" w:hAnsi="Times New Roman" w:cs="Times New Roman"/>
          <w:sz w:val="24"/>
          <w:szCs w:val="24"/>
        </w:rPr>
        <w:t xml:space="preserve">except the intercept-only model </w:t>
      </w:r>
      <w:r w:rsidRPr="001E2FE8" w:rsidR="006D754F">
        <w:rPr>
          <w:rFonts w:ascii="Times New Roman" w:hAnsi="Times New Roman" w:cs="Times New Roman"/>
          <w:sz w:val="24"/>
          <w:szCs w:val="24"/>
        </w:rPr>
        <w:t>contain season as an explanatory variable, following Table S</w:t>
      </w:r>
      <w:r w:rsidR="003C6B18">
        <w:rPr>
          <w:rFonts w:ascii="Times New Roman" w:hAnsi="Times New Roman" w:cs="Times New Roman"/>
          <w:sz w:val="24"/>
          <w:szCs w:val="24"/>
        </w:rPr>
        <w:t>2</w:t>
      </w:r>
      <w:r w:rsidRPr="001E2FE8" w:rsidR="006D754F">
        <w:rPr>
          <w:rFonts w:ascii="Times New Roman" w:hAnsi="Times New Roman" w:cs="Times New Roman"/>
          <w:sz w:val="24"/>
          <w:szCs w:val="24"/>
        </w:rPr>
        <w:t>.</w:t>
      </w:r>
      <w:r w:rsidRPr="001E2FE8" w:rsidR="00486918">
        <w:rPr>
          <w:rFonts w:ascii="Times New Roman" w:hAnsi="Times New Roman" w:cs="Times New Roman"/>
          <w:sz w:val="24"/>
          <w:szCs w:val="24"/>
        </w:rPr>
        <w:t xml:space="preserve"> Variables determined to be significant upon interpretation of coefficients and their 95% confidence intervals in a model containing all supported variables (&lt;2 </w:t>
      </w:r>
      <w:r w:rsidRPr="001E2FE8" w:rsidR="00486918">
        <w:rPr>
          <w:rFonts w:ascii="Times New Roman" w:hAnsi="Times New Roman" w:eastAsia="Times New Roman" w:cs="Times New Roman"/>
          <w:sz w:val="24"/>
          <w:szCs w:val="24"/>
        </w:rPr>
        <w:t>ΔAICc) are italicized.</w:t>
      </w:r>
      <w:r w:rsidRPr="001E2FE8" w:rsidR="00486918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</w:t>
      </w:r>
    </w:p>
    <w:p w:rsidRPr="001E2FE8" w:rsidR="0082715F" w:rsidP="0082715F" w:rsidRDefault="0082715F" w14:paraId="2147607C" w14:textId="77777777">
      <w:pPr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5C66DA93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4A8F6D02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238630A5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4C0B1F67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3601ECEC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0792827B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2BEC9688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73106E29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510E8D6B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82715F" w:rsidRDefault="006C5A9B" w14:paraId="529B5397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82715F" w:rsidP="0082715F" w:rsidRDefault="0082715F" w14:paraId="4A4D3D0D" w14:textId="3654144B">
      <w:pPr>
        <w:jc w:val="center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 </w:t>
      </w:r>
    </w:p>
    <w:p w:rsidRPr="001E2FE8" w:rsidR="00A22566" w:rsidP="007F2490" w:rsidRDefault="00A22566" w14:paraId="332E372C" w14:textId="5C4F2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1E2FE8" w:rsidR="00045081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4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</w:t>
      </w:r>
      <w:r w:rsidRPr="001E2FE8" w:rsidR="00077603">
        <w:rPr>
          <w:rFonts w:ascii="Times New Roman" w:hAnsi="Times New Roman" w:cs="Times New Roman"/>
          <w:sz w:val="24"/>
          <w:szCs w:val="24"/>
        </w:rPr>
        <w:t>identify relevant non-pathogen</w:t>
      </w:r>
      <w:r w:rsidRPr="001E2FE8">
        <w:rPr>
          <w:rFonts w:ascii="Times New Roman" w:hAnsi="Times New Roman" w:cs="Times New Roman"/>
          <w:sz w:val="24"/>
          <w:szCs w:val="24"/>
        </w:rPr>
        <w:t xml:space="preserve"> variables affecting daily nest survival rate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 xml:space="preserve">2018–2020 in Maine. </w:t>
      </w:r>
      <w:r w:rsidRPr="001E2FE8" w:rsidR="00F337AE">
        <w:rPr>
          <w:rFonts w:ascii="Times New Roman" w:hAnsi="Times New Roman" w:cs="Times New Roman"/>
          <w:sz w:val="24"/>
          <w:szCs w:val="24"/>
        </w:rPr>
        <w:t xml:space="preserve">Nest age was </w:t>
      </w:r>
      <w:r w:rsidRPr="001E2FE8">
        <w:rPr>
          <w:rFonts w:ascii="Times New Roman" w:hAnsi="Times New Roman" w:cs="Times New Roman"/>
          <w:sz w:val="24"/>
          <w:szCs w:val="24"/>
        </w:rPr>
        <w:t xml:space="preserve">kept as </w:t>
      </w:r>
      <w:r w:rsidRPr="001E2FE8" w:rsidR="00F337AE">
        <w:rPr>
          <w:rFonts w:ascii="Times New Roman" w:hAnsi="Times New Roman" w:cs="Times New Roman"/>
          <w:sz w:val="24"/>
          <w:szCs w:val="24"/>
        </w:rPr>
        <w:t>a</w:t>
      </w:r>
      <w:r w:rsidRPr="001E2FE8">
        <w:rPr>
          <w:rFonts w:ascii="Times New Roman" w:hAnsi="Times New Roman" w:cs="Times New Roman"/>
          <w:sz w:val="24"/>
          <w:szCs w:val="24"/>
        </w:rPr>
        <w:t xml:space="preserve"> baseline null model in the second AIC model selection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step</w:t>
      </w:r>
      <w:r w:rsidRPr="001E2F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751"/>
        <w:tblW w:w="7167" w:type="dxa"/>
        <w:tblLook w:val="04A0" w:firstRow="1" w:lastRow="0" w:firstColumn="1" w:lastColumn="0" w:noHBand="0" w:noVBand="1"/>
      </w:tblPr>
      <w:tblGrid>
        <w:gridCol w:w="1596"/>
        <w:gridCol w:w="960"/>
        <w:gridCol w:w="1116"/>
        <w:gridCol w:w="1256"/>
        <w:gridCol w:w="1116"/>
        <w:gridCol w:w="1123"/>
      </w:tblGrid>
      <w:tr w:rsidRPr="001E2FE8" w:rsidR="00045081" w:rsidTr="00045081" w14:paraId="1048AEA6" w14:textId="77777777">
        <w:trPr>
          <w:trHeight w:val="290"/>
        </w:trPr>
        <w:tc>
          <w:tcPr>
            <w:tcW w:w="159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2CEC1E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794C74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0530CC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25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3C29D1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2B4DAF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5E5F7C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ev.</w:t>
            </w:r>
          </w:p>
        </w:tc>
      </w:tr>
      <w:tr w:rsidRPr="001E2FE8" w:rsidR="00045081" w:rsidTr="00045081" w14:paraId="4FB86F95" w14:textId="77777777">
        <w:trPr>
          <w:trHeight w:val="290"/>
        </w:trPr>
        <w:tc>
          <w:tcPr>
            <w:tcW w:w="159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4F60D7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512F38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1B8617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5.244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0235D1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659FF1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45081" w:rsidP="00045081" w:rsidRDefault="00045081" w14:paraId="43FCAE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1.238</w:t>
            </w:r>
          </w:p>
        </w:tc>
      </w:tr>
      <w:tr w:rsidRPr="001E2FE8" w:rsidR="00045081" w:rsidTr="00045081" w14:paraId="576ACFD2" w14:textId="77777777">
        <w:trPr>
          <w:trHeight w:val="290"/>
        </w:trPr>
        <w:tc>
          <w:tcPr>
            <w:tcW w:w="1596" w:type="dxa"/>
            <w:noWrap/>
            <w:vAlign w:val="bottom"/>
            <w:hideMark/>
          </w:tcPr>
          <w:p w:rsidRPr="001E2FE8" w:rsidR="00045081" w:rsidP="00045081" w:rsidRDefault="00045081" w14:paraId="719D81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960" w:type="dxa"/>
            <w:noWrap/>
            <w:vAlign w:val="bottom"/>
            <w:hideMark/>
          </w:tcPr>
          <w:p w:rsidRPr="001E2FE8" w:rsidR="00045081" w:rsidP="00045081" w:rsidRDefault="00045081" w14:paraId="4274FB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1CD78F4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3.170</w:t>
            </w:r>
          </w:p>
        </w:tc>
        <w:tc>
          <w:tcPr>
            <w:tcW w:w="1256" w:type="dxa"/>
            <w:noWrap/>
            <w:vAlign w:val="bottom"/>
            <w:hideMark/>
          </w:tcPr>
          <w:p w:rsidRPr="001E2FE8" w:rsidR="00045081" w:rsidP="00045081" w:rsidRDefault="00045081" w14:paraId="14A1810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7.926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12DE92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3" w:type="dxa"/>
            <w:noWrap/>
            <w:vAlign w:val="bottom"/>
            <w:hideMark/>
          </w:tcPr>
          <w:p w:rsidRPr="001E2FE8" w:rsidR="00045081" w:rsidP="00045081" w:rsidRDefault="00045081" w14:paraId="7FA426A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1.168</w:t>
            </w:r>
          </w:p>
        </w:tc>
      </w:tr>
      <w:tr w:rsidRPr="001E2FE8" w:rsidR="00045081" w:rsidTr="00045081" w14:paraId="680524F7" w14:textId="77777777">
        <w:trPr>
          <w:trHeight w:val="290"/>
        </w:trPr>
        <w:tc>
          <w:tcPr>
            <w:tcW w:w="1596" w:type="dxa"/>
            <w:noWrap/>
            <w:vAlign w:val="bottom"/>
            <w:hideMark/>
          </w:tcPr>
          <w:p w:rsidRPr="001E2FE8" w:rsidR="00045081" w:rsidP="00045081" w:rsidRDefault="00D25E59" w14:paraId="37B38355" w14:textId="3CF3ED3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vAlign w:val="bottom"/>
            <w:hideMark/>
          </w:tcPr>
          <w:p w:rsidRPr="001E2FE8" w:rsidR="00045081" w:rsidP="00045081" w:rsidRDefault="00045081" w14:paraId="7CC217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3D16836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4.053</w:t>
            </w:r>
          </w:p>
        </w:tc>
        <w:tc>
          <w:tcPr>
            <w:tcW w:w="1256" w:type="dxa"/>
            <w:noWrap/>
            <w:vAlign w:val="bottom"/>
            <w:hideMark/>
          </w:tcPr>
          <w:p w:rsidRPr="001E2FE8" w:rsidR="00045081" w:rsidP="00045081" w:rsidRDefault="00045081" w14:paraId="23BC187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8.809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0202F4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3" w:type="dxa"/>
            <w:noWrap/>
            <w:vAlign w:val="bottom"/>
            <w:hideMark/>
          </w:tcPr>
          <w:p w:rsidRPr="001E2FE8" w:rsidR="00045081" w:rsidP="00045081" w:rsidRDefault="00045081" w14:paraId="467094B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0.048</w:t>
            </w:r>
          </w:p>
        </w:tc>
      </w:tr>
      <w:tr w:rsidRPr="001E2FE8" w:rsidR="00045081" w:rsidTr="00045081" w14:paraId="22121DEF" w14:textId="77777777">
        <w:trPr>
          <w:trHeight w:val="290"/>
        </w:trPr>
        <w:tc>
          <w:tcPr>
            <w:tcW w:w="1596" w:type="dxa"/>
            <w:noWrap/>
            <w:vAlign w:val="bottom"/>
            <w:hideMark/>
          </w:tcPr>
          <w:p w:rsidRPr="001E2FE8" w:rsidR="00045081" w:rsidP="00045081" w:rsidRDefault="00045081" w14:paraId="286800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ttempt</w:t>
            </w:r>
          </w:p>
        </w:tc>
        <w:tc>
          <w:tcPr>
            <w:tcW w:w="960" w:type="dxa"/>
            <w:noWrap/>
            <w:vAlign w:val="bottom"/>
            <w:hideMark/>
          </w:tcPr>
          <w:p w:rsidRPr="001E2FE8" w:rsidR="00045081" w:rsidP="00045081" w:rsidRDefault="00045081" w14:paraId="38E186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3EE77E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4.113</w:t>
            </w:r>
          </w:p>
        </w:tc>
        <w:tc>
          <w:tcPr>
            <w:tcW w:w="1256" w:type="dxa"/>
            <w:noWrap/>
            <w:vAlign w:val="bottom"/>
            <w:hideMark/>
          </w:tcPr>
          <w:p w:rsidRPr="001E2FE8" w:rsidR="00045081" w:rsidP="00045081" w:rsidRDefault="00045081" w14:paraId="51FEBB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8.870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346800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3" w:type="dxa"/>
            <w:noWrap/>
            <w:vAlign w:val="bottom"/>
            <w:hideMark/>
          </w:tcPr>
          <w:p w:rsidRPr="001E2FE8" w:rsidR="00045081" w:rsidP="00045081" w:rsidRDefault="00045081" w14:paraId="14EB4DB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48.103</w:t>
            </w:r>
          </w:p>
        </w:tc>
      </w:tr>
      <w:tr w:rsidRPr="001E2FE8" w:rsidR="00045081" w:rsidTr="00045081" w14:paraId="651CD7E0" w14:textId="77777777">
        <w:trPr>
          <w:trHeight w:val="290"/>
        </w:trPr>
        <w:tc>
          <w:tcPr>
            <w:tcW w:w="1596" w:type="dxa"/>
            <w:noWrap/>
            <w:vAlign w:val="bottom"/>
            <w:hideMark/>
          </w:tcPr>
          <w:p w:rsidRPr="001E2FE8" w:rsidR="00045081" w:rsidP="00045081" w:rsidRDefault="00045081" w14:paraId="2C131E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iation</w:t>
            </w:r>
          </w:p>
        </w:tc>
        <w:tc>
          <w:tcPr>
            <w:tcW w:w="960" w:type="dxa"/>
            <w:noWrap/>
            <w:vAlign w:val="bottom"/>
            <w:hideMark/>
          </w:tcPr>
          <w:p w:rsidRPr="001E2FE8" w:rsidR="00045081" w:rsidP="00045081" w:rsidRDefault="00045081" w14:paraId="747BB76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4938529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5.035</w:t>
            </w:r>
          </w:p>
        </w:tc>
        <w:tc>
          <w:tcPr>
            <w:tcW w:w="1256" w:type="dxa"/>
            <w:noWrap/>
            <w:vAlign w:val="bottom"/>
            <w:hideMark/>
          </w:tcPr>
          <w:p w:rsidRPr="001E2FE8" w:rsidR="00045081" w:rsidP="00045081" w:rsidRDefault="00045081" w14:paraId="10C674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9.791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285D26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3" w:type="dxa"/>
            <w:noWrap/>
            <w:vAlign w:val="bottom"/>
            <w:hideMark/>
          </w:tcPr>
          <w:p w:rsidRPr="001E2FE8" w:rsidR="00045081" w:rsidP="00045081" w:rsidRDefault="00045081" w14:paraId="18A74C0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1.030</w:t>
            </w:r>
          </w:p>
        </w:tc>
      </w:tr>
      <w:tr w:rsidRPr="001E2FE8" w:rsidR="00045081" w:rsidTr="00045081" w14:paraId="64AD26E8" w14:textId="77777777">
        <w:trPr>
          <w:trHeight w:val="290"/>
        </w:trPr>
        <w:tc>
          <w:tcPr>
            <w:tcW w:w="1596" w:type="dxa"/>
            <w:noWrap/>
            <w:vAlign w:val="bottom"/>
            <w:hideMark/>
          </w:tcPr>
          <w:p w:rsidRPr="001E2FE8" w:rsidR="00045081" w:rsidP="00045081" w:rsidRDefault="00045081" w14:paraId="1E9287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Trans.Type</w:t>
            </w:r>
          </w:p>
        </w:tc>
        <w:tc>
          <w:tcPr>
            <w:tcW w:w="960" w:type="dxa"/>
            <w:noWrap/>
            <w:vAlign w:val="bottom"/>
            <w:hideMark/>
          </w:tcPr>
          <w:p w:rsidRPr="001E2FE8" w:rsidR="00045081" w:rsidP="00045081" w:rsidRDefault="00045081" w14:paraId="766D3B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577FCE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6.775</w:t>
            </w:r>
          </w:p>
        </w:tc>
        <w:tc>
          <w:tcPr>
            <w:tcW w:w="1256" w:type="dxa"/>
            <w:noWrap/>
            <w:vAlign w:val="bottom"/>
            <w:hideMark/>
          </w:tcPr>
          <w:p w:rsidRPr="001E2FE8" w:rsidR="00045081" w:rsidP="00045081" w:rsidRDefault="00045081" w14:paraId="5D3016C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1.531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18E7B5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3" w:type="dxa"/>
            <w:noWrap/>
            <w:vAlign w:val="bottom"/>
            <w:hideMark/>
          </w:tcPr>
          <w:p w:rsidRPr="001E2FE8" w:rsidR="00045081" w:rsidP="00045081" w:rsidRDefault="00045081" w14:paraId="0C383DF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0.764</w:t>
            </w:r>
          </w:p>
        </w:tc>
      </w:tr>
      <w:tr w:rsidRPr="001E2FE8" w:rsidR="00045081" w:rsidTr="00045081" w14:paraId="417675EB" w14:textId="77777777">
        <w:trPr>
          <w:trHeight w:val="290"/>
        </w:trPr>
        <w:tc>
          <w:tcPr>
            <w:tcW w:w="1596" w:type="dxa"/>
            <w:noWrap/>
            <w:vAlign w:val="bottom"/>
            <w:hideMark/>
          </w:tcPr>
          <w:p w:rsidRPr="001E2FE8" w:rsidR="00045081" w:rsidP="00045081" w:rsidRDefault="00045081" w14:paraId="61BA82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960" w:type="dxa"/>
            <w:noWrap/>
            <w:vAlign w:val="bottom"/>
            <w:hideMark/>
          </w:tcPr>
          <w:p w:rsidRPr="001E2FE8" w:rsidR="00045081" w:rsidP="00045081" w:rsidRDefault="00045081" w14:paraId="4B36CBE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10383F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7.157</w:t>
            </w:r>
          </w:p>
        </w:tc>
        <w:tc>
          <w:tcPr>
            <w:tcW w:w="1256" w:type="dxa"/>
            <w:noWrap/>
            <w:vAlign w:val="bottom"/>
            <w:hideMark/>
          </w:tcPr>
          <w:p w:rsidRPr="001E2FE8" w:rsidR="00045081" w:rsidP="00045081" w:rsidRDefault="00045081" w14:paraId="58DD2D7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1.913</w:t>
            </w:r>
          </w:p>
        </w:tc>
        <w:tc>
          <w:tcPr>
            <w:tcW w:w="1116" w:type="dxa"/>
            <w:noWrap/>
            <w:vAlign w:val="bottom"/>
            <w:hideMark/>
          </w:tcPr>
          <w:p w:rsidRPr="001E2FE8" w:rsidR="00045081" w:rsidP="00045081" w:rsidRDefault="00045081" w14:paraId="38251E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23" w:type="dxa"/>
            <w:noWrap/>
            <w:vAlign w:val="bottom"/>
            <w:hideMark/>
          </w:tcPr>
          <w:p w:rsidRPr="001E2FE8" w:rsidR="00045081" w:rsidP="00045081" w:rsidRDefault="00045081" w14:paraId="030DBF7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1.147</w:t>
            </w:r>
          </w:p>
        </w:tc>
      </w:tr>
    </w:tbl>
    <w:p w:rsidRPr="001E2FE8" w:rsidR="00A22566" w:rsidP="00A22566" w:rsidRDefault="00A22566" w14:paraId="19125A2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A22566" w:rsidP="00A22566" w:rsidRDefault="00A22566" w14:paraId="701863C0" w14:textId="635FDB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8F5031" w:rsidP="00A22566" w:rsidRDefault="008F5031" w14:paraId="6F6D8226" w14:textId="5726CF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8F5031" w:rsidP="00A22566" w:rsidRDefault="008F5031" w14:paraId="07000B1B" w14:textId="27B6AD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8F5031" w:rsidP="00A22566" w:rsidRDefault="008F5031" w14:paraId="2628054B" w14:textId="685FC7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8F5031" w:rsidP="00A22566" w:rsidRDefault="008F5031" w14:paraId="3D807D67" w14:textId="0557BD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8F5031" w:rsidP="00A22566" w:rsidRDefault="008F5031" w14:paraId="1204ECA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1E2FE8" w:rsidR="00A22566" w:rsidP="007F2490" w:rsidRDefault="00A22566" w14:paraId="0B68EA88" w14:textId="4E5FBD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Table </w:t>
      </w:r>
      <w:r w:rsidRPr="001E2FE8" w:rsidR="00045081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5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models to identify pathogen variables affecting daily nest survival </w:t>
      </w:r>
      <w:r w:rsidRPr="001E2FE8" w:rsidR="00045081">
        <w:rPr>
          <w:rFonts w:ascii="Times New Roman" w:hAnsi="Times New Roman" w:cs="Times New Roman"/>
          <w:sz w:val="24"/>
          <w:szCs w:val="24"/>
        </w:rPr>
        <w:t xml:space="preserve">rate </w:t>
      </w:r>
      <w:r w:rsidRPr="001E2FE8">
        <w:rPr>
          <w:rFonts w:ascii="Times New Roman" w:hAnsi="Times New Roman" w:cs="Times New Roman"/>
          <w:sz w:val="24"/>
          <w:szCs w:val="24"/>
        </w:rPr>
        <w:t xml:space="preserve">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2018–2020 in Maine. All models </w:t>
      </w:r>
      <w:r w:rsidRPr="001E2FE8" w:rsidR="00043490">
        <w:rPr>
          <w:rFonts w:ascii="Times New Roman" w:hAnsi="Times New Roman" w:cs="Times New Roman"/>
          <w:sz w:val="24"/>
          <w:szCs w:val="24"/>
        </w:rPr>
        <w:t xml:space="preserve">except the intercept-only model </w:t>
      </w:r>
      <w:r w:rsidRPr="001E2FE8">
        <w:rPr>
          <w:rFonts w:ascii="Times New Roman" w:hAnsi="Times New Roman" w:cs="Times New Roman"/>
          <w:sz w:val="24"/>
          <w:szCs w:val="24"/>
        </w:rPr>
        <w:t>contain nest age as an explanatory variable</w:t>
      </w:r>
      <w:r w:rsidRPr="001E2FE8" w:rsidR="0064658E">
        <w:rPr>
          <w:rFonts w:ascii="Times New Roman" w:hAnsi="Times New Roman" w:cs="Times New Roman"/>
          <w:sz w:val="24"/>
          <w:szCs w:val="24"/>
        </w:rPr>
        <w:t>,</w:t>
      </w:r>
      <w:r w:rsidRPr="001E2FE8">
        <w:rPr>
          <w:rFonts w:ascii="Times New Roman" w:hAnsi="Times New Roman" w:cs="Times New Roman"/>
          <w:sz w:val="24"/>
          <w:szCs w:val="24"/>
        </w:rPr>
        <w:t xml:space="preserve"> </w:t>
      </w:r>
      <w:r w:rsidRPr="001E2FE8" w:rsidR="0064658E">
        <w:rPr>
          <w:rFonts w:ascii="Times New Roman" w:hAnsi="Times New Roman" w:cs="Times New Roman"/>
          <w:sz w:val="24"/>
          <w:szCs w:val="24"/>
        </w:rPr>
        <w:t>following T</w:t>
      </w:r>
      <w:r w:rsidRPr="001E2FE8">
        <w:rPr>
          <w:rFonts w:ascii="Times New Roman" w:hAnsi="Times New Roman" w:cs="Times New Roman"/>
          <w:sz w:val="24"/>
          <w:szCs w:val="24"/>
        </w:rPr>
        <w:t xml:space="preserve">able </w:t>
      </w:r>
      <w:r w:rsidRPr="001E2FE8" w:rsidR="00A71298">
        <w:rPr>
          <w:rFonts w:ascii="Times New Roman" w:hAnsi="Times New Roman" w:cs="Times New Roman"/>
          <w:sz w:val="24"/>
          <w:szCs w:val="24"/>
        </w:rPr>
        <w:t>S</w:t>
      </w:r>
      <w:r w:rsidR="003C6B18">
        <w:rPr>
          <w:rFonts w:ascii="Times New Roman" w:hAnsi="Times New Roman" w:cs="Times New Roman"/>
          <w:sz w:val="24"/>
          <w:szCs w:val="24"/>
        </w:rPr>
        <w:t>4</w:t>
      </w:r>
      <w:r w:rsidRPr="001E2FE8">
        <w:rPr>
          <w:rFonts w:ascii="Times New Roman" w:hAnsi="Times New Roman" w:cs="Times New Roman"/>
          <w:sz w:val="24"/>
          <w:szCs w:val="24"/>
        </w:rPr>
        <w:t>.</w:t>
      </w:r>
      <w:r w:rsidRPr="001E2FE8" w:rsidR="00486918">
        <w:rPr>
          <w:rFonts w:ascii="Times New Roman" w:hAnsi="Times New Roman" w:cs="Times New Roman"/>
          <w:sz w:val="24"/>
          <w:szCs w:val="24"/>
        </w:rPr>
        <w:t xml:space="preserve"> Variables determined to be significant upon interpretation of coefficients and their 95% confidence intervals in a model containing all supported variables (&lt;2 </w:t>
      </w:r>
      <w:r w:rsidRPr="001E2FE8" w:rsidR="00486918">
        <w:rPr>
          <w:rFonts w:ascii="Times New Roman" w:hAnsi="Times New Roman" w:eastAsia="Times New Roman" w:cs="Times New Roman"/>
          <w:sz w:val="24"/>
          <w:szCs w:val="24"/>
        </w:rPr>
        <w:t>ΔAICc) are italicized</w:t>
      </w:r>
    </w:p>
    <w:p w:rsidRPr="001E2FE8" w:rsidR="00A22566" w:rsidP="00A22566" w:rsidRDefault="00A22566" w14:paraId="333C9ED7" w14:textId="15723A1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9721"/>
        <w:tblW w:w="9720" w:type="dxa"/>
        <w:tblLook w:val="04A0" w:firstRow="1" w:lastRow="0" w:firstColumn="1" w:lastColumn="0" w:noHBand="0" w:noVBand="1"/>
      </w:tblPr>
      <w:tblGrid>
        <w:gridCol w:w="5040"/>
        <w:gridCol w:w="540"/>
        <w:gridCol w:w="1080"/>
        <w:gridCol w:w="990"/>
        <w:gridCol w:w="963"/>
        <w:gridCol w:w="1107"/>
      </w:tblGrid>
      <w:tr w:rsidRPr="001E2FE8" w:rsidR="008F5031" w:rsidTr="00045081" w14:paraId="4AD7B713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10623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239C21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7C0B0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64FB0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A3091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45278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ev.</w:t>
            </w:r>
          </w:p>
        </w:tc>
      </w:tr>
      <w:tr w:rsidRPr="001E2FE8" w:rsidR="008F5031" w:rsidTr="00045081" w14:paraId="14741F3D" w14:textId="77777777">
        <w:trPr>
          <w:trHeight w:val="230"/>
        </w:trPr>
        <w:tc>
          <w:tcPr>
            <w:tcW w:w="5040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1E2FE8" w:rsidR="008F5031" w:rsidP="00045081" w:rsidRDefault="008F5031" w14:paraId="50971E01" w14:textId="53B2E88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st.Age</w:t>
            </w: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D25E5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1E2FE8" w:rsidR="008F5031" w:rsidP="00045081" w:rsidRDefault="008F5031" w14:paraId="5066FE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1E2FE8" w:rsidR="008F5031" w:rsidP="00045081" w:rsidRDefault="008F5031" w14:paraId="1A4BE0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4.828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1E2FE8" w:rsidR="008F5031" w:rsidP="00045081" w:rsidRDefault="008F5031" w14:paraId="6BDDC5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1E2FE8" w:rsidR="008F5031" w:rsidP="00045081" w:rsidRDefault="008F5031" w14:paraId="35F76D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1E2FE8" w:rsidR="008F5031" w:rsidP="00045081" w:rsidRDefault="008F5031" w14:paraId="7029F3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8.817</w:t>
            </w:r>
          </w:p>
        </w:tc>
      </w:tr>
      <w:tr w:rsidRPr="001E2FE8" w:rsidR="008F5031" w:rsidTr="00045081" w14:paraId="1CC61D49" w14:textId="77777777">
        <w:trPr>
          <w:trHeight w:val="230"/>
        </w:trPr>
        <w:tc>
          <w:tcPr>
            <w:tcW w:w="50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5DF20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BDCA7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B1595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5.24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0627A7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A4D35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F0423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1.238</w:t>
            </w:r>
          </w:p>
        </w:tc>
      </w:tr>
      <w:tr w:rsidRPr="001E2FE8" w:rsidR="008F5031" w:rsidTr="00045081" w14:paraId="73C9C520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75E4C3D" w14:textId="7E4D591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 Age + LPDV + LPDV * 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79FAE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3F1A0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5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27A9D9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9F9BE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D0E97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5.244</w:t>
            </w:r>
          </w:p>
        </w:tc>
      </w:tr>
      <w:tr w:rsidRPr="001E2FE8" w:rsidR="008F5031" w:rsidTr="00045081" w14:paraId="4AD82F49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E9C5689" w14:textId="0C2459F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est.Age + Age + REV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EB08D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063614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6.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3B8C4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.6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260C8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6014C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8.462</w:t>
            </w:r>
          </w:p>
        </w:tc>
      </w:tr>
      <w:tr w:rsidRPr="001E2FE8" w:rsidR="008F5031" w:rsidTr="00045081" w14:paraId="3091CCAD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29AE825" w14:textId="4191090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</w:t>
            </w:r>
            <w:r w:rsidR="00D25E5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 + LPD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BC8D1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218D6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6.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5DE48B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23CF0F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599E7F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8.759</w:t>
            </w:r>
          </w:p>
        </w:tc>
      </w:tr>
      <w:tr w:rsidRPr="001E2FE8" w:rsidR="008F5031" w:rsidTr="00045081" w14:paraId="547D65B9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465D6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 R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1D921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1D6CF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6.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58D827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76B89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37E6F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0.820</w:t>
            </w:r>
          </w:p>
        </w:tc>
      </w:tr>
      <w:tr w:rsidRPr="001E2FE8" w:rsidR="008F5031" w:rsidTr="00045081" w14:paraId="121B9005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9B454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 LPD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62735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92B7D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7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4861D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.2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81D23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0DA4F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1.113</w:t>
            </w:r>
          </w:p>
        </w:tc>
      </w:tr>
      <w:tr w:rsidRPr="001E2FE8" w:rsidR="008F5031" w:rsidTr="00045081" w14:paraId="71196ED6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670C52A" w14:textId="2127BB0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 Age + Coi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F48C2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556199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7.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C3879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2.8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D91B3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9AF31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5.616</w:t>
            </w:r>
          </w:p>
        </w:tc>
      </w:tr>
      <w:tr w:rsidRPr="001E2FE8" w:rsidR="008F5031" w:rsidTr="00045081" w14:paraId="62854A22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77BDE95F" w14:textId="546AA84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 Age + REV + REV*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BAED5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0D3E90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7.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3437EA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.0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026A4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58D8D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7.851</w:t>
            </w:r>
          </w:p>
        </w:tc>
      </w:tr>
      <w:tr w:rsidRPr="001E2FE8" w:rsidR="008F5031" w:rsidTr="00045081" w14:paraId="3317038A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2E79EC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Age + Coinfec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167A23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66A496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7.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53321A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.0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43D5B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00E6D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7.896</w:t>
            </w:r>
          </w:p>
        </w:tc>
      </w:tr>
      <w:tr w:rsidRPr="001E2FE8" w:rsidR="008F5031" w:rsidTr="00045081" w14:paraId="515112E2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8F5031" w:rsidP="00045081" w:rsidRDefault="008F5031" w14:paraId="14EF9649" w14:textId="524E2C7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 xml:space="preserve">Nest.Age + Age + Coinf + Coinf* </w:t>
            </w:r>
            <w:r w:rsidR="00D25E5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8F5031" w:rsidP="00045081" w:rsidRDefault="008F5031" w14:paraId="466522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8F5031" w:rsidP="00045081" w:rsidRDefault="008F5031" w14:paraId="30EE74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39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8F5031" w:rsidP="00045081" w:rsidRDefault="008F5031" w14:paraId="46ED05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.4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8F5031" w:rsidP="00045081" w:rsidRDefault="008F5031" w14:paraId="0DED37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8F5031" w:rsidP="00045081" w:rsidRDefault="008F5031" w14:paraId="606D04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21.162</w:t>
            </w:r>
          </w:p>
        </w:tc>
      </w:tr>
      <w:tr w:rsidRPr="001E2FE8" w:rsidR="008F5031" w:rsidTr="00045081" w14:paraId="2530B47E" w14:textId="77777777">
        <w:trPr>
          <w:trHeight w:val="23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2E4E57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0E7207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79B4F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3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2C3876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8.3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0D2E30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8F5031" w:rsidP="00045081" w:rsidRDefault="008F5031" w14:paraId="4015F3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51.168</w:t>
            </w:r>
          </w:p>
        </w:tc>
      </w:tr>
    </w:tbl>
    <w:p w:rsidRPr="001E2FE8" w:rsidR="00A22566" w:rsidP="00A22566" w:rsidRDefault="00A22566" w14:paraId="37A66FA1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DA3396" w:rsidP="007F2490" w:rsidRDefault="00DA3396" w14:paraId="189258E2" w14:textId="42CD8E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6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models to identify </w:t>
      </w:r>
      <w:r w:rsidRPr="001E2FE8" w:rsidR="00077603">
        <w:rPr>
          <w:rFonts w:ascii="Times New Roman" w:hAnsi="Times New Roman" w:cs="Times New Roman"/>
          <w:sz w:val="24"/>
          <w:szCs w:val="24"/>
        </w:rPr>
        <w:t xml:space="preserve">non-pathogen </w:t>
      </w:r>
      <w:r w:rsidRPr="001E2FE8">
        <w:rPr>
          <w:rFonts w:ascii="Times New Roman" w:hAnsi="Times New Roman" w:cs="Times New Roman"/>
          <w:sz w:val="24"/>
          <w:szCs w:val="24"/>
        </w:rPr>
        <w:t xml:space="preserve">variables affecting clutch size during the first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>and monitored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from</w:t>
      </w:r>
      <w:r w:rsidRPr="001E2FE8">
        <w:rPr>
          <w:rFonts w:ascii="Times New Roman" w:hAnsi="Times New Roman" w:cs="Times New Roman"/>
          <w:sz w:val="24"/>
          <w:szCs w:val="24"/>
        </w:rPr>
        <w:t xml:space="preserve"> 2018–2020 in Maine. </w:t>
      </w:r>
      <w:r w:rsidRPr="001E2FE8" w:rsidR="00F337AE">
        <w:rPr>
          <w:rFonts w:ascii="Times New Roman" w:hAnsi="Times New Roman" w:cs="Times New Roman"/>
          <w:sz w:val="24"/>
          <w:szCs w:val="24"/>
        </w:rPr>
        <w:t xml:space="preserve">Nest initiation and </w:t>
      </w:r>
      <w:r w:rsidRPr="001E2FE8" w:rsidR="00077603">
        <w:rPr>
          <w:rFonts w:ascii="Times New Roman" w:hAnsi="Times New Roman" w:cs="Times New Roman"/>
          <w:sz w:val="24"/>
          <w:szCs w:val="24"/>
        </w:rPr>
        <w:t>nest initiation</w:t>
      </w:r>
      <w:r w:rsidRPr="001E2FE8" w:rsidR="00F337AE">
        <w:rPr>
          <w:rFonts w:ascii="Times New Roman" w:hAnsi="Times New Roman" w:cs="Times New Roman"/>
          <w:sz w:val="24"/>
          <w:szCs w:val="24"/>
        </w:rPr>
        <w:t xml:space="preserve"> quadratic term were kept </w:t>
      </w:r>
      <w:r w:rsidRPr="001E2FE8">
        <w:rPr>
          <w:rFonts w:ascii="Times New Roman" w:hAnsi="Times New Roman" w:cs="Times New Roman"/>
          <w:sz w:val="24"/>
          <w:szCs w:val="24"/>
        </w:rPr>
        <w:t xml:space="preserve">as </w:t>
      </w:r>
      <w:r w:rsidRPr="001E2FE8" w:rsidR="00F337AE">
        <w:rPr>
          <w:rFonts w:ascii="Times New Roman" w:hAnsi="Times New Roman" w:cs="Times New Roman"/>
          <w:sz w:val="24"/>
          <w:szCs w:val="24"/>
        </w:rPr>
        <w:t>a</w:t>
      </w:r>
      <w:r w:rsidRPr="001E2FE8">
        <w:rPr>
          <w:rFonts w:ascii="Times New Roman" w:hAnsi="Times New Roman" w:cs="Times New Roman"/>
          <w:sz w:val="24"/>
          <w:szCs w:val="24"/>
        </w:rPr>
        <w:t xml:space="preserve"> baseline model in the second AIC model selection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step.</w:t>
      </w:r>
    </w:p>
    <w:tbl>
      <w:tblPr>
        <w:tblW w:w="8694" w:type="dxa"/>
        <w:tblLook w:val="04A0" w:firstRow="1" w:lastRow="0" w:firstColumn="1" w:lastColumn="0" w:noHBand="0" w:noVBand="1"/>
      </w:tblPr>
      <w:tblGrid>
        <w:gridCol w:w="1422"/>
        <w:gridCol w:w="1111"/>
        <w:gridCol w:w="1219"/>
        <w:gridCol w:w="1382"/>
        <w:gridCol w:w="1230"/>
        <w:gridCol w:w="1219"/>
        <w:gridCol w:w="1111"/>
      </w:tblGrid>
      <w:tr w:rsidRPr="001E2FE8" w:rsidR="001F02E2" w:rsidTr="006C5A9B" w14:paraId="1F66FC4B" w14:textId="77777777">
        <w:trPr>
          <w:trHeight w:val="268"/>
        </w:trPr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CB3248" w14:paraId="79DCD845" w14:textId="22DE1CF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CB3248" w14:paraId="2861C574" w14:textId="4033FB6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0377E1" w14:paraId="49E0CC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CB3248" w14:paraId="50190B5F" w14:textId="4293974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0377E1" w14:paraId="6BD625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CB3248" w14:paraId="116513B2" w14:textId="656C068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C82815" w:rsidRDefault="000377E1" w14:paraId="6DB147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1F02E2" w:rsidTr="006C5A9B" w14:paraId="72F58A64" w14:textId="77777777">
        <w:trPr>
          <w:trHeight w:val="268"/>
        </w:trPr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4CE97F0B" w14:textId="08C122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6B6080" w14:paraId="34BBB2DF" w14:textId="25FE9BA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1FC9E1BE" w14:textId="6B3E1B5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69.487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1EE5E980" w14:textId="310644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753BA52B" w14:textId="641F4CB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0C3C6261" w14:textId="57CE66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0396CB2E" w14:textId="70E688E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-181.607</w:t>
            </w:r>
          </w:p>
        </w:tc>
      </w:tr>
      <w:tr w:rsidRPr="001E2FE8" w:rsidR="001F02E2" w:rsidTr="006C5A9B" w14:paraId="36DFEFDD" w14:textId="77777777">
        <w:trPr>
          <w:trHeight w:val="26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50CB25F3" w14:textId="2CB2752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6B6080" w14:paraId="1C7BAC6D" w14:textId="24C5458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4F92A092" w14:textId="01A2EA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371.4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4726EC1D" w14:textId="0ED7DA8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3B3CDDAA" w14:textId="22E32EE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2910A763" w14:textId="677DE8E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7EF258A1" w14:textId="47AAAE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-181.510</w:t>
            </w:r>
          </w:p>
        </w:tc>
      </w:tr>
      <w:tr w:rsidRPr="001E2FE8" w:rsidR="001F02E2" w:rsidTr="006C5A9B" w14:paraId="44A7CF3D" w14:textId="77777777">
        <w:trPr>
          <w:trHeight w:val="26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77CC00AB" w14:textId="663A762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6B6080" w14:paraId="6842A318" w14:textId="3F5D561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5F77BD0A" w14:textId="3F4D5F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16.9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0F9C0300" w14:textId="22EE88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7.4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6F2BCCB9" w14:textId="3C58C70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7E59B81C" w14:textId="45D6B43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52F90162" w14:textId="679D91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-206.413</w:t>
            </w:r>
          </w:p>
        </w:tc>
      </w:tr>
      <w:tr w:rsidRPr="001E2FE8" w:rsidR="001F02E2" w:rsidTr="006C5A9B" w14:paraId="4715F124" w14:textId="77777777">
        <w:trPr>
          <w:trHeight w:val="26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74C64108" w14:textId="5E76CB7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6B6080" w14:paraId="74B9C2FE" w14:textId="088AC1E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157A8A7B" w14:textId="1B23BD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17.1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191F3C12" w14:textId="71BEDE5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7.6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5E503888" w14:textId="02B7C2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4695A9E0" w14:textId="48B9A8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76A2C280" w14:textId="0AA194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-205.422</w:t>
            </w:r>
          </w:p>
        </w:tc>
      </w:tr>
      <w:tr w:rsidRPr="001E2FE8" w:rsidR="001F02E2" w:rsidTr="006C5A9B" w14:paraId="708FC7C8" w14:textId="77777777">
        <w:trPr>
          <w:trHeight w:val="26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2FD0CF71" w14:textId="419CFFB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6B6080" w14:paraId="78B2E1F6" w14:textId="3C19290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01939840" w14:textId="6038570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421.0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164488B9" w14:textId="698CF3D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51.6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5E3DE0E5" w14:textId="666496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06E9A5AC" w14:textId="181BBA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38631C" w:rsidRDefault="000377E1" w14:paraId="4C8565A4" w14:textId="1BC93F6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</w:rPr>
              <w:t>-206.315</w:t>
            </w:r>
          </w:p>
        </w:tc>
      </w:tr>
    </w:tbl>
    <w:p w:rsidRPr="001E2FE8" w:rsidR="00DA3396" w:rsidP="00DA3396" w:rsidRDefault="00DA3396" w14:paraId="0512CD74" w14:textId="71157931">
      <w:pPr>
        <w:rPr>
          <w:rFonts w:ascii="Times New Roman" w:hAnsi="Times New Roman" w:cs="Times New Roman"/>
          <w:sz w:val="24"/>
          <w:szCs w:val="24"/>
        </w:rPr>
      </w:pPr>
    </w:p>
    <w:p w:rsidRPr="001E2FE8" w:rsidR="00E66BE6" w:rsidP="00DA3396" w:rsidRDefault="00E66BE6" w14:paraId="66761F00" w14:textId="75F8C5BA">
      <w:pPr>
        <w:rPr>
          <w:rFonts w:ascii="Times New Roman" w:hAnsi="Times New Roman" w:cs="Times New Roman"/>
          <w:sz w:val="24"/>
          <w:szCs w:val="24"/>
        </w:rPr>
      </w:pPr>
    </w:p>
    <w:p w:rsidRPr="001E2FE8" w:rsidR="00DA3396" w:rsidP="007F2490" w:rsidRDefault="00DA3396" w14:paraId="3D6093B6" w14:textId="11C18A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7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models to identify pathogen variables affecting clutch size during the first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 xml:space="preserve">2018–2020 in Maine. All models contain </w:t>
      </w:r>
      <w:r w:rsidRPr="001E2FE8" w:rsidR="00C82815">
        <w:rPr>
          <w:rFonts w:ascii="Times New Roman" w:hAnsi="Times New Roman" w:cs="Times New Roman"/>
          <w:sz w:val="24"/>
          <w:szCs w:val="24"/>
        </w:rPr>
        <w:t xml:space="preserve">nest initiation and </w:t>
      </w:r>
      <w:r w:rsidRPr="001E2FE8">
        <w:rPr>
          <w:rFonts w:ascii="Times New Roman" w:hAnsi="Times New Roman" w:cs="Times New Roman"/>
          <w:sz w:val="24"/>
          <w:szCs w:val="24"/>
        </w:rPr>
        <w:t xml:space="preserve">nest initiation </w:t>
      </w:r>
      <w:r w:rsidRPr="001E2FE8" w:rsidR="00077603">
        <w:rPr>
          <w:rFonts w:ascii="Times New Roman" w:hAnsi="Times New Roman" w:cs="Times New Roman"/>
          <w:sz w:val="24"/>
          <w:szCs w:val="24"/>
        </w:rPr>
        <w:t>quadratic term</w:t>
      </w:r>
      <w:r w:rsidRPr="001E2FE8">
        <w:rPr>
          <w:rFonts w:ascii="Times New Roman" w:hAnsi="Times New Roman" w:cs="Times New Roman"/>
          <w:sz w:val="24"/>
          <w:szCs w:val="24"/>
        </w:rPr>
        <w:t xml:space="preserve"> as </w:t>
      </w:r>
      <w:r w:rsidRPr="001E2FE8" w:rsidR="00C82815">
        <w:rPr>
          <w:rFonts w:ascii="Times New Roman" w:hAnsi="Times New Roman" w:cs="Times New Roman"/>
          <w:sz w:val="24"/>
          <w:szCs w:val="24"/>
        </w:rPr>
        <w:t>explanatory</w:t>
      </w:r>
      <w:r w:rsidRPr="001E2FE8">
        <w:rPr>
          <w:rFonts w:ascii="Times New Roman" w:hAnsi="Times New Roman" w:cs="Times New Roman"/>
          <w:sz w:val="24"/>
          <w:szCs w:val="24"/>
        </w:rPr>
        <w:t xml:space="preserve"> variable</w:t>
      </w:r>
      <w:r w:rsidRPr="001E2FE8" w:rsidR="00C82815">
        <w:rPr>
          <w:rFonts w:ascii="Times New Roman" w:hAnsi="Times New Roman" w:cs="Times New Roman"/>
          <w:sz w:val="24"/>
          <w:szCs w:val="24"/>
        </w:rPr>
        <w:t>s</w:t>
      </w:r>
      <w:r w:rsidRPr="001E2FE8" w:rsidR="0064658E">
        <w:rPr>
          <w:rFonts w:ascii="Times New Roman" w:hAnsi="Times New Roman" w:cs="Times New Roman"/>
          <w:sz w:val="24"/>
          <w:szCs w:val="24"/>
        </w:rPr>
        <w:t>, following T</w:t>
      </w:r>
      <w:r w:rsidRPr="001E2FE8">
        <w:rPr>
          <w:rFonts w:ascii="Times New Roman" w:hAnsi="Times New Roman" w:cs="Times New Roman"/>
          <w:sz w:val="24"/>
          <w:szCs w:val="24"/>
        </w:rPr>
        <w:t>able S</w:t>
      </w:r>
      <w:r w:rsidR="003C6B18">
        <w:rPr>
          <w:rFonts w:ascii="Times New Roman" w:hAnsi="Times New Roman" w:cs="Times New Roman"/>
          <w:sz w:val="24"/>
          <w:szCs w:val="24"/>
        </w:rPr>
        <w:t>6</w:t>
      </w:r>
      <w:r w:rsidRPr="001E2FE8" w:rsidR="00245628">
        <w:rPr>
          <w:rFonts w:ascii="Times New Roman" w:hAnsi="Times New Roman" w:cs="Times New Roman"/>
          <w:sz w:val="24"/>
          <w:szCs w:val="24"/>
        </w:rPr>
        <w:t xml:space="preserve"> (</w:t>
      </w:r>
      <w:r w:rsidRPr="001E2FE8" w:rsidR="00077603">
        <w:rPr>
          <w:rFonts w:ascii="Times New Roman" w:hAnsi="Times New Roman" w:cs="Times New Roman"/>
          <w:sz w:val="24"/>
          <w:szCs w:val="24"/>
        </w:rPr>
        <w:t>for simplification, we only show the quadratic term).</w:t>
      </w:r>
      <w:r w:rsidRPr="001E2FE8" w:rsidR="00486918">
        <w:rPr>
          <w:rFonts w:ascii="Times New Roman" w:hAnsi="Times New Roman" w:cs="Times New Roman"/>
          <w:sz w:val="24"/>
          <w:szCs w:val="24"/>
        </w:rPr>
        <w:t xml:space="preserve"> Variables determined to be significant upon interpretation of coefficients and their 95% confidence intervals in a model containing all supported variables (&lt;2 </w:t>
      </w:r>
      <w:r w:rsidRPr="001E2FE8" w:rsidR="00486918">
        <w:rPr>
          <w:rFonts w:ascii="Times New Roman" w:hAnsi="Times New Roman" w:eastAsia="Times New Roman" w:cs="Times New Roman"/>
          <w:sz w:val="24"/>
          <w:szCs w:val="24"/>
        </w:rPr>
        <w:t>ΔAICc) are italicized</w:t>
      </w:r>
      <w:r w:rsidRPr="001E2FE8" w:rsidR="006C5A9B">
        <w:rPr>
          <w:rFonts w:ascii="Times New Roman" w:hAnsi="Times New Roman" w:eastAsia="Times New Roman" w:cs="Times New Roman"/>
          <w:sz w:val="24"/>
          <w:szCs w:val="24"/>
        </w:rPr>
        <w:t>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545"/>
        <w:gridCol w:w="450"/>
        <w:gridCol w:w="990"/>
        <w:gridCol w:w="914"/>
        <w:gridCol w:w="1145"/>
        <w:gridCol w:w="901"/>
        <w:gridCol w:w="1055"/>
      </w:tblGrid>
      <w:tr w:rsidRPr="001E2FE8" w:rsidR="001F02E2" w:rsidTr="008F5031" w14:paraId="120A72F1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CB3248" w14:paraId="4EA378A4" w14:textId="50E41B1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CB3248" w14:paraId="705807F6" w14:textId="12FD662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0377E1" w14:paraId="7C3667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AIC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CB3248" w14:paraId="4E1FDD2B" w14:textId="350A752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0377E1" w14:paraId="377495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Lik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CB3248" w14:paraId="0E9E4279" w14:textId="0AB4D94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Weight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E6ACC" w:rsidRDefault="000377E1" w14:paraId="6868D9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LL</w:t>
            </w:r>
          </w:p>
        </w:tc>
      </w:tr>
      <w:tr w:rsidRPr="001E2FE8" w:rsidR="001F02E2" w:rsidTr="008F5031" w14:paraId="55AD7140" w14:textId="77777777">
        <w:trPr>
          <w:trHeight w:val="229"/>
        </w:trPr>
        <w:tc>
          <w:tcPr>
            <w:tcW w:w="35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5E83CC0" w14:textId="75BFE83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 xml:space="preserve">+ </w:t>
            </w:r>
            <w:r w:rsidRPr="001E2FE8">
              <w:rPr>
                <w:rFonts w:ascii="Times New Roman" w:hAnsi="Times New Roman" w:eastAsia="Times New Roman" w:cs="Times New Roman"/>
                <w:i/>
                <w:iCs/>
              </w:rPr>
              <w:t>LPDV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296F6A3E" w14:textId="3815BF1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24B93DB" w14:textId="42A93D9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62.656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8740F67" w14:textId="2A699E3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77FA9E7" w14:textId="40957C2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7A5C156" w14:textId="277996A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CF6BF7B" w14:textId="642C78B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75.979</w:t>
            </w:r>
          </w:p>
        </w:tc>
      </w:tr>
      <w:tr w:rsidRPr="001E2FE8" w:rsidR="001F02E2" w:rsidTr="008F5031" w14:paraId="588D742A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9DE8DE5" w14:textId="39DF162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LPDV + 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69F68EBD" w14:textId="61DF6C5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2CECEF0" w14:textId="7404BE3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63.1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2E5A4B4" w14:textId="4F32AD1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EEC6D38" w14:textId="272CCBD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F2709C2" w14:textId="11ED8E5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27AE409A" w14:textId="48EFDA7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75.090</w:t>
            </w:r>
          </w:p>
        </w:tc>
      </w:tr>
      <w:tr w:rsidRPr="001E2FE8" w:rsidR="001F02E2" w:rsidTr="008F5031" w14:paraId="571DB3C8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5AE638C" w14:textId="07A1E25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LPDV + Age + LPDV*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4E2DC81A" w14:textId="15659BA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D6269E8" w14:textId="6622B92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65.4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5385C8AA" w14:textId="316FE09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2.7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E70045D" w14:textId="34BC645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A643F20" w14:textId="7EF176D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2D67236" w14:textId="102C56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75.036</w:t>
            </w:r>
          </w:p>
        </w:tc>
      </w:tr>
      <w:tr w:rsidRPr="001E2FE8" w:rsidR="001F02E2" w:rsidTr="008F5031" w14:paraId="485339A4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2986D1B4" w14:textId="049D3E5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Coin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3427BC42" w14:textId="2157AE1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36E0FF5" w14:textId="706CCF2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65.9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0671DFE" w14:textId="76401BB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.3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EF67A01" w14:textId="6F446EB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00B36550" w14:textId="67AD007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D4265BB" w14:textId="538E882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75.321</w:t>
            </w:r>
          </w:p>
        </w:tc>
      </w:tr>
      <w:tr w:rsidRPr="001E2FE8" w:rsidR="001F02E2" w:rsidTr="008F5031" w14:paraId="06C8EEBB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BD72ACF" w14:textId="31A340F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Coinf + 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4892260F" w14:textId="6938944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29CAE5A4" w14:textId="5B9E657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66.2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7D89666" w14:textId="62A9DF4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.5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B0EAE61" w14:textId="10A5EFF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D44AB95" w14:textId="3B55D22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E776625" w14:textId="3BA04D9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74.256</w:t>
            </w:r>
          </w:p>
        </w:tc>
      </w:tr>
      <w:tr w:rsidRPr="001E2FE8" w:rsidR="001F02E2" w:rsidTr="008F5031" w14:paraId="28567D6A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57B2A76" w14:textId="4FFB22E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Coinf + Coinf*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4118E95A" w14:textId="0237ECC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3BCFE87" w14:textId="09829BA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69.9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47D8345" w14:textId="2C8B70B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7.3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E21BC37" w14:textId="0B75697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F3E7520" w14:textId="12D909F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A204317" w14:textId="456E35D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73.627</w:t>
            </w:r>
          </w:p>
        </w:tc>
      </w:tr>
      <w:tr w:rsidRPr="001E2FE8" w:rsidR="001F02E2" w:rsidTr="008F5031" w14:paraId="518A3AA9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9160B46" w14:textId="5F35029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7DBB4601" w14:textId="67BACEF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479A2CE" w14:textId="68AD65D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71.4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96777DA" w14:textId="2D21217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8.8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16DB6D2" w14:textId="077AB59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590B5AD9" w14:textId="5527589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23A91864" w14:textId="3A5EE7F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81.510</w:t>
            </w:r>
          </w:p>
        </w:tc>
      </w:tr>
      <w:tr w:rsidRPr="001E2FE8" w:rsidR="001F02E2" w:rsidTr="008F5031" w14:paraId="673FFADE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EF933D8" w14:textId="7076DB4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7946C620" w14:textId="1CCB1F2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2B2B9F9B" w14:textId="02A3887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73.1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396B907" w14:textId="30F573F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10.5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08451278" w14:textId="5F20C55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5CE23FA9" w14:textId="17B66B2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EB12DD4" w14:textId="3DAC54B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81.236</w:t>
            </w:r>
          </w:p>
        </w:tc>
      </w:tr>
      <w:tr w:rsidRPr="001E2FE8" w:rsidR="001F02E2" w:rsidTr="008F5031" w14:paraId="31BBA490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C880CBD" w14:textId="1AC6E0B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RE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2A5D6C54" w14:textId="59A1F7B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5D1198CC" w14:textId="1825D1F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73.1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071FB27D" w14:textId="1BA2C25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10.5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60F19DC" w14:textId="7C06E98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C5FEC74" w14:textId="59681A8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6FF0EAF" w14:textId="4489258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81.239</w:t>
            </w:r>
          </w:p>
        </w:tc>
      </w:tr>
      <w:tr w:rsidRPr="001E2FE8" w:rsidR="001F02E2" w:rsidTr="008F5031" w14:paraId="3FC39F37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06A4ECE0" w14:textId="59942F0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REV + 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00200893" w14:textId="07C523B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67F58F8B" w14:textId="5E1FD2B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74.9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5290C4C7" w14:textId="18A2B6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12.2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6D9E322" w14:textId="3FED1B2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FEB44DA" w14:textId="22A93BD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FBD2D32" w14:textId="43FDD67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80.963</w:t>
            </w:r>
          </w:p>
        </w:tc>
      </w:tr>
      <w:tr w:rsidRPr="001E2FE8" w:rsidR="001F02E2" w:rsidTr="008F5031" w14:paraId="619A1CED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EBFE0BD" w14:textId="280D449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+ REV + Age + REV*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321D91BF" w14:textId="1A8BD22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36D131F" w14:textId="7E906E9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376.9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A8351B8" w14:textId="7133164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14.3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AE2E84C" w14:textId="55AEA90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0DF6672E" w14:textId="6DA481A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0E112B2" w14:textId="7AF19A3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180.829</w:t>
            </w:r>
          </w:p>
        </w:tc>
      </w:tr>
      <w:tr w:rsidRPr="001E2FE8" w:rsidR="001F02E2" w:rsidTr="008F5031" w14:paraId="1E688712" w14:textId="77777777">
        <w:trPr>
          <w:trHeight w:val="22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054A582" w14:textId="7DEA254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ul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6B6080" w14:paraId="7A5E5E44" w14:textId="1D0C552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1153423A" w14:textId="0129A8C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416.9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422077B9" w14:textId="375A5F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54.3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729DC713" w14:textId="7F9E0E2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29EB200F" w14:textId="0B3D174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8F5031" w:rsidRDefault="000377E1" w14:paraId="3C39B88A" w14:textId="1176430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</w:rPr>
              <w:t>-206.413</w:t>
            </w:r>
          </w:p>
        </w:tc>
      </w:tr>
    </w:tbl>
    <w:p w:rsidRPr="001E2FE8" w:rsidR="001E0A7F" w:rsidP="00A91A8F" w:rsidRDefault="001E0A7F" w14:paraId="116C0800" w14:textId="60A4BEE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721423" w:rsidP="007F2490" w:rsidRDefault="00721423" w14:paraId="7ED43259" w14:textId="7777777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721423" w:rsidP="007F2490" w:rsidRDefault="00721423" w14:paraId="4D43A6E5" w14:textId="7E11A2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8</w:t>
      </w:r>
      <w:r w:rsidRPr="001E2FE8" w:rsidR="001B3C75">
        <w:rPr>
          <w:rFonts w:ascii="Times New Roman" w:hAnsi="Times New Roman" w:cs="Times New Roman"/>
          <w:sz w:val="24"/>
          <w:szCs w:val="24"/>
        </w:rPr>
        <w:t>.</w:t>
      </w:r>
      <w:r w:rsidRPr="001E2FE8">
        <w:rPr>
          <w:rFonts w:ascii="Times New Roman" w:hAnsi="Times New Roman" w:cs="Times New Roman"/>
          <w:sz w:val="24"/>
          <w:szCs w:val="24"/>
        </w:rPr>
        <w:t xml:space="preserve"> Initial AIC model selection comparing univariate models to identify </w:t>
      </w:r>
      <w:r w:rsidRPr="001E2FE8" w:rsidR="00077603">
        <w:rPr>
          <w:rFonts w:ascii="Times New Roman" w:hAnsi="Times New Roman" w:cs="Times New Roman"/>
          <w:sz w:val="24"/>
          <w:szCs w:val="24"/>
        </w:rPr>
        <w:t>relevant non-pathogen</w:t>
      </w:r>
      <w:r w:rsidRPr="001E2FE8">
        <w:rPr>
          <w:rFonts w:ascii="Times New Roman" w:hAnsi="Times New Roman" w:cs="Times New Roman"/>
          <w:sz w:val="24"/>
          <w:szCs w:val="24"/>
        </w:rPr>
        <w:t xml:space="preserve"> variables affecting clutch size during the second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>2018–2020 in Maine.</w:t>
      </w:r>
      <w:r w:rsidRPr="001E2FE8" w:rsidR="00F337AE">
        <w:rPr>
          <w:rFonts w:ascii="Times New Roman" w:hAnsi="Times New Roman" w:cs="Times New Roman"/>
          <w:sz w:val="24"/>
          <w:szCs w:val="24"/>
        </w:rPr>
        <w:t xml:space="preserve"> Age was kept as a baseline null model in the second AIC model selection step.</w:t>
      </w:r>
    </w:p>
    <w:tbl>
      <w:tblPr>
        <w:tblW w:w="7876" w:type="dxa"/>
        <w:tblLook w:val="04A0" w:firstRow="1" w:lastRow="0" w:firstColumn="1" w:lastColumn="0" w:noHBand="0" w:noVBand="1"/>
      </w:tblPr>
      <w:tblGrid>
        <w:gridCol w:w="1710"/>
        <w:gridCol w:w="390"/>
        <w:gridCol w:w="1040"/>
        <w:gridCol w:w="1376"/>
        <w:gridCol w:w="1230"/>
        <w:gridCol w:w="1030"/>
        <w:gridCol w:w="1100"/>
      </w:tblGrid>
      <w:tr w:rsidRPr="001E2FE8" w:rsidR="001F02E2" w:rsidTr="006C5A9B" w14:paraId="236AF64A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0377E1" w14:paraId="696DC49C" w14:textId="6C6EE14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CB3248" w14:paraId="331C9254" w14:textId="0A4DF9A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0377E1" w14:paraId="6A266B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CB3248" w14:paraId="5EF4C077" w14:textId="50B686B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0377E1" w14:paraId="6E887D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CB3248" w14:paraId="05335F08" w14:textId="4277A39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A21AD" w:rsidRDefault="000377E1" w14:paraId="1ED165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186812" w:rsidTr="006C5A9B" w14:paraId="16D8D2BB" w14:textId="77777777">
        <w:trPr>
          <w:trHeight w:val="290"/>
        </w:trPr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9773060" w14:textId="29FAA0A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3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4C87B541" w14:textId="4895448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D416B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1.755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1C26B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A934A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F95D92B" w14:textId="6221AA1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2B909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28.332</w:t>
            </w:r>
          </w:p>
        </w:tc>
      </w:tr>
      <w:tr w:rsidRPr="001E2FE8" w:rsidR="00186812" w:rsidTr="006C5A9B" w14:paraId="7D8D2B93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7190057" w14:textId="31A8281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352ECA1F" w14:textId="7B6F507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F0CC9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3.5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8A67C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.8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5FCD8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002820D" w14:textId="663724E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B43E7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27.583</w:t>
            </w:r>
          </w:p>
        </w:tc>
      </w:tr>
      <w:tr w:rsidRPr="001E2FE8" w:rsidR="00186812" w:rsidTr="006C5A9B" w14:paraId="35B5ABCE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541E16C" w14:textId="6BE52B2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1B71AFD2" w14:textId="406D48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372DE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4.3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8E13F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.6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444E5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22ECC9E" w14:textId="4EDFE8F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86CA9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27.993</w:t>
            </w:r>
          </w:p>
        </w:tc>
      </w:tr>
      <w:tr w:rsidRPr="001E2FE8" w:rsidR="00186812" w:rsidTr="006C5A9B" w14:paraId="4A7AAE2F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58CC46C" w14:textId="30CC5BD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54581AC1" w14:textId="2AA8EC4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3074E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7.5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A6715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.7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FBEC8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50F8136" w14:textId="3D26FA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EDCC0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27.553</w:t>
            </w:r>
          </w:p>
        </w:tc>
      </w:tr>
      <w:tr w:rsidRPr="001E2FE8" w:rsidR="00186812" w:rsidTr="006C5A9B" w14:paraId="1E9291AC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F7915F7" w14:textId="393905B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434C9D37" w14:textId="1CAD495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D3823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8.3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DC2E4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.5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8CFE7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AF2378E" w14:textId="75FFAEB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94A12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27.934</w:t>
            </w:r>
          </w:p>
        </w:tc>
      </w:tr>
    </w:tbl>
    <w:p w:rsidRPr="001E2FE8" w:rsidR="00721423" w:rsidP="00721423" w:rsidRDefault="00721423" w14:paraId="3D086770" w14:textId="33E478A1">
      <w:pPr>
        <w:rPr>
          <w:rFonts w:ascii="Times New Roman" w:hAnsi="Times New Roman" w:cs="Times New Roman"/>
          <w:sz w:val="24"/>
          <w:szCs w:val="24"/>
        </w:rPr>
      </w:pPr>
    </w:p>
    <w:p w:rsidRPr="001E2FE8" w:rsidR="006C5A9B" w:rsidP="007F2490" w:rsidRDefault="006C5A9B" w14:paraId="345398EC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6C5A9B" w:rsidP="007F2490" w:rsidRDefault="00721423" w14:paraId="0726DC99" w14:textId="34B345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9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models to identify pathogen variables affecting clutch size during the second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>2018–2020 in Maine.</w:t>
      </w:r>
      <w:r w:rsidRPr="001E2FE8" w:rsidR="00644650">
        <w:rPr>
          <w:rFonts w:ascii="Times New Roman" w:hAnsi="Times New Roman" w:cs="Times New Roman"/>
          <w:sz w:val="24"/>
          <w:szCs w:val="24"/>
        </w:rPr>
        <w:t xml:space="preserve"> All models contain turkey age as a</w:t>
      </w:r>
      <w:r w:rsidRPr="001E2FE8" w:rsidR="00822AE8">
        <w:rPr>
          <w:rFonts w:ascii="Times New Roman" w:hAnsi="Times New Roman" w:cs="Times New Roman"/>
          <w:sz w:val="24"/>
          <w:szCs w:val="24"/>
        </w:rPr>
        <w:t>n e</w:t>
      </w:r>
      <w:r w:rsidRPr="001E2FE8" w:rsidR="00644650">
        <w:rPr>
          <w:rFonts w:ascii="Times New Roman" w:hAnsi="Times New Roman" w:cs="Times New Roman"/>
          <w:sz w:val="24"/>
          <w:szCs w:val="24"/>
        </w:rPr>
        <w:t>xplanatory variable, following Table S</w:t>
      </w:r>
      <w:r w:rsidR="003C6B18">
        <w:rPr>
          <w:rFonts w:ascii="Times New Roman" w:hAnsi="Times New Roman" w:cs="Times New Roman"/>
          <w:sz w:val="24"/>
          <w:szCs w:val="24"/>
        </w:rPr>
        <w:t>8</w:t>
      </w:r>
      <w:r w:rsidRPr="001E2FE8" w:rsidR="00644650">
        <w:rPr>
          <w:rFonts w:ascii="Times New Roman" w:hAnsi="Times New Roman" w:cs="Times New Roman"/>
          <w:sz w:val="24"/>
          <w:szCs w:val="24"/>
        </w:rPr>
        <w:t>.</w:t>
      </w:r>
      <w:r w:rsidRPr="001E2FE8" w:rsidR="00A632E4">
        <w:rPr>
          <w:rFonts w:ascii="Times New Roman" w:hAnsi="Times New Roman" w:cs="Times New Roman"/>
          <w:sz w:val="24"/>
          <w:szCs w:val="24"/>
        </w:rPr>
        <w:t xml:space="preserve"> No variables were determined to be significant upon interpretation of coefficients and their 95% confidence intervals in a model containing all supported variables (&lt;2 </w:t>
      </w:r>
      <w:r w:rsidRPr="001E2FE8" w:rsidR="00A632E4">
        <w:rPr>
          <w:rFonts w:ascii="Times New Roman" w:hAnsi="Times New Roman" w:eastAsia="Times New Roman" w:cs="Times New Roman"/>
          <w:sz w:val="24"/>
          <w:szCs w:val="24"/>
        </w:rPr>
        <w:t>ΔAICc).</w:t>
      </w:r>
    </w:p>
    <w:tbl>
      <w:tblPr>
        <w:tblW w:w="8913" w:type="dxa"/>
        <w:tblLook w:val="04A0" w:firstRow="1" w:lastRow="0" w:firstColumn="1" w:lastColumn="0" w:noHBand="0" w:noVBand="1"/>
      </w:tblPr>
      <w:tblGrid>
        <w:gridCol w:w="2905"/>
        <w:gridCol w:w="408"/>
        <w:gridCol w:w="904"/>
        <w:gridCol w:w="1393"/>
        <w:gridCol w:w="1194"/>
        <w:gridCol w:w="1048"/>
        <w:gridCol w:w="1061"/>
      </w:tblGrid>
      <w:tr w:rsidRPr="001E2FE8" w:rsidR="001F02E2" w:rsidTr="000377E1" w14:paraId="46B1F703" w14:textId="77777777">
        <w:trPr>
          <w:trHeight w:val="250"/>
        </w:trPr>
        <w:tc>
          <w:tcPr>
            <w:tcW w:w="2905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CB3248" w14:paraId="0D23D5E8" w14:textId="13EAF9F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</w:t>
            </w:r>
          </w:p>
        </w:tc>
        <w:tc>
          <w:tcPr>
            <w:tcW w:w="408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CB3248" w14:paraId="32D1D71C" w14:textId="310DFDD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k</w:t>
            </w:r>
          </w:p>
        </w:tc>
        <w:tc>
          <w:tcPr>
            <w:tcW w:w="904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0377E1" w14:paraId="37361E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AICc</w:t>
            </w:r>
          </w:p>
        </w:tc>
        <w:tc>
          <w:tcPr>
            <w:tcW w:w="1393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CB3248" w14:paraId="324FDD9A" w14:textId="1AFC155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194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0377E1" w14:paraId="3CF522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Lik</w:t>
            </w:r>
          </w:p>
        </w:tc>
        <w:tc>
          <w:tcPr>
            <w:tcW w:w="1048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CB3248" w14:paraId="2349D0F7" w14:textId="4D3813F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Weight</w:t>
            </w:r>
          </w:p>
        </w:tc>
        <w:tc>
          <w:tcPr>
            <w:tcW w:w="1061" w:type="dxa"/>
            <w:tcBorders>
              <w:bottom w:val="single" w:color="auto" w:sz="4" w:space="0"/>
            </w:tcBorders>
            <w:noWrap/>
            <w:vAlign w:val="bottom"/>
            <w:hideMark/>
          </w:tcPr>
          <w:p w:rsidRPr="001E2FE8" w:rsidR="000377E1" w:rsidP="00F23F3B" w:rsidRDefault="000377E1" w14:paraId="61E258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LL</w:t>
            </w:r>
          </w:p>
        </w:tc>
      </w:tr>
      <w:tr w:rsidRPr="001E2FE8" w:rsidR="001F02E2" w:rsidTr="000377E1" w14:paraId="7287FFEE" w14:textId="77777777">
        <w:trPr>
          <w:trHeight w:val="250"/>
        </w:trPr>
        <w:tc>
          <w:tcPr>
            <w:tcW w:w="2905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0377E1" w14:paraId="345E06E2" w14:textId="386BCB2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ull</w:t>
            </w:r>
          </w:p>
        </w:tc>
        <w:tc>
          <w:tcPr>
            <w:tcW w:w="408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D07E15" w14:paraId="163AC8F2" w14:textId="3136DC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904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0377E1" w14:paraId="683BB24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61.755</w:t>
            </w:r>
          </w:p>
        </w:tc>
        <w:tc>
          <w:tcPr>
            <w:tcW w:w="1393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0377E1" w14:paraId="5532F06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0</w:t>
            </w:r>
          </w:p>
        </w:tc>
        <w:tc>
          <w:tcPr>
            <w:tcW w:w="1194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0377E1" w14:paraId="1E3DC2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.000</w:t>
            </w:r>
          </w:p>
        </w:tc>
        <w:tc>
          <w:tcPr>
            <w:tcW w:w="1048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0377E1" w14:paraId="42686B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533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1E2FE8" w:rsidR="000377E1" w:rsidP="00615B76" w:rsidRDefault="000377E1" w14:paraId="3AF6AC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8.332</w:t>
            </w:r>
          </w:p>
        </w:tc>
      </w:tr>
      <w:tr w:rsidRPr="001E2FE8" w:rsidR="001F02E2" w:rsidTr="000377E1" w14:paraId="0A22DD7F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6672553B" w14:textId="06148BF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4B3C975E" w14:textId="1F3F0E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6E87D0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63.566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6B4F34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.811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589A14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404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2A1DF8E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215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5AE1D7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7.583</w:t>
            </w:r>
          </w:p>
        </w:tc>
      </w:tr>
      <w:tr w:rsidRPr="001E2FE8" w:rsidR="001F02E2" w:rsidTr="000377E1" w14:paraId="151EEC6C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7697F6F9" w14:textId="23156A6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 + LPDV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3EEAA43F" w14:textId="79775F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4AABCD0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65.053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3BE5F5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3.298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001220B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92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527DF5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02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453B6F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6.304</w:t>
            </w:r>
          </w:p>
        </w:tc>
      </w:tr>
      <w:tr w:rsidRPr="001E2FE8" w:rsidR="001F02E2" w:rsidTr="000377E1" w14:paraId="43341596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5E60B6E9" w14:textId="65326FC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 + LPDV + LPDV*Age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3F55F404" w14:textId="754527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5F7F227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65.053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2B59B6A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3.298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2BC0D77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92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2016F64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02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2BF2D9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6.304</w:t>
            </w:r>
          </w:p>
        </w:tc>
      </w:tr>
      <w:tr w:rsidRPr="001E2FE8" w:rsidR="001F02E2" w:rsidTr="000377E1" w14:paraId="0E762390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402CE11A" w14:textId="38011C8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 + REV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14C47279" w14:textId="3DA226D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4F683F2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66.944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6D4AD78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5.189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6B3AA6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75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4410F0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40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58D543C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7.250</w:t>
            </w:r>
          </w:p>
        </w:tc>
      </w:tr>
      <w:tr w:rsidRPr="001E2FE8" w:rsidR="001F02E2" w:rsidTr="000377E1" w14:paraId="34729DAC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653F1664" w14:textId="3148C55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 + REV + REV*Age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404AD451" w14:textId="2F0C31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11C0070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71.075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0EDAB5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9.320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776E98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9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68EA818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5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07787AB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6.788</w:t>
            </w:r>
          </w:p>
        </w:tc>
      </w:tr>
      <w:tr w:rsidRPr="001E2FE8" w:rsidR="001F02E2" w:rsidTr="000377E1" w14:paraId="1EA36CCC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2C179744" w14:textId="6A4B7C2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 + Coinf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2012E5FE" w14:textId="08704E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100E16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74.615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077DE1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2.860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033B30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2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10C1AE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1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714C1C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5.308</w:t>
            </w:r>
          </w:p>
        </w:tc>
      </w:tr>
      <w:tr w:rsidRPr="001E2FE8" w:rsidR="001F02E2" w:rsidTr="000377E1" w14:paraId="5DD90428" w14:textId="77777777">
        <w:trPr>
          <w:trHeight w:val="250"/>
        </w:trPr>
        <w:tc>
          <w:tcPr>
            <w:tcW w:w="2905" w:type="dxa"/>
            <w:noWrap/>
            <w:vAlign w:val="bottom"/>
            <w:hideMark/>
          </w:tcPr>
          <w:p w:rsidRPr="001E2FE8" w:rsidR="000377E1" w:rsidP="00615B76" w:rsidRDefault="000377E1" w14:paraId="7E9187CD" w14:textId="768038F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Age + Coinf + Coinf*Age</w:t>
            </w:r>
          </w:p>
        </w:tc>
        <w:tc>
          <w:tcPr>
            <w:tcW w:w="408" w:type="dxa"/>
            <w:noWrap/>
            <w:vAlign w:val="bottom"/>
            <w:hideMark/>
          </w:tcPr>
          <w:p w:rsidRPr="001E2FE8" w:rsidR="000377E1" w:rsidP="00615B76" w:rsidRDefault="00D07E15" w14:paraId="3013BE6E" w14:textId="1972D9D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904" w:type="dxa"/>
            <w:noWrap/>
            <w:vAlign w:val="bottom"/>
            <w:hideMark/>
          </w:tcPr>
          <w:p w:rsidRPr="001E2FE8" w:rsidR="000377E1" w:rsidP="00615B76" w:rsidRDefault="000377E1" w14:paraId="007D5E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74.615</w:t>
            </w:r>
          </w:p>
        </w:tc>
        <w:tc>
          <w:tcPr>
            <w:tcW w:w="1393" w:type="dxa"/>
            <w:noWrap/>
            <w:vAlign w:val="bottom"/>
            <w:hideMark/>
          </w:tcPr>
          <w:p w:rsidRPr="001E2FE8" w:rsidR="000377E1" w:rsidP="00615B76" w:rsidRDefault="000377E1" w14:paraId="64A4D4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2.860</w:t>
            </w:r>
          </w:p>
        </w:tc>
        <w:tc>
          <w:tcPr>
            <w:tcW w:w="1194" w:type="dxa"/>
            <w:noWrap/>
            <w:vAlign w:val="bottom"/>
            <w:hideMark/>
          </w:tcPr>
          <w:p w:rsidRPr="001E2FE8" w:rsidR="000377E1" w:rsidP="00615B76" w:rsidRDefault="000377E1" w14:paraId="226EB1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2</w:t>
            </w:r>
          </w:p>
        </w:tc>
        <w:tc>
          <w:tcPr>
            <w:tcW w:w="1048" w:type="dxa"/>
            <w:noWrap/>
            <w:vAlign w:val="bottom"/>
            <w:hideMark/>
          </w:tcPr>
          <w:p w:rsidRPr="001E2FE8" w:rsidR="000377E1" w:rsidP="00615B76" w:rsidRDefault="000377E1" w14:paraId="0BA321C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1</w:t>
            </w:r>
          </w:p>
        </w:tc>
        <w:tc>
          <w:tcPr>
            <w:tcW w:w="1061" w:type="dxa"/>
            <w:noWrap/>
            <w:vAlign w:val="bottom"/>
            <w:hideMark/>
          </w:tcPr>
          <w:p w:rsidRPr="001E2FE8" w:rsidR="000377E1" w:rsidP="00615B76" w:rsidRDefault="000377E1" w14:paraId="0C5380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25.308</w:t>
            </w:r>
          </w:p>
        </w:tc>
      </w:tr>
    </w:tbl>
    <w:p w:rsidRPr="001E2FE8" w:rsidR="000A7454" w:rsidP="00721423" w:rsidRDefault="000A7454" w14:paraId="57E6B880" w14:textId="7700C1DE">
      <w:pPr>
        <w:rPr>
          <w:rFonts w:ascii="Times New Roman" w:hAnsi="Times New Roman" w:cs="Times New Roman"/>
          <w:sz w:val="24"/>
          <w:szCs w:val="24"/>
        </w:rPr>
      </w:pPr>
    </w:p>
    <w:p w:rsidRPr="001E2FE8" w:rsidR="00DC5810" w:rsidP="007F2490" w:rsidRDefault="00DC5810" w14:paraId="09F69BB9" w14:textId="54C0AFF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1B3C75" w:rsidP="007F2490" w:rsidRDefault="001B3C75" w14:paraId="74BD2AA6" w14:textId="7777777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1B3C75" w:rsidP="007F2490" w:rsidRDefault="001B3C75" w14:paraId="395238F3" w14:textId="7777777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8F5031" w:rsidP="008F5031" w:rsidRDefault="008F5031" w14:paraId="1FABB218" w14:textId="77777777">
      <w:pPr>
        <w:rPr>
          <w:rFonts w:ascii="Times New Roman" w:hAnsi="Times New Roman" w:cs="Times New Roman"/>
        </w:rPr>
      </w:pPr>
    </w:p>
    <w:p w:rsidRPr="001E2FE8" w:rsidR="00DC5810" w:rsidP="007F2490" w:rsidRDefault="00DC5810" w14:paraId="0CD68523" w14:textId="3DFF3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</w:t>
      </w:r>
      <w:r w:rsidR="00B42083">
        <w:rPr>
          <w:rFonts w:ascii="Times New Roman" w:hAnsi="Times New Roman" w:cs="Times New Roman"/>
          <w:sz w:val="24"/>
          <w:szCs w:val="24"/>
        </w:rPr>
        <w:t>10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identify relevant </w:t>
      </w:r>
      <w:r w:rsidRPr="001E2FE8" w:rsidR="00077603">
        <w:rPr>
          <w:rFonts w:ascii="Times New Roman" w:hAnsi="Times New Roman" w:cs="Times New Roman"/>
          <w:sz w:val="24"/>
          <w:szCs w:val="24"/>
        </w:rPr>
        <w:t>non-pathogen</w:t>
      </w:r>
      <w:r w:rsidRPr="001E2FE8">
        <w:rPr>
          <w:rFonts w:ascii="Times New Roman" w:hAnsi="Times New Roman" w:cs="Times New Roman"/>
          <w:sz w:val="24"/>
          <w:szCs w:val="24"/>
        </w:rPr>
        <w:t xml:space="preserve"> variables affecting nest initiation during the first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 xml:space="preserve">2018–2020 in Maine. </w:t>
      </w:r>
      <w:r w:rsidRPr="001E2FE8" w:rsidR="00F337AE">
        <w:rPr>
          <w:rFonts w:ascii="Times New Roman" w:hAnsi="Times New Roman" w:cs="Times New Roman"/>
          <w:sz w:val="24"/>
          <w:szCs w:val="24"/>
        </w:rPr>
        <w:t>Nest year was kept as a baseline null model in the second AIC model selection step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530"/>
        <w:gridCol w:w="450"/>
        <w:gridCol w:w="1170"/>
        <w:gridCol w:w="990"/>
        <w:gridCol w:w="1260"/>
        <w:gridCol w:w="1080"/>
        <w:gridCol w:w="1170"/>
      </w:tblGrid>
      <w:tr w:rsidRPr="001E2FE8" w:rsidR="001F02E2" w:rsidTr="009A21AD" w14:paraId="1EDA220A" w14:textId="77777777">
        <w:trPr>
          <w:trHeight w:val="219"/>
        </w:trPr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CB3248" w14:paraId="268234D2" w14:textId="5FAB382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CB3248" w14:paraId="6C313347" w14:textId="19E1618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0377E1" w14:paraId="368926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CB3248" w14:paraId="4699B1F0" w14:textId="2B719C8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0377E1" w14:paraId="114C2A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CB3248" w14:paraId="3208CE9E" w14:textId="5C5965A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985DFE" w:rsidRDefault="000377E1" w14:paraId="16EB5F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186812" w:rsidTr="009A21AD" w14:paraId="45A43519" w14:textId="77777777">
        <w:trPr>
          <w:trHeight w:val="219"/>
        </w:trPr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1588ADD" w14:textId="240E34A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2CD400BA" w14:textId="54C8A27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C2C9B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802.023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64877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50C89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D0350BC" w14:textId="5EA7358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33D0B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396.799</w:t>
            </w:r>
          </w:p>
        </w:tc>
      </w:tr>
      <w:tr w:rsidRPr="001E2FE8" w:rsidR="00186812" w:rsidTr="009A21AD" w14:paraId="0DE44643" w14:textId="77777777">
        <w:trPr>
          <w:trHeight w:val="21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795E529" w14:textId="25E4CF9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5C853102" w14:textId="3E5CEDD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CB5EE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806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A95DB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4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2175D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578F833" w14:textId="4096664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CD67B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401.017</w:t>
            </w:r>
          </w:p>
        </w:tc>
      </w:tr>
      <w:tr w:rsidRPr="001E2FE8" w:rsidR="00186812" w:rsidTr="009A21AD" w14:paraId="2E4E2C29" w14:textId="77777777">
        <w:trPr>
          <w:trHeight w:val="21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968320A" w14:textId="2B15345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7D5457DC" w14:textId="35CE04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7BB95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807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2725F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8C6FE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52FB2BA" w14:textId="447247A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1E86C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400.470</w:t>
            </w:r>
          </w:p>
        </w:tc>
      </w:tr>
    </w:tbl>
    <w:p w:rsidRPr="001E2FE8" w:rsidR="00DC5810" w:rsidP="00DC5810" w:rsidRDefault="00DC5810" w14:paraId="53BB63CA" w14:textId="7017B66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E66BE6" w:rsidP="00DC5810" w:rsidRDefault="00E66BE6" w14:paraId="282F9629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DC5810" w:rsidP="007F2490" w:rsidRDefault="00DC5810" w14:paraId="56F01313" w14:textId="50196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1</w:t>
      </w:r>
      <w:r w:rsidR="00B42083">
        <w:rPr>
          <w:rFonts w:ascii="Times New Roman" w:hAnsi="Times New Roman" w:cs="Times New Roman"/>
          <w:sz w:val="24"/>
          <w:szCs w:val="24"/>
        </w:rPr>
        <w:t>1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models to identify pathogen variables affecting nest initiation during the </w:t>
      </w:r>
      <w:r w:rsidRPr="001E2FE8" w:rsidR="00486918">
        <w:rPr>
          <w:rFonts w:ascii="Times New Roman" w:hAnsi="Times New Roman" w:cs="Times New Roman"/>
          <w:sz w:val="24"/>
          <w:szCs w:val="24"/>
        </w:rPr>
        <w:t>first</w:t>
      </w:r>
      <w:r w:rsidRPr="001E2FE8">
        <w:rPr>
          <w:rFonts w:ascii="Times New Roman" w:hAnsi="Times New Roman" w:cs="Times New Roman"/>
          <w:sz w:val="24"/>
          <w:szCs w:val="24"/>
        </w:rPr>
        <w:t xml:space="preserve">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 xml:space="preserve">2018–2020 in Maine. </w:t>
      </w:r>
      <w:r w:rsidRPr="001E2FE8" w:rsidR="00644650">
        <w:rPr>
          <w:rFonts w:ascii="Times New Roman" w:hAnsi="Times New Roman" w:cs="Times New Roman"/>
          <w:sz w:val="24"/>
          <w:szCs w:val="24"/>
        </w:rPr>
        <w:t xml:space="preserve">All models contain </w:t>
      </w:r>
      <w:r w:rsidRPr="001E2FE8" w:rsidR="00077603">
        <w:rPr>
          <w:rFonts w:ascii="Times New Roman" w:hAnsi="Times New Roman" w:cs="Times New Roman"/>
          <w:sz w:val="24"/>
          <w:szCs w:val="24"/>
        </w:rPr>
        <w:t xml:space="preserve">nest year </w:t>
      </w:r>
      <w:r w:rsidRPr="001E2FE8" w:rsidR="00644650">
        <w:rPr>
          <w:rFonts w:ascii="Times New Roman" w:hAnsi="Times New Roman" w:cs="Times New Roman"/>
          <w:sz w:val="24"/>
          <w:szCs w:val="24"/>
        </w:rPr>
        <w:t>as explanatory variable, following Table S</w:t>
      </w:r>
      <w:r w:rsidR="003C6B18">
        <w:rPr>
          <w:rFonts w:ascii="Times New Roman" w:hAnsi="Times New Roman" w:cs="Times New Roman"/>
          <w:sz w:val="24"/>
          <w:szCs w:val="24"/>
        </w:rPr>
        <w:t>10</w:t>
      </w:r>
      <w:r w:rsidRPr="001E2FE8" w:rsidR="00644650">
        <w:rPr>
          <w:rFonts w:ascii="Times New Roman" w:hAnsi="Times New Roman" w:cs="Times New Roman"/>
          <w:sz w:val="24"/>
          <w:szCs w:val="24"/>
        </w:rPr>
        <w:t>.</w:t>
      </w:r>
      <w:r w:rsidRPr="001E2FE8" w:rsidR="00A632E4">
        <w:rPr>
          <w:rFonts w:ascii="Times New Roman" w:hAnsi="Times New Roman" w:cs="Times New Roman"/>
          <w:sz w:val="24"/>
          <w:szCs w:val="24"/>
        </w:rPr>
        <w:t xml:space="preserve"> Variables determined to be significant upon interpretation of coefficients and their 95% confidence intervals in a model containing all supported variables (&lt;2 </w:t>
      </w:r>
      <w:r w:rsidRPr="001E2FE8" w:rsidR="00A632E4">
        <w:rPr>
          <w:rFonts w:ascii="Times New Roman" w:hAnsi="Times New Roman" w:eastAsia="Times New Roman" w:cs="Times New Roman"/>
          <w:sz w:val="24"/>
          <w:szCs w:val="24"/>
        </w:rPr>
        <w:t>ΔAICc) are italicized.</w:t>
      </w:r>
    </w:p>
    <w:tbl>
      <w:tblPr>
        <w:tblpPr w:leftFromText="180" w:rightFromText="180" w:vertAnchor="page" w:horzAnchor="margin" w:tblpY="8781"/>
        <w:tblW w:w="9810" w:type="dxa"/>
        <w:tblLook w:val="04A0" w:firstRow="1" w:lastRow="0" w:firstColumn="1" w:lastColumn="0" w:noHBand="0" w:noVBand="1"/>
      </w:tblPr>
      <w:tblGrid>
        <w:gridCol w:w="3844"/>
        <w:gridCol w:w="436"/>
        <w:gridCol w:w="931"/>
        <w:gridCol w:w="1330"/>
        <w:gridCol w:w="1170"/>
        <w:gridCol w:w="990"/>
        <w:gridCol w:w="1170"/>
      </w:tblGrid>
      <w:tr w:rsidRPr="001E2FE8" w:rsidR="00186812" w:rsidTr="00186812" w14:paraId="184CC20E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D8A01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</w:t>
            </w:r>
          </w:p>
        </w:tc>
        <w:tc>
          <w:tcPr>
            <w:tcW w:w="3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262AD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k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E9FCB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34253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Delta_AICc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28ADB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Lik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411A5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Weight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3FC12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LL</w:t>
            </w:r>
          </w:p>
        </w:tc>
      </w:tr>
      <w:tr w:rsidRPr="001E2FE8" w:rsidR="00186812" w:rsidTr="00186812" w14:paraId="608C91B0" w14:textId="77777777">
        <w:trPr>
          <w:trHeight w:val="217"/>
        </w:trPr>
        <w:tc>
          <w:tcPr>
            <w:tcW w:w="38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3BD64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</w:rPr>
            </w:pPr>
            <w:r w:rsidRPr="001E2FE8">
              <w:rPr>
                <w:rFonts w:ascii="Times New Roman" w:hAnsi="Times New Roman" w:eastAsia="Times New Roman" w:cs="Times New Roman"/>
                <w:i/>
                <w:iCs/>
              </w:rPr>
              <w:t>Nest.Year</w:t>
            </w:r>
          </w:p>
        </w:tc>
        <w:tc>
          <w:tcPr>
            <w:tcW w:w="3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23BE00A5" w14:textId="7DDC5CA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B2B7A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2.023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E087C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6ACD7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.000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FDDCA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292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AA1E9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6.799</w:t>
            </w:r>
          </w:p>
        </w:tc>
      </w:tr>
      <w:tr w:rsidRPr="001E2FE8" w:rsidR="00186812" w:rsidTr="00186812" w14:paraId="0E5EC941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BBE02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137B61BB" w14:textId="248FE33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F60F3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3.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56411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AF194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0E91B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9C5A5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6.178</w:t>
            </w:r>
          </w:p>
        </w:tc>
      </w:tr>
      <w:tr w:rsidRPr="001E2FE8" w:rsidR="00186812" w:rsidTr="00186812" w14:paraId="13CEF7C8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55B79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REV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01525C15" w14:textId="62A15F8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FA346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3.7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5E3EB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.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3C9B6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C7AFE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57710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6.536</w:t>
            </w:r>
          </w:p>
        </w:tc>
      </w:tr>
      <w:tr w:rsidRPr="001E2FE8" w:rsidR="00186812" w:rsidTr="00186812" w14:paraId="55DC87F8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60473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LPDV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73BE6075" w14:textId="2BE8B89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98765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3.7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A419F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.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290F3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DCBF5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49A13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6.558</w:t>
            </w:r>
          </w:p>
        </w:tc>
      </w:tr>
      <w:tr w:rsidRPr="001E2FE8" w:rsidR="00186812" w:rsidTr="00186812" w14:paraId="57EC5464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8590A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LPDV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5AFDBFBD" w14:textId="55DDFEE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3B18F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4.4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DE0B2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2.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03C8C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DD9A9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248A4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5.761</w:t>
            </w:r>
          </w:p>
        </w:tc>
      </w:tr>
      <w:tr w:rsidRPr="001E2FE8" w:rsidR="00186812" w:rsidTr="00186812" w14:paraId="0A203EEA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06E6B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REV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472F36A5" w14:textId="09693E5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9501F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4.7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1DDD6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2.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67A9B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8A5D3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CB014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5.915</w:t>
            </w:r>
          </w:p>
        </w:tc>
      </w:tr>
      <w:tr w:rsidRPr="001E2FE8" w:rsidR="00186812" w:rsidTr="00186812" w14:paraId="4F5E1FA9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21A57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ull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178B32FF" w14:textId="17143C8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23011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6.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92A32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4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2D057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DC9E2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4F328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401.017</w:t>
            </w:r>
          </w:p>
        </w:tc>
      </w:tr>
      <w:tr w:rsidRPr="001E2FE8" w:rsidR="00186812" w:rsidTr="00186812" w14:paraId="20F336A2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8F182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LPDV + Age + LPDV*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14317F87" w14:textId="4939685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9F622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6.7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2A8AE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4.7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C48DF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2BF7A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6C93B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5.761</w:t>
            </w:r>
          </w:p>
        </w:tc>
      </w:tr>
      <w:tr w:rsidRPr="001E2FE8" w:rsidR="00186812" w:rsidTr="00186812" w14:paraId="461C3D3A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D83AE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REV + Age + REV*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2FD5F964" w14:textId="3E4F3CE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ECD42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7.0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36AD2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5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409D9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8FC12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96656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5.906</w:t>
            </w:r>
          </w:p>
        </w:tc>
      </w:tr>
      <w:tr w:rsidRPr="001E2FE8" w:rsidR="00186812" w:rsidTr="00186812" w14:paraId="2167319A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465BC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Coin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0E013451" w14:textId="50A6CED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F40CF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7.6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4571E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5.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D4085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F56F0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562FB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6.187</w:t>
            </w:r>
          </w:p>
        </w:tc>
      </w:tr>
      <w:tr w:rsidRPr="001E2FE8" w:rsidR="00186812" w:rsidTr="00186812" w14:paraId="5C2AABE2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EE6A2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Coinf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40F52C98" w14:textId="6A93A0A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8BC95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08.4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5B167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6.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1E918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653CF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84863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5.405</w:t>
            </w:r>
          </w:p>
        </w:tc>
      </w:tr>
      <w:tr w:rsidRPr="001E2FE8" w:rsidR="00186812" w:rsidTr="00186812" w14:paraId="3B15A567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C10DE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Coinf + Age + Coinf*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D07E15" w14:paraId="5E2980AD" w14:textId="1F641BD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93A5C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813.2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EFDF9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11.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066C5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1AB57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55B4F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-395.354</w:t>
            </w:r>
          </w:p>
        </w:tc>
      </w:tr>
    </w:tbl>
    <w:p w:rsidRPr="001E2FE8" w:rsidR="00DC5810" w:rsidP="00A91A8F" w:rsidRDefault="00DC5810" w14:paraId="0600163B" w14:textId="47DD69A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2A7CA6" w:rsidP="00A91A8F" w:rsidRDefault="002A7CA6" w14:paraId="558A1C84" w14:textId="2E74CDC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186812" w:rsidP="00A91A8F" w:rsidRDefault="00186812" w14:paraId="49656A1E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186812" w:rsidP="00A91A8F" w:rsidRDefault="00186812" w14:paraId="5EC5E9ED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186812" w:rsidP="00A91A8F" w:rsidRDefault="00186812" w14:paraId="0874F1CB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2A7CA6" w:rsidP="007F2490" w:rsidRDefault="002A7CA6" w14:paraId="0BA3E76D" w14:textId="206D71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1</w:t>
      </w:r>
      <w:r w:rsidR="00B42083">
        <w:rPr>
          <w:rFonts w:ascii="Times New Roman" w:hAnsi="Times New Roman" w:cs="Times New Roman"/>
          <w:sz w:val="24"/>
          <w:szCs w:val="24"/>
        </w:rPr>
        <w:t>2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identify </w:t>
      </w:r>
      <w:r w:rsidRPr="001E2FE8" w:rsidR="00077603">
        <w:rPr>
          <w:rFonts w:ascii="Times New Roman" w:hAnsi="Times New Roman" w:cs="Times New Roman"/>
          <w:sz w:val="24"/>
          <w:szCs w:val="24"/>
        </w:rPr>
        <w:t>relevant non-pathogen</w:t>
      </w:r>
      <w:r w:rsidRPr="001E2FE8">
        <w:rPr>
          <w:rFonts w:ascii="Times New Roman" w:hAnsi="Times New Roman" w:cs="Times New Roman"/>
          <w:sz w:val="24"/>
          <w:szCs w:val="24"/>
        </w:rPr>
        <w:t xml:space="preserve"> variables affecting nest initiation during the second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>and monitored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from</w:t>
      </w:r>
      <w:r w:rsidRPr="001E2FE8">
        <w:rPr>
          <w:rFonts w:ascii="Times New Roman" w:hAnsi="Times New Roman" w:cs="Times New Roman"/>
          <w:sz w:val="24"/>
          <w:szCs w:val="24"/>
        </w:rPr>
        <w:t xml:space="preserve"> 2018–2020 in Maine. </w:t>
      </w:r>
      <w:r w:rsidRPr="001E2FE8" w:rsidR="00F337AE">
        <w:rPr>
          <w:rFonts w:ascii="Times New Roman" w:hAnsi="Times New Roman" w:cs="Times New Roman"/>
          <w:sz w:val="24"/>
          <w:szCs w:val="24"/>
        </w:rPr>
        <w:t>Age was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</w:t>
      </w:r>
      <w:r w:rsidRPr="001E2FE8">
        <w:rPr>
          <w:rFonts w:ascii="Times New Roman" w:hAnsi="Times New Roman" w:cs="Times New Roman"/>
          <w:sz w:val="24"/>
          <w:szCs w:val="24"/>
        </w:rPr>
        <w:t>kept as the baseline model in the second AIC model selection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 step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1283"/>
        <w:gridCol w:w="517"/>
        <w:gridCol w:w="1080"/>
        <w:gridCol w:w="914"/>
        <w:gridCol w:w="1336"/>
        <w:gridCol w:w="990"/>
        <w:gridCol w:w="990"/>
      </w:tblGrid>
      <w:tr w:rsidRPr="001E2FE8" w:rsidR="001F02E2" w:rsidTr="009A21AD" w14:paraId="7CB509E5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CB3248" w14:paraId="0DBD9DF8" w14:textId="7F04947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CB3248" w14:paraId="3E61F6D4" w14:textId="450E05E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0377E1" w14:paraId="4F4704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CB3248" w14:paraId="728A21C7" w14:textId="02F6D5F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0377E1" w14:paraId="383EC8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CB3248" w14:paraId="5B9CD90A" w14:textId="1CA1686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EE01E8" w:rsidRDefault="000377E1" w14:paraId="2B3F38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186812" w:rsidTr="009A21AD" w14:paraId="00EC673B" w14:textId="77777777">
        <w:trPr>
          <w:trHeight w:val="290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84997BE" w14:textId="70231B7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EF3897" w14:paraId="4A4F301C" w14:textId="4D8B7F1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5AF585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29.353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7FF21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1A62F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F65E831" w14:textId="37191EF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13898D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60.753</w:t>
            </w:r>
          </w:p>
        </w:tc>
      </w:tr>
      <w:tr w:rsidRPr="001E2FE8" w:rsidR="00186812" w:rsidTr="009A21AD" w14:paraId="525719A7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0841025A" w14:textId="121042A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EF3897" w14:paraId="4103E7DA" w14:textId="17A99F4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DE25B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32.1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FD04E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.8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57366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67296853" w14:textId="7CFEB82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A9420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63.652</w:t>
            </w:r>
          </w:p>
        </w:tc>
      </w:tr>
      <w:tr w:rsidRPr="001E2FE8" w:rsidR="00186812" w:rsidTr="009A21AD" w14:paraId="5D4B2D69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78480C10" w14:textId="35B359F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EF3897" w14:paraId="7F03C42F" w14:textId="490F52E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E8A41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36.0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8FAD4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6.7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39C71B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26741F8F" w14:textId="52EC971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186812" w:rsidP="00186812" w:rsidRDefault="00186812" w14:paraId="4FEB67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62.362</w:t>
            </w:r>
          </w:p>
        </w:tc>
      </w:tr>
    </w:tbl>
    <w:p w:rsidRPr="001E2FE8" w:rsidR="002A7CA6" w:rsidP="002A7CA6" w:rsidRDefault="002A7CA6" w14:paraId="024834A3" w14:textId="44A05C11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Pr="001E2FE8" w:rsidR="00E66BE6" w:rsidP="002A7CA6" w:rsidRDefault="00E66BE6" w14:paraId="0FBDF2DE" w14:textId="7777777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Pr="001E2FE8" w:rsidR="002A7CA6" w:rsidP="007F2490" w:rsidRDefault="002A7CA6" w14:paraId="5FF4666A" w14:textId="53DAD2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 xml:space="preserve">Table </w:t>
      </w:r>
      <w:r w:rsidRPr="001E2FE8" w:rsidR="001B3C75">
        <w:rPr>
          <w:rFonts w:ascii="Times New Roman" w:hAnsi="Times New Roman" w:cs="Times New Roman"/>
          <w:sz w:val="24"/>
          <w:szCs w:val="24"/>
        </w:rPr>
        <w:t>S1</w:t>
      </w:r>
      <w:r w:rsidR="00B42083">
        <w:rPr>
          <w:rFonts w:ascii="Times New Roman" w:hAnsi="Times New Roman" w:cs="Times New Roman"/>
          <w:sz w:val="24"/>
          <w:szCs w:val="24"/>
        </w:rPr>
        <w:t>3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to identify pathogen variables affecting nest initiation during the second nesting attempt of female wild turkeys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1E2FE8">
        <w:rPr>
          <w:rFonts w:ascii="Times New Roman" w:hAnsi="Times New Roman" w:cs="Times New Roman"/>
          <w:sz w:val="24"/>
          <w:szCs w:val="24"/>
        </w:rPr>
        <w:t xml:space="preserve">and monitored </w:t>
      </w:r>
      <w:r w:rsidRPr="001E2FE8" w:rsidR="0064658E">
        <w:rPr>
          <w:rFonts w:ascii="Times New Roman" w:hAnsi="Times New Roman" w:cs="Times New Roman"/>
          <w:sz w:val="24"/>
          <w:szCs w:val="24"/>
        </w:rPr>
        <w:t xml:space="preserve">from </w:t>
      </w:r>
      <w:r w:rsidRPr="001E2FE8">
        <w:rPr>
          <w:rFonts w:ascii="Times New Roman" w:hAnsi="Times New Roman" w:cs="Times New Roman"/>
          <w:sz w:val="24"/>
          <w:szCs w:val="24"/>
        </w:rPr>
        <w:t>2018–2020 in Maine. All models contain age as an explanatory variable</w:t>
      </w:r>
      <w:r w:rsidRPr="001E2FE8" w:rsidR="0064658E">
        <w:rPr>
          <w:rFonts w:ascii="Times New Roman" w:hAnsi="Times New Roman" w:cs="Times New Roman"/>
          <w:sz w:val="24"/>
          <w:szCs w:val="24"/>
        </w:rPr>
        <w:t>, following T</w:t>
      </w:r>
      <w:r w:rsidRPr="001E2FE8">
        <w:rPr>
          <w:rFonts w:ascii="Times New Roman" w:hAnsi="Times New Roman" w:cs="Times New Roman"/>
          <w:sz w:val="24"/>
          <w:szCs w:val="24"/>
        </w:rPr>
        <w:t>able S</w:t>
      </w:r>
      <w:r w:rsidRPr="001E2FE8" w:rsidR="00A71298">
        <w:rPr>
          <w:rFonts w:ascii="Times New Roman" w:hAnsi="Times New Roman" w:cs="Times New Roman"/>
          <w:sz w:val="24"/>
          <w:szCs w:val="24"/>
        </w:rPr>
        <w:t>1</w:t>
      </w:r>
      <w:r w:rsidR="003C6B18">
        <w:rPr>
          <w:rFonts w:ascii="Times New Roman" w:hAnsi="Times New Roman" w:cs="Times New Roman"/>
          <w:sz w:val="24"/>
          <w:szCs w:val="24"/>
        </w:rPr>
        <w:t>2</w:t>
      </w:r>
      <w:r w:rsidRPr="001E2FE8">
        <w:rPr>
          <w:rFonts w:ascii="Times New Roman" w:hAnsi="Times New Roman" w:cs="Times New Roman"/>
          <w:sz w:val="24"/>
          <w:szCs w:val="24"/>
        </w:rPr>
        <w:t>.</w:t>
      </w:r>
      <w:r w:rsidRPr="001E2FE8" w:rsidR="00C913F6">
        <w:rPr>
          <w:rFonts w:ascii="Times New Roman" w:hAnsi="Times New Roman" w:cs="Times New Roman"/>
          <w:sz w:val="24"/>
          <w:szCs w:val="24"/>
        </w:rPr>
        <w:t xml:space="preserve"> Interaction between </w:t>
      </w:r>
      <w:r w:rsidR="007E431B">
        <w:rPr>
          <w:rFonts w:ascii="Times New Roman" w:hAnsi="Times New Roman" w:cs="Times New Roman"/>
          <w:sz w:val="24"/>
          <w:szCs w:val="24"/>
        </w:rPr>
        <w:t xml:space="preserve">LPDV and age could not be assessed due to zero juveniles with LPDV and </w:t>
      </w:r>
      <w:r w:rsidRPr="001E2FE8" w:rsidR="00C913F6">
        <w:rPr>
          <w:rFonts w:ascii="Times New Roman" w:hAnsi="Times New Roman" w:cs="Times New Roman"/>
          <w:sz w:val="24"/>
          <w:szCs w:val="24"/>
        </w:rPr>
        <w:t>the 4-category coinfection</w:t>
      </w:r>
      <w:r w:rsidRPr="001E2FE8" w:rsidR="00077603">
        <w:rPr>
          <w:rFonts w:ascii="Times New Roman" w:hAnsi="Times New Roman" w:cs="Times New Roman"/>
          <w:sz w:val="24"/>
          <w:szCs w:val="24"/>
        </w:rPr>
        <w:t xml:space="preserve"> variable</w:t>
      </w:r>
      <w:r w:rsidRPr="001E2FE8" w:rsidR="00C913F6">
        <w:rPr>
          <w:rFonts w:ascii="Times New Roman" w:hAnsi="Times New Roman" w:cs="Times New Roman"/>
          <w:sz w:val="24"/>
          <w:szCs w:val="24"/>
        </w:rPr>
        <w:t xml:space="preserve"> and age could not be assessed due to small sample size resulting in </w:t>
      </w:r>
      <w:r w:rsidRPr="001E2FE8" w:rsidR="0032488B">
        <w:rPr>
          <w:rFonts w:ascii="Times New Roman" w:hAnsi="Times New Roman" w:cs="Times New Roman"/>
          <w:sz w:val="24"/>
          <w:szCs w:val="24"/>
        </w:rPr>
        <w:t xml:space="preserve">category </w:t>
      </w:r>
      <w:r w:rsidRPr="001E2FE8" w:rsidR="00C913F6">
        <w:rPr>
          <w:rFonts w:ascii="Times New Roman" w:hAnsi="Times New Roman" w:cs="Times New Roman"/>
          <w:sz w:val="24"/>
          <w:szCs w:val="24"/>
        </w:rPr>
        <w:t>singularities.</w:t>
      </w:r>
      <w:r w:rsidRPr="001E2FE8" w:rsidR="00A632E4">
        <w:rPr>
          <w:rFonts w:ascii="Times New Roman" w:hAnsi="Times New Roman" w:cs="Times New Roman"/>
          <w:sz w:val="24"/>
          <w:szCs w:val="24"/>
        </w:rPr>
        <w:t xml:space="preserve"> Variables determined to be significant upon interpretation of coefficients and their 95% confidence intervals in a model containing all supported variables (&lt;2 </w:t>
      </w:r>
      <w:r w:rsidRPr="001E2FE8" w:rsidR="00A632E4">
        <w:rPr>
          <w:rFonts w:ascii="Times New Roman" w:hAnsi="Times New Roman" w:eastAsia="Times New Roman" w:cs="Times New Roman"/>
          <w:sz w:val="24"/>
          <w:szCs w:val="24"/>
        </w:rPr>
        <w:t>ΔAICc) are italicized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970"/>
        <w:gridCol w:w="390"/>
        <w:gridCol w:w="1080"/>
        <w:gridCol w:w="960"/>
        <w:gridCol w:w="1260"/>
        <w:gridCol w:w="990"/>
        <w:gridCol w:w="990"/>
      </w:tblGrid>
      <w:tr w:rsidRPr="001E2FE8" w:rsidR="001F02E2" w:rsidTr="009A21AD" w14:paraId="3EB0B37C" w14:textId="77777777">
        <w:trPr>
          <w:trHeight w:val="303"/>
        </w:trPr>
        <w:tc>
          <w:tcPr>
            <w:tcW w:w="29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CB3248" w14:paraId="43D5BD84" w14:textId="2DAC24D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CB3248" w14:paraId="79D43E80" w14:textId="65C321A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5E6EB4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CB3248" w14:paraId="58144F57" w14:textId="4D42EA3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E34A8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CB3248" w14:paraId="651FE6B1" w14:textId="2455800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3E20A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1F02E2" w:rsidTr="009A21AD" w14:paraId="34FA7F0B" w14:textId="77777777">
        <w:trPr>
          <w:trHeight w:val="303"/>
        </w:trPr>
        <w:tc>
          <w:tcPr>
            <w:tcW w:w="29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BE25F8F" w14:textId="4847E7D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3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EF3897" w14:paraId="5678BDAD" w14:textId="5BA4863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71116F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29.35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44F684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404A2E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78DBA9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E0D21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60.753</w:t>
            </w:r>
          </w:p>
        </w:tc>
      </w:tr>
      <w:tr w:rsidRPr="001E2FE8" w:rsidR="00301F6C" w:rsidTr="009A21AD" w14:paraId="0128C7D0" w14:textId="77777777">
        <w:trPr>
          <w:trHeight w:val="303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301F6C" w14:paraId="3E9F0BDD" w14:textId="776A6E5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39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EF3897" w14:paraId="7696EEBB" w14:textId="6EE0C81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32488B" w14:paraId="175166C9" w14:textId="1D65F4A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1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32488B" w14:paraId="28E0E165" w14:textId="0311D88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301F6C" w14:paraId="5633B841" w14:textId="5566F23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1E2FE8" w:rsidR="00324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32488B" w14:paraId="19308A48" w14:textId="0E904FA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301F6C" w:rsidP="00301F6C" w:rsidRDefault="0032488B" w14:paraId="76359883" w14:textId="1C22CB6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.652</w:t>
            </w:r>
          </w:p>
        </w:tc>
      </w:tr>
      <w:tr w:rsidRPr="001E2FE8" w:rsidR="001F02E2" w:rsidTr="009A21AD" w14:paraId="3CA0862B" w14:textId="77777777">
        <w:trPr>
          <w:trHeight w:val="30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08E8968D" w14:textId="2BC903C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 + LPDV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EF3897" w14:paraId="5DE4529F" w14:textId="35EBBDA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B428E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32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636E38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67B60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164100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0377E1" w:rsidP="002641A4" w:rsidRDefault="000377E1" w14:paraId="56BBB5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60.576</w:t>
            </w:r>
          </w:p>
        </w:tc>
      </w:tr>
      <w:tr w:rsidRPr="001E2FE8" w:rsidR="006324CE" w:rsidTr="009A21AD" w14:paraId="63D98259" w14:textId="77777777">
        <w:trPr>
          <w:trHeight w:val="30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7547E946" w14:textId="7D23058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 + REV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62CD1179" w14:textId="5FB5790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70243049" w14:textId="6BB76FB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32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375D5ED9" w14:textId="68CC69B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140C8E44" w14:textId="5E6650E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0BA7B9A" w14:textId="723FCB4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D24A5ED" w14:textId="2F8777B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60.610</w:t>
            </w:r>
          </w:p>
        </w:tc>
      </w:tr>
      <w:tr w:rsidRPr="001E2FE8" w:rsidR="006324CE" w:rsidTr="009A21AD" w14:paraId="6EF5181B" w14:textId="77777777">
        <w:trPr>
          <w:trHeight w:val="30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2A6A8C44" w14:textId="333906A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 +  REV + REV*Ag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5493D0D0" w14:textId="582A181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5BE99AC" w14:textId="6F5A3C6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34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3C1A3AB8" w14:textId="2431123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5.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554B7983" w14:textId="0A0FC98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B817A2B" w14:textId="3B211B0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138ACD2" w14:textId="5D482BC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59.568</w:t>
            </w:r>
          </w:p>
        </w:tc>
      </w:tr>
      <w:tr w:rsidRPr="001E2FE8" w:rsidR="006324CE" w:rsidTr="009A21AD" w14:paraId="2D516C43" w14:textId="77777777">
        <w:trPr>
          <w:trHeight w:val="30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BAAB879" w14:textId="495AA90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ge + Coinf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6F73CCC0" w14:textId="3E0946A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882D6F0" w14:textId="4FAB149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39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5E7C9252" w14:textId="059BDD8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9.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6C064B86" w14:textId="4B9AC1A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88C378F" w14:textId="2CAF402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324CE" w:rsidP="002641A4" w:rsidRDefault="006324CE" w14:paraId="463C47BC" w14:textId="5058EAC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-59.305</w:t>
            </w:r>
          </w:p>
        </w:tc>
      </w:tr>
      <w:tr w:rsidRPr="001E2FE8" w:rsidR="006324CE" w:rsidTr="00656BE0" w14:paraId="3F2D26DB" w14:textId="77777777">
        <w:trPr>
          <w:trHeight w:val="30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27B306EE" w14:textId="0F53F9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1A1DA1F8" w14:textId="4D59F68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7DDB61D6" w14:textId="043055D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6445382A" w14:textId="4DBA6E8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4E8892FA" w14:textId="47ACDD8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687B53FD" w14:textId="6596078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324CE" w:rsidP="002641A4" w:rsidRDefault="006324CE" w14:paraId="5E520293" w14:textId="35C1C45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:rsidRPr="001E2FE8" w:rsidR="002A7CA6" w:rsidP="00A91A8F" w:rsidRDefault="002A7CA6" w14:paraId="527D2113" w14:textId="114CEB3E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:rsidRPr="001E2FE8" w:rsidR="004C2B69" w:rsidP="00A91A8F" w:rsidRDefault="004C2B69" w14:paraId="4EE9744D" w14:textId="6D1F927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4C2B69" w:rsidP="00A91A8F" w:rsidRDefault="004C2B69" w14:paraId="6F4235DE" w14:textId="5A197BA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86AC6" w:rsidP="00621D5B" w:rsidRDefault="00686AC6" w14:paraId="2C04CEEC" w14:textId="16D079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341F65" w:rsidP="00341F65" w:rsidRDefault="00341F65" w14:paraId="7FEE3EBB" w14:textId="41C486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B42083">
        <w:rPr>
          <w:rFonts w:ascii="Times New Roman" w:hAnsi="Times New Roman" w:cs="Times New Roman"/>
          <w:sz w:val="24"/>
          <w:szCs w:val="24"/>
        </w:rPr>
        <w:t>4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identify relevant non-pathogen variables affecting nesting propensity during the first nesting attempt of female wild turkeys captured and monitored from 2018–2020 in Maine. </w:t>
      </w:r>
      <w:r w:rsidRPr="001E2FE8" w:rsidR="003E5AAF">
        <w:rPr>
          <w:rFonts w:ascii="Times New Roman" w:hAnsi="Times New Roman" w:cs="Times New Roman"/>
          <w:sz w:val="24"/>
          <w:szCs w:val="24"/>
        </w:rPr>
        <w:t xml:space="preserve">Nest </w:t>
      </w:r>
      <w:r w:rsidRPr="001E2FE8" w:rsidR="00541EA6">
        <w:rPr>
          <w:rFonts w:ascii="Times New Roman" w:hAnsi="Times New Roman" w:cs="Times New Roman"/>
          <w:sz w:val="24"/>
          <w:szCs w:val="24"/>
        </w:rPr>
        <w:t>y</w:t>
      </w:r>
      <w:r w:rsidRPr="001E2FE8" w:rsidR="003E5AAF">
        <w:rPr>
          <w:rFonts w:ascii="Times New Roman" w:hAnsi="Times New Roman" w:cs="Times New Roman"/>
          <w:sz w:val="24"/>
          <w:szCs w:val="24"/>
        </w:rPr>
        <w:t>ear</w:t>
      </w:r>
      <w:r w:rsidRPr="001E2FE8">
        <w:rPr>
          <w:rFonts w:ascii="Times New Roman" w:hAnsi="Times New Roman" w:cs="Times New Roman"/>
          <w:sz w:val="24"/>
          <w:szCs w:val="24"/>
        </w:rPr>
        <w:t xml:space="preserve"> was kept as the baseline model in the second AIC model selection step.</w:t>
      </w:r>
    </w:p>
    <w:tbl>
      <w:tblPr>
        <w:tblW w:w="7314" w:type="dxa"/>
        <w:tblLook w:val="04A0" w:firstRow="1" w:lastRow="0" w:firstColumn="1" w:lastColumn="0" w:noHBand="0" w:noVBand="1"/>
      </w:tblPr>
      <w:tblGrid>
        <w:gridCol w:w="1283"/>
        <w:gridCol w:w="517"/>
        <w:gridCol w:w="1080"/>
        <w:gridCol w:w="1054"/>
        <w:gridCol w:w="1336"/>
        <w:gridCol w:w="1054"/>
        <w:gridCol w:w="990"/>
      </w:tblGrid>
      <w:tr w:rsidRPr="001E2FE8" w:rsidR="00341F65" w:rsidTr="0032016E" w14:paraId="1977076B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71E98B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2789AE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67EF80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6A2E37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0A08BF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0C9BE4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341F65" w:rsidP="004C5471" w:rsidRDefault="00341F65" w14:paraId="5391BF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3E5AAF" w:rsidTr="0032016E" w14:paraId="7A2183A1" w14:textId="77777777">
        <w:trPr>
          <w:trHeight w:val="290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06644A59" w14:textId="2D9A8F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5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5084EDD5" w14:textId="2231717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16A4D262" w14:textId="210995F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41.472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4C27B073" w14:textId="1D08F4C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29A9041F" w14:textId="626BD34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540FD2A8" w14:textId="37EB6EB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7E11561D" w14:textId="5F9B1AF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17.412</w:t>
            </w:r>
          </w:p>
        </w:tc>
      </w:tr>
      <w:tr w:rsidRPr="001E2FE8" w:rsidR="003E5AAF" w:rsidTr="0032016E" w14:paraId="5E0125E7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72C3A34F" w14:textId="09ADD36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565CF639" w14:textId="3EF04EA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475ED188" w14:textId="42EC06E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42.5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1B992CAB" w14:textId="3120541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1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5E5362ED" w14:textId="548E745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400710E3" w14:textId="0EF8625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6A1FB8CB" w14:textId="7249E7F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20.236</w:t>
            </w:r>
          </w:p>
        </w:tc>
      </w:tr>
      <w:tr w:rsidRPr="001E2FE8" w:rsidR="003E5AAF" w:rsidTr="0032016E" w14:paraId="01229353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6D17E6CE" w14:textId="588CBA4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48FE6F83" w14:textId="0694F1B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6408C609" w14:textId="6D75C81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44.3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3FA2321E" w14:textId="1E91A7E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9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4C69837C" w14:textId="2044BF8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06E61D0B" w14:textId="7C3290B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3E5AAF" w:rsidP="003E5AAF" w:rsidRDefault="003E5AAF" w14:paraId="44F4DF2D" w14:textId="2E3ACE3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20.032</w:t>
            </w:r>
          </w:p>
        </w:tc>
      </w:tr>
    </w:tbl>
    <w:p w:rsidRPr="001E2FE8" w:rsidR="00341F65" w:rsidP="00341F65" w:rsidRDefault="00341F65" w14:paraId="267A7FB1" w14:textId="7777777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Pr="001E2FE8" w:rsidR="00341F65" w:rsidP="00341F65" w:rsidRDefault="00341F65" w14:paraId="4481670B" w14:textId="7777777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Pr="001E2FE8" w:rsidR="00341F65" w:rsidP="00341F65" w:rsidRDefault="00341F65" w14:paraId="335AE9C0" w14:textId="112800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>Table S1</w:t>
      </w:r>
      <w:r w:rsidR="00B42083">
        <w:rPr>
          <w:rFonts w:ascii="Times New Roman" w:hAnsi="Times New Roman" w:cs="Times New Roman"/>
          <w:sz w:val="24"/>
          <w:szCs w:val="24"/>
        </w:rPr>
        <w:t>5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to identify pathogen variables affecting </w:t>
      </w:r>
      <w:r w:rsidRPr="001E2FE8" w:rsidR="0032016E">
        <w:rPr>
          <w:rFonts w:ascii="Times New Roman" w:hAnsi="Times New Roman" w:cs="Times New Roman"/>
          <w:sz w:val="24"/>
          <w:szCs w:val="24"/>
        </w:rPr>
        <w:t>nesting propensity</w:t>
      </w:r>
      <w:r w:rsidRPr="001E2FE8">
        <w:rPr>
          <w:rFonts w:ascii="Times New Roman" w:hAnsi="Times New Roman" w:cs="Times New Roman"/>
          <w:sz w:val="24"/>
          <w:szCs w:val="24"/>
        </w:rPr>
        <w:t xml:space="preserve"> during the </w:t>
      </w:r>
      <w:r w:rsidRPr="001E2FE8" w:rsidR="0032016E">
        <w:rPr>
          <w:rFonts w:ascii="Times New Roman" w:hAnsi="Times New Roman" w:cs="Times New Roman"/>
          <w:sz w:val="24"/>
          <w:szCs w:val="24"/>
        </w:rPr>
        <w:t>first</w:t>
      </w:r>
      <w:r w:rsidRPr="001E2FE8">
        <w:rPr>
          <w:rFonts w:ascii="Times New Roman" w:hAnsi="Times New Roman" w:cs="Times New Roman"/>
          <w:sz w:val="24"/>
          <w:szCs w:val="24"/>
        </w:rPr>
        <w:t xml:space="preserve"> nesting attempt of female wild turkeys captured and monitored from 2018–2020 in Maine. All models contain </w:t>
      </w:r>
      <w:r w:rsidRPr="001E2FE8" w:rsidR="00541EA6">
        <w:rPr>
          <w:rFonts w:ascii="Times New Roman" w:hAnsi="Times New Roman" w:cs="Times New Roman"/>
          <w:sz w:val="24"/>
          <w:szCs w:val="24"/>
        </w:rPr>
        <w:t>nest year</w:t>
      </w:r>
      <w:r w:rsidRPr="001E2FE8">
        <w:rPr>
          <w:rFonts w:ascii="Times New Roman" w:hAnsi="Times New Roman" w:cs="Times New Roman"/>
          <w:sz w:val="24"/>
          <w:szCs w:val="24"/>
        </w:rPr>
        <w:t xml:space="preserve"> as an explanatory variable, following Table S1</w:t>
      </w:r>
      <w:r w:rsidR="003C6B18">
        <w:rPr>
          <w:rFonts w:ascii="Times New Roman" w:hAnsi="Times New Roman" w:cs="Times New Roman"/>
          <w:sz w:val="24"/>
          <w:szCs w:val="24"/>
        </w:rPr>
        <w:t>4</w:t>
      </w:r>
      <w:r w:rsidRPr="001E2FE8">
        <w:rPr>
          <w:rFonts w:ascii="Times New Roman" w:hAnsi="Times New Roman" w:cs="Times New Roman"/>
          <w:sz w:val="24"/>
          <w:szCs w:val="24"/>
        </w:rPr>
        <w:t xml:space="preserve">. </w:t>
      </w:r>
      <w:r w:rsidRPr="001E2FE8" w:rsidR="00F33E53">
        <w:rPr>
          <w:rFonts w:ascii="Times New Roman" w:hAnsi="Times New Roman" w:cs="Times New Roman"/>
          <w:sz w:val="24"/>
          <w:szCs w:val="24"/>
        </w:rPr>
        <w:t xml:space="preserve">Interaction between the 4-category coinfection variable and age could not be assessed due to small sample size resulting in category singularities. </w:t>
      </w:r>
      <w:r w:rsidRPr="001E2FE8" w:rsidR="006555F5">
        <w:rPr>
          <w:rFonts w:ascii="Times New Roman" w:hAnsi="Times New Roman" w:cs="Times New Roman"/>
          <w:sz w:val="24"/>
          <w:szCs w:val="24"/>
        </w:rPr>
        <w:t>No variables were determined to be significant upon interpretation of coefficients and their 95% confidence intervals in a model</w:t>
      </w:r>
      <w:r w:rsidRPr="001E2FE8" w:rsidR="00541EA6">
        <w:rPr>
          <w:rFonts w:ascii="Times New Roman" w:hAnsi="Times New Roman" w:cs="Times New Roman"/>
          <w:sz w:val="24"/>
          <w:szCs w:val="24"/>
        </w:rPr>
        <w:t>.</w:t>
      </w:r>
      <w:r w:rsidRPr="001E2FE8" w:rsidR="006555F5">
        <w:rPr>
          <w:rFonts w:ascii="Times New Roman" w:hAnsi="Times New Roman" w:cs="Times New Roman"/>
          <w:sz w:val="24"/>
          <w:szCs w:val="24"/>
        </w:rPr>
        <w:t xml:space="preserve"> containing all supported variables (&lt;2 </w:t>
      </w:r>
      <w:r w:rsidRPr="001E2FE8" w:rsidR="006555F5">
        <w:rPr>
          <w:rFonts w:ascii="Times New Roman" w:hAnsi="Times New Roman" w:eastAsia="Times New Roman" w:cs="Times New Roman"/>
          <w:sz w:val="24"/>
          <w:szCs w:val="24"/>
        </w:rPr>
        <w:t>ΔAICc).</w:t>
      </w:r>
    </w:p>
    <w:tbl>
      <w:tblPr>
        <w:tblpPr w:leftFromText="180" w:rightFromText="180" w:vertAnchor="page" w:horzAnchor="margin" w:tblpY="9576"/>
        <w:tblW w:w="9810" w:type="dxa"/>
        <w:tblLook w:val="04A0" w:firstRow="1" w:lastRow="0" w:firstColumn="1" w:lastColumn="0" w:noHBand="0" w:noVBand="1"/>
      </w:tblPr>
      <w:tblGrid>
        <w:gridCol w:w="3844"/>
        <w:gridCol w:w="375"/>
        <w:gridCol w:w="931"/>
        <w:gridCol w:w="1330"/>
        <w:gridCol w:w="1170"/>
        <w:gridCol w:w="990"/>
        <w:gridCol w:w="1170"/>
      </w:tblGrid>
      <w:tr w:rsidRPr="001E2FE8" w:rsidR="00541EA6" w:rsidTr="00541EA6" w14:paraId="3AA7CE5D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41EA6" w14:paraId="4407BC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</w:t>
            </w:r>
          </w:p>
        </w:tc>
        <w:tc>
          <w:tcPr>
            <w:tcW w:w="3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41EA6" w14:paraId="77EA38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k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41EA6" w14:paraId="6F95236B" w14:textId="2012572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F4937" w14:paraId="477CC0AC" w14:textId="3AA913F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</w:t>
            </w:r>
            <w:r w:rsidRPr="001E2FE8" w:rsidR="00541EA6">
              <w:rPr>
                <w:rFonts w:ascii="Times New Roman" w:hAnsi="Times New Roman" w:eastAsia="Times New Roman" w:cs="Times New Roman"/>
                <w:b/>
                <w:bCs/>
              </w:rPr>
              <w:t>AICc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41EA6" w14:paraId="17F869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ModelLik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41EA6" w14:paraId="2FF891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Weight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541EA6" w:rsidP="00541EA6" w:rsidRDefault="00541EA6" w14:paraId="6DFDBF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</w:rPr>
              <w:t>LL</w:t>
            </w:r>
          </w:p>
        </w:tc>
      </w:tr>
      <w:tr w:rsidRPr="001E2FE8" w:rsidR="005F4937" w:rsidTr="00541EA6" w14:paraId="668A1BB0" w14:textId="77777777">
        <w:trPr>
          <w:trHeight w:val="217"/>
        </w:trPr>
        <w:tc>
          <w:tcPr>
            <w:tcW w:w="38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52A4A937" w14:textId="46F0153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REV</w:t>
            </w:r>
          </w:p>
        </w:tc>
        <w:tc>
          <w:tcPr>
            <w:tcW w:w="3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1FC7E3F" w14:textId="6717EA7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E83F382" w14:textId="457B19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0.983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72173AE" w14:textId="0B2E43C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95FAF8D" w14:textId="3685D35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6DEB028" w14:textId="4746FC6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7818B2A3" w14:textId="74F328D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5.936</w:t>
            </w:r>
          </w:p>
        </w:tc>
      </w:tr>
      <w:tr w:rsidRPr="001E2FE8" w:rsidR="005F4937" w:rsidTr="00541EA6" w14:paraId="7487F131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5B550E2C" w14:textId="78E68BA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ull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90D82A7" w14:textId="0F5D2A1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65A243F" w14:textId="23B3575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2.5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B2D6E17" w14:textId="2771DCD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1.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8E51CBA" w14:textId="61F19F7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388C0A80" w14:textId="640A38A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F7B9ECC" w14:textId="6D48AF1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20.236</w:t>
            </w:r>
          </w:p>
        </w:tc>
      </w:tr>
      <w:tr w:rsidRPr="001E2FE8" w:rsidR="005F4937" w:rsidTr="00541EA6" w14:paraId="657CE818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1E3CD306" w14:textId="6E8085F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REV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E784827" w14:textId="4D9B8F9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774B1C6" w14:textId="56C5E54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3.5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2D4B5D9" w14:textId="6EC2767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2.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5511328" w14:textId="2796D27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258D0C1" w14:textId="13EDE01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44D532E" w14:textId="4B1765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5.899</w:t>
            </w:r>
          </w:p>
        </w:tc>
      </w:tr>
      <w:tr w:rsidRPr="001E2FE8" w:rsidR="005F4937" w:rsidTr="00541EA6" w14:paraId="40A47F19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03E0DF80" w14:textId="664F32B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Coinf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4EAF1DD" w14:textId="1B492B4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44D8640" w14:textId="4EA7A31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3.5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D240C5B" w14:textId="77028E9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2.5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7AFAE75B" w14:textId="213AFB3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68A8845" w14:textId="580BE90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B9A7C70" w14:textId="1B0808C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5.916</w:t>
            </w:r>
          </w:p>
        </w:tc>
      </w:tr>
      <w:tr w:rsidRPr="001E2FE8" w:rsidR="005F4937" w:rsidTr="00541EA6" w14:paraId="476D9BF1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01ACB495" w14:textId="07EAE51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 xml:space="preserve">Nest.Year + LPDV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9986B14" w14:textId="066398C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750CBE3" w14:textId="1869630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3.6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1AAAA58" w14:textId="261B67E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2.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B55B482" w14:textId="74A40D5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71FA9E17" w14:textId="1FD254A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368FD866" w14:textId="69D1146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7.269</w:t>
            </w:r>
          </w:p>
        </w:tc>
      </w:tr>
      <w:tr w:rsidRPr="001E2FE8" w:rsidR="005F4937" w:rsidTr="00541EA6" w14:paraId="41A847D1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5304530D" w14:textId="42B3D8B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7F30624" w14:textId="61765DE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713F8CE9" w14:textId="2DDE6BF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3.9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E0DADD2" w14:textId="59BE66E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2.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DD22FC6" w14:textId="4834EC3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37F9AA4" w14:textId="550CAE2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315C6C02" w14:textId="56C401A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7.410</w:t>
            </w:r>
          </w:p>
        </w:tc>
      </w:tr>
      <w:tr w:rsidRPr="001E2FE8" w:rsidR="005F4937" w:rsidTr="00541EA6" w14:paraId="143E0DB0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6FD7F484" w14:textId="6796313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LPDV + Age + LPDV*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ACC52C1" w14:textId="5AE48B9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B8F980C" w14:textId="2288C43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5.8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EC8C758" w14:textId="49B0875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.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79463A5" w14:textId="52E1737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2BF8158" w14:textId="7B40EAC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7D1BCA0" w14:textId="00A72B0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5.673</w:t>
            </w:r>
          </w:p>
        </w:tc>
      </w:tr>
      <w:tr w:rsidRPr="001E2FE8" w:rsidR="005F4937" w:rsidTr="00541EA6" w14:paraId="7CDC69FD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2B9FCEF4" w14:textId="59649D7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 xml:space="preserve">Nest.Year + LPDV + Age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CD32FCF" w14:textId="01A7F9A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3CDDED22" w14:textId="24B7C71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6.2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8DEF3C7" w14:textId="6E7FD65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5.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0C3AE0EE" w14:textId="14AC112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9D3B073" w14:textId="3E56D62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9250923" w14:textId="72D1077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7.266</w:t>
            </w:r>
          </w:p>
        </w:tc>
      </w:tr>
      <w:tr w:rsidRPr="001E2FE8" w:rsidR="005F4937" w:rsidTr="00541EA6" w14:paraId="682C6D51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2EDB0CCB" w14:textId="7A4B46F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Coinf + 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24868138" w14:textId="3DFB48D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7180108" w14:textId="76E49D7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6.2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EEC78E1" w14:textId="5846DC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5.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60E63BEF" w14:textId="3971DB2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7B9624C0" w14:textId="46ADCC0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4A0CCD4A" w14:textId="65CC58C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5.891</w:t>
            </w:r>
          </w:p>
        </w:tc>
      </w:tr>
      <w:tr w:rsidRPr="001E2FE8" w:rsidR="005F4937" w:rsidTr="00541EA6" w14:paraId="2835C046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0B6AA9AD" w14:textId="376100D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Year + REV + Age + REV*A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5FBFEE2" w14:textId="3457B5B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7F6DDDF1" w14:textId="6316624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46.2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34E86F72" w14:textId="72929F6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5.2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4083CDB" w14:textId="23EACE1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5B139298" w14:textId="434856B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5F4937" w:rsidR="005F4937" w:rsidP="005F4937" w:rsidRDefault="005F4937" w14:paraId="18EBC6C9" w14:textId="528BA9F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5F4937">
              <w:rPr>
                <w:rFonts w:ascii="Times New Roman" w:hAnsi="Times New Roman" w:cs="Times New Roman"/>
                <w:color w:val="000000"/>
              </w:rPr>
              <w:t>-15.899</w:t>
            </w:r>
          </w:p>
        </w:tc>
      </w:tr>
      <w:tr w:rsidRPr="001E2FE8" w:rsidR="005F4937" w:rsidTr="00541EA6" w14:paraId="3F61CE36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6CB05BBD" w14:textId="466606F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44BC531A" w14:textId="5326EB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07CCE696" w14:textId="17268F2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5AB6CFAC" w14:textId="3D4EC7B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3249E8C1" w14:textId="124FF38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587303D6" w14:textId="203E18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4F670CC5" w14:textId="094B128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1E2FE8" w:rsidR="005F4937" w:rsidTr="00541EA6" w14:paraId="2577181F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647F92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0D2972C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0A24DD9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4354A9A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21FDBC1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1E26B12E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4D67E2DD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1E2FE8" w:rsidR="005F4937" w:rsidTr="00541EA6" w14:paraId="0030B84F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3ACA5543" w14:textId="7556823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7F35C0E8" w14:textId="12CE13E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4C366EC1" w14:textId="06DF61D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5F43C04C" w14:textId="42BA0AF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453509D0" w14:textId="764287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1EC6411D" w14:textId="7146028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5F4937" w:rsidP="005F4937" w:rsidRDefault="005F4937" w14:paraId="36BCB321" w14:textId="25DCE33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1E2FE8" w:rsidR="005F4937" w:rsidTr="00541EA6" w14:paraId="3917F0C4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77DFB3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5BE8453E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78B53B5B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5BB2F81C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7BE5334B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22EDBE6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15AD6C14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Pr="001E2FE8" w:rsidR="005F4937" w:rsidTr="00541EA6" w14:paraId="2CEF9E05" w14:textId="77777777">
        <w:trPr>
          <w:trHeight w:val="217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103531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63B9C14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68390507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6E82D2E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2BE0ECD0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6EE9B0C4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5F4937" w:rsidP="005F4937" w:rsidRDefault="005F4937" w14:paraId="162F3ACE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Pr="001E2FE8" w:rsidR="00541EA6" w:rsidP="00541EA6" w:rsidRDefault="00541EA6" w14:paraId="2666779E" w14:textId="77777777">
      <w:pPr>
        <w:rPr>
          <w:rFonts w:ascii="Times New Roman" w:hAnsi="Times New Roman" w:cs="Times New Roman"/>
          <w:sz w:val="24"/>
          <w:szCs w:val="24"/>
        </w:rPr>
      </w:pPr>
    </w:p>
    <w:p w:rsidRPr="001E2FE8" w:rsidR="00341F65" w:rsidP="00621D5B" w:rsidRDefault="00341F65" w14:paraId="18A4A8D9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6555F5" w:rsidP="006555F5" w:rsidRDefault="006555F5" w14:paraId="79AD7D6D" w14:textId="1DCAB8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B42083">
        <w:rPr>
          <w:rFonts w:ascii="Times New Roman" w:hAnsi="Times New Roman" w:cs="Times New Roman"/>
          <w:sz w:val="24"/>
          <w:szCs w:val="24"/>
        </w:rPr>
        <w:t>6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identify relevant non-pathogen variables affecting nesting propensity during the second nesting attempt of female wild turkeys captured and monitored from 2018–2020 in Maine. </w:t>
      </w:r>
      <w:r w:rsidRPr="001E2FE8" w:rsidR="00BB53D4">
        <w:rPr>
          <w:rFonts w:ascii="Times New Roman" w:hAnsi="Times New Roman" w:cs="Times New Roman"/>
          <w:sz w:val="24"/>
          <w:szCs w:val="24"/>
        </w:rPr>
        <w:t>The null model was kept as the baseline model in the second AIC model selection step.</w:t>
      </w:r>
    </w:p>
    <w:tbl>
      <w:tblPr>
        <w:tblW w:w="7314" w:type="dxa"/>
        <w:tblLook w:val="04A0" w:firstRow="1" w:lastRow="0" w:firstColumn="1" w:lastColumn="0" w:noHBand="0" w:noVBand="1"/>
      </w:tblPr>
      <w:tblGrid>
        <w:gridCol w:w="1283"/>
        <w:gridCol w:w="517"/>
        <w:gridCol w:w="1080"/>
        <w:gridCol w:w="1054"/>
        <w:gridCol w:w="1336"/>
        <w:gridCol w:w="1054"/>
        <w:gridCol w:w="990"/>
      </w:tblGrid>
      <w:tr w:rsidRPr="001E2FE8" w:rsidR="006555F5" w:rsidTr="004C5471" w14:paraId="38E01785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0FB1A7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2D70B8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586586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49F1C8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5B9B64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735D71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62D24C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BB53D4" w:rsidTr="004C5471" w14:paraId="4FE286F0" w14:textId="77777777">
        <w:trPr>
          <w:trHeight w:val="290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07F317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13C9BC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3D3F16E2" w14:textId="021D006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190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385DBABD" w14:textId="4D7ECE3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7ED1A7F1" w14:textId="656864D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4C24CD19" w14:textId="7CC32E5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3ADD1E5C" w14:textId="1BAE717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Pr="001E2FE8" w:rsidR="00BB53D4" w:rsidTr="004C5471" w14:paraId="315ECBD4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405F85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2B7EF6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40D18BA0" w14:textId="6787787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4.6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41E63EF5" w14:textId="31DD281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4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390A21EF" w14:textId="160BABB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54C49B00" w14:textId="7D8B049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157B2C4A" w14:textId="0C2FD90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Pr="001E2FE8" w:rsidR="00BB53D4" w:rsidTr="004C5471" w14:paraId="7E826B57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1CBE5F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4E6869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1695DA34" w14:textId="44DCD7C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7.2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0DE0ADBF" w14:textId="67BB34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5.0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7F763C58" w14:textId="001BDF7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75F5F281" w14:textId="147F3FF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B53D4" w:rsidP="00BB53D4" w:rsidRDefault="00BB53D4" w14:paraId="7765267C" w14:textId="755E37C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:rsidRPr="001E2FE8" w:rsidR="006555F5" w:rsidP="006555F5" w:rsidRDefault="006555F5" w14:paraId="6C5CD207" w14:textId="7777777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Pr="001E2FE8" w:rsidR="006555F5" w:rsidP="006555F5" w:rsidRDefault="006555F5" w14:paraId="3FF24643" w14:textId="7777777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Pr="001E2FE8" w:rsidR="006555F5" w:rsidP="006555F5" w:rsidRDefault="006555F5" w14:paraId="4C7E4B96" w14:textId="56122C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>Table S1</w:t>
      </w:r>
      <w:r w:rsidR="00B42083">
        <w:rPr>
          <w:rFonts w:ascii="Times New Roman" w:hAnsi="Times New Roman" w:cs="Times New Roman"/>
          <w:sz w:val="24"/>
          <w:szCs w:val="24"/>
        </w:rPr>
        <w:t>7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to identify pathogen variables affecting nesting propensity during the second nesting attempt of female wild turkeys captured and monitored from 2018–2020 in Maine. </w:t>
      </w:r>
      <w:r w:rsidR="003C6B18">
        <w:rPr>
          <w:rFonts w:ascii="Times New Roman" w:hAnsi="Times New Roman" w:cs="Times New Roman"/>
          <w:sz w:val="24"/>
          <w:szCs w:val="24"/>
        </w:rPr>
        <w:t xml:space="preserve">No variables were retained from the first model (Table S16). </w:t>
      </w:r>
      <w:r w:rsidRPr="001E2FE8" w:rsidR="00E51C3D">
        <w:rPr>
          <w:rFonts w:ascii="Times New Roman" w:hAnsi="Times New Roman" w:cs="Times New Roman"/>
          <w:sz w:val="24"/>
          <w:szCs w:val="24"/>
        </w:rPr>
        <w:t xml:space="preserve">Due to small sample size, we only assessed univariate pathogen variables. Coincidentally, infection LPDV and REV mirrored each other where 18 were infected with LPDV and 5 were not, and 5 were infected with REV and 18 were not. </w:t>
      </w:r>
      <w:r w:rsidR="000B2B27">
        <w:rPr>
          <w:rFonts w:ascii="Times New Roman" w:hAnsi="Times New Roman" w:cs="Times New Roman"/>
          <w:sz w:val="24"/>
          <w:szCs w:val="24"/>
        </w:rPr>
        <w:t xml:space="preserve">No individual in this analysis was infected with REV alone (hence “Coinf” having 3 parameters). </w:t>
      </w:r>
      <w:r w:rsidRPr="001E2FE8" w:rsidR="00E51C3D">
        <w:rPr>
          <w:rFonts w:ascii="Times New Roman" w:hAnsi="Times New Roman" w:cs="Times New Roman"/>
          <w:sz w:val="24"/>
          <w:szCs w:val="24"/>
        </w:rPr>
        <w:t xml:space="preserve">The null model performed the best, likely due to low sample size. 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260"/>
        <w:gridCol w:w="810"/>
        <w:gridCol w:w="1170"/>
        <w:gridCol w:w="1080"/>
        <w:gridCol w:w="1350"/>
        <w:gridCol w:w="1080"/>
        <w:gridCol w:w="720"/>
      </w:tblGrid>
      <w:tr w:rsidRPr="001E2FE8" w:rsidR="006555F5" w:rsidTr="00610FF4" w14:paraId="62E24525" w14:textId="77777777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24268B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75CCA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468734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4BFBDF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18C4D1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51B261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555F5" w:rsidP="004C5471" w:rsidRDefault="006555F5" w14:paraId="4345AB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E51C3D" w:rsidTr="00610FF4" w14:paraId="28535B29" w14:textId="77777777">
        <w:trPr>
          <w:trHeight w:val="312"/>
        </w:trPr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1D837B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ull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581E112A" w14:textId="29FA7CF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14854A15" w14:textId="4590EDE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19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5877C897" w14:textId="7212967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06573535" w14:textId="5F4FE75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5AA0D864" w14:textId="23E75D9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679A5FA0" w14:textId="307D65C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Pr="001E2FE8" w:rsidR="00E51C3D" w:rsidTr="00610FF4" w14:paraId="15062272" w14:textId="77777777">
        <w:trPr>
          <w:trHeight w:val="312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20DD0C2A" w14:textId="155FEC8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LPDV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5B2859AF" w14:textId="4233536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360571C8" w14:textId="5CE121D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4.6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09EACC04" w14:textId="635D117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41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0FA17E70" w14:textId="17B5B68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417C3F04" w14:textId="0AC590C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568A5C5C" w14:textId="0259CDD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Pr="001E2FE8" w:rsidR="00E51C3D" w:rsidTr="00610FF4" w14:paraId="0F380203" w14:textId="77777777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27642DE8" w14:textId="33D2696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RE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4941E37D" w14:textId="54C5EA3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7FC113D0" w14:textId="5C28FC9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4.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2D2217DD" w14:textId="04EF84B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4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0FFA3229" w14:textId="2C7D276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0C62FD34" w14:textId="32597F0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4C98711B" w14:textId="0421B04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Pr="001E2FE8" w:rsidR="00E51C3D" w:rsidTr="00610FF4" w14:paraId="3DDCF931" w14:textId="77777777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E51C3D" w:rsidP="00E51C3D" w:rsidRDefault="00E51C3D" w14:paraId="72B1E176" w14:textId="5EAAF3A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Coin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2D236ACC" w14:textId="02A97B5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42C4E28F" w14:textId="6F955EB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7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1634689C" w14:textId="1B945B7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5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739DE848" w14:textId="7FD7B33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0BE51A87" w14:textId="2950127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E51C3D" w:rsidP="00E51C3D" w:rsidRDefault="00E51C3D" w14:paraId="6F3776FF" w14:textId="1980A06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Pr="001E2FE8" w:rsidR="006555F5" w:rsidTr="00610FF4" w14:paraId="269D0AEB" w14:textId="77777777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7980F7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63A4C338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42E218C8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76DD77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293FBC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0D3067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6555F5" w:rsidP="004C5471" w:rsidRDefault="006555F5" w14:paraId="14F8C4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:rsidRPr="001E2FE8" w:rsidR="006555F5" w:rsidP="006555F5" w:rsidRDefault="006555F5" w14:paraId="71B8A173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1E2FE8" w:rsidR="006555F5" w:rsidRDefault="006555F5" w14:paraId="28421843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RDefault="00E51C3D" w14:paraId="5FF76F2B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RDefault="00E51C3D" w14:paraId="2A9D8B70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RDefault="00E51C3D" w14:paraId="54A9B091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RDefault="00E51C3D" w14:paraId="2CC1A05D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RDefault="00E51C3D" w14:paraId="615B9925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RDefault="00E51C3D" w14:paraId="668A0C76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P="00E51C3D" w:rsidRDefault="00E51C3D" w14:paraId="14264E28" w14:textId="0EDA2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>Table S1</w:t>
      </w:r>
      <w:r w:rsidR="00B42083">
        <w:rPr>
          <w:rFonts w:ascii="Times New Roman" w:hAnsi="Times New Roman" w:cs="Times New Roman"/>
          <w:sz w:val="24"/>
          <w:szCs w:val="24"/>
        </w:rPr>
        <w:t>8</w:t>
      </w:r>
      <w:r w:rsidRPr="001E2FE8">
        <w:rPr>
          <w:rFonts w:ascii="Times New Roman" w:hAnsi="Times New Roman" w:cs="Times New Roman"/>
          <w:sz w:val="24"/>
          <w:szCs w:val="24"/>
        </w:rPr>
        <w:t xml:space="preserve">. Initial AIC model selection comparing univariate models to identify relevant non-pathogen variables affecting </w:t>
      </w:r>
      <w:r w:rsidRPr="001E2FE8" w:rsidR="00BF213C">
        <w:rPr>
          <w:rFonts w:ascii="Times New Roman" w:hAnsi="Times New Roman" w:cs="Times New Roman"/>
          <w:sz w:val="24"/>
          <w:szCs w:val="24"/>
        </w:rPr>
        <w:t xml:space="preserve">egg hatch rate of successful nests of </w:t>
      </w:r>
      <w:r w:rsidRPr="001E2FE8">
        <w:rPr>
          <w:rFonts w:ascii="Times New Roman" w:hAnsi="Times New Roman" w:cs="Times New Roman"/>
          <w:sz w:val="24"/>
          <w:szCs w:val="24"/>
        </w:rPr>
        <w:t xml:space="preserve">female wild turkeys captured and monitored from 2018–2020 in Maine. </w:t>
      </w:r>
      <w:r w:rsidRPr="001E2FE8" w:rsidR="00BF213C">
        <w:rPr>
          <w:rFonts w:ascii="Times New Roman" w:hAnsi="Times New Roman" w:cs="Times New Roman"/>
          <w:sz w:val="24"/>
          <w:szCs w:val="24"/>
        </w:rPr>
        <w:t>Nest initiation and nest initiation quadratic term were kept as a baseline model in the second AIC model selection step.</w:t>
      </w:r>
    </w:p>
    <w:tbl>
      <w:tblPr>
        <w:tblW w:w="7314" w:type="dxa"/>
        <w:tblLook w:val="04A0" w:firstRow="1" w:lastRow="0" w:firstColumn="1" w:lastColumn="0" w:noHBand="0" w:noVBand="1"/>
      </w:tblPr>
      <w:tblGrid>
        <w:gridCol w:w="1283"/>
        <w:gridCol w:w="517"/>
        <w:gridCol w:w="1080"/>
        <w:gridCol w:w="1054"/>
        <w:gridCol w:w="1336"/>
        <w:gridCol w:w="1054"/>
        <w:gridCol w:w="990"/>
      </w:tblGrid>
      <w:tr w:rsidRPr="001E2FE8" w:rsidR="00E51C3D" w:rsidTr="004C5471" w14:paraId="54599FE3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1C9122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06F7D7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6D2039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083ABC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506383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14ABED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E51C3D" w:rsidP="004C5471" w:rsidRDefault="00E51C3D" w14:paraId="22B6A8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BF213C" w:rsidTr="004C5471" w14:paraId="3B78BE7C" w14:textId="77777777">
        <w:trPr>
          <w:trHeight w:val="290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0D57A4E7" w14:textId="31F69C9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</w:t>
            </w:r>
          </w:p>
        </w:tc>
        <w:tc>
          <w:tcPr>
            <w:tcW w:w="5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6A61BE" w14:paraId="765DF8CC" w14:textId="569C06B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0E1EA3DF" w14:textId="169B482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38.144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48815BEE" w14:textId="5E2B8D2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25B0A2F6" w14:textId="47D2151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0468879F" w14:textId="617FCE9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3927807B" w14:textId="7F269D9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2.447</w:t>
            </w:r>
          </w:p>
        </w:tc>
      </w:tr>
      <w:tr w:rsidRPr="001E2FE8" w:rsidR="00BF213C" w:rsidTr="004C5471" w14:paraId="751BC622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68573B11" w14:textId="3CEDB82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ul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6A61BE" w14:paraId="7581EC8A" w14:textId="022900B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145C6385" w14:textId="45921AE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36.9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3762A2AF" w14:textId="08430C5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1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5E07E458" w14:textId="54464F4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6FCFFCD3" w14:textId="4BD7B4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19232A55" w14:textId="06C0FD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0.678</w:t>
            </w:r>
          </w:p>
        </w:tc>
      </w:tr>
      <w:tr w:rsidRPr="001E2FE8" w:rsidR="00BF213C" w:rsidTr="004C5471" w14:paraId="6E27A7C9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22305FAF" w14:textId="601C53C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6A61BE" w14:paraId="34D37EBD" w14:textId="5DCD598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30B1DB0C" w14:textId="34DA6C2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36.2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322D32A7" w14:textId="3A74D69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1.8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0AFCFB9A" w14:textId="2F5902F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264CE8A3" w14:textId="04D3D31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6F8576B3" w14:textId="4D54E70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2.793</w:t>
            </w:r>
          </w:p>
        </w:tc>
      </w:tr>
      <w:tr w:rsidRPr="001E2FE8" w:rsidR="00BF213C" w:rsidTr="004C5471" w14:paraId="1EF78981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58D40455" w14:textId="544DE42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6A61BE" w14:paraId="58B72491" w14:textId="0E56017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0502B9E7" w14:textId="3CC0027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35.4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54A2839F" w14:textId="5CF602E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.7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79A04725" w14:textId="04AFFF5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14D65539" w14:textId="15EC387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7D902C11" w14:textId="438F27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1.076</w:t>
            </w:r>
          </w:p>
        </w:tc>
      </w:tr>
      <w:tr w:rsidRPr="001E2FE8" w:rsidR="00BF213C" w:rsidTr="004C5471" w14:paraId="33CE13A9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025CC67B" w14:textId="6C62D6B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Nest.Yea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6A61BE" w14:paraId="3C3704EC" w14:textId="23D79F9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25C499F8" w14:textId="65E5F51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34.9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02538D79" w14:textId="41F7AF0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3.2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5A670E48" w14:textId="560239D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3E9BCA42" w14:textId="2E71E3F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BF213C" w:rsidP="00BF213C" w:rsidRDefault="00BF213C" w14:paraId="79AB183F" w14:textId="6242718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2.108</w:t>
            </w:r>
          </w:p>
        </w:tc>
      </w:tr>
      <w:tr w:rsidRPr="001E2FE8" w:rsidR="00BF213C" w:rsidTr="004C5471" w14:paraId="4FE829A3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31064F9D" w14:textId="56CCD12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1E2FE8">
              <w:rPr>
                <w:rFonts w:ascii="Times New Roman" w:hAnsi="Times New Roman" w:eastAsia="Times New Roman" w:cs="Times New Roman"/>
                <w:sz w:val="24"/>
                <w:szCs w:val="24"/>
              </w:rPr>
              <w:t>Attemp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6A61BE" w14:paraId="5A290F3A" w14:textId="398C42F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743A1210" w14:textId="2A0A7E9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-34.3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72D3E286" w14:textId="6FA66C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3.8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45A6327B" w14:textId="5EA8AC1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13EB5FA5" w14:textId="07DDFFF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BF213C" w:rsidRDefault="00BF213C" w14:paraId="47C0F0F1" w14:textId="6AB2516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2FE8">
              <w:rPr>
                <w:rFonts w:ascii="Times New Roman" w:hAnsi="Times New Roman" w:cs="Times New Roman"/>
                <w:color w:val="000000"/>
              </w:rPr>
              <w:t>21.805</w:t>
            </w:r>
          </w:p>
        </w:tc>
      </w:tr>
      <w:tr w:rsidRPr="001E2FE8" w:rsidR="00BF213C" w:rsidTr="004C5471" w14:paraId="0FD287AC" w14:textId="77777777">
        <w:trPr>
          <w:trHeight w:val="29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3FCD78E5" w14:textId="3FF3B0D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48A3CC9F" w14:textId="2356472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4EEDCB0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1392882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777E64B5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46EA6F7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1E2FE8" w:rsidR="00BF213C" w:rsidP="004C5471" w:rsidRDefault="00BF213C" w14:paraId="2AC2D783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533761" w:rsidP="00E51C3D" w:rsidRDefault="00533761" w14:paraId="5C16DDB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1E2FE8" w:rsidR="00E51C3D" w:rsidP="00E51C3D" w:rsidRDefault="00E51C3D" w14:paraId="1A47D0F4" w14:textId="4AD157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FE8">
        <w:rPr>
          <w:rFonts w:ascii="Times New Roman" w:hAnsi="Times New Roman" w:cs="Times New Roman"/>
          <w:sz w:val="24"/>
          <w:szCs w:val="24"/>
        </w:rPr>
        <w:t>Table S1</w:t>
      </w:r>
      <w:r w:rsidR="00B42083">
        <w:rPr>
          <w:rFonts w:ascii="Times New Roman" w:hAnsi="Times New Roman" w:cs="Times New Roman"/>
          <w:sz w:val="24"/>
          <w:szCs w:val="24"/>
        </w:rPr>
        <w:t>9</w:t>
      </w:r>
      <w:r w:rsidRPr="001E2FE8">
        <w:rPr>
          <w:rFonts w:ascii="Times New Roman" w:hAnsi="Times New Roman" w:cs="Times New Roman"/>
          <w:sz w:val="24"/>
          <w:szCs w:val="24"/>
        </w:rPr>
        <w:t xml:space="preserve">. Second AIC model selection to identify pathogen variables </w:t>
      </w:r>
      <w:r w:rsidRPr="001E2FE8" w:rsidR="00BF213C">
        <w:rPr>
          <w:rFonts w:ascii="Times New Roman" w:hAnsi="Times New Roman" w:cs="Times New Roman"/>
          <w:sz w:val="24"/>
          <w:szCs w:val="24"/>
        </w:rPr>
        <w:t xml:space="preserve">affecting hatch rate of successful nests of female wild </w:t>
      </w:r>
      <w:r w:rsidRPr="001E2FE8" w:rsidR="00E1476D">
        <w:rPr>
          <w:rFonts w:ascii="Times New Roman" w:hAnsi="Times New Roman" w:cs="Times New Roman"/>
          <w:sz w:val="24"/>
          <w:szCs w:val="24"/>
        </w:rPr>
        <w:t>turkeys</w:t>
      </w:r>
      <w:r w:rsidRPr="001E2FE8">
        <w:rPr>
          <w:rFonts w:ascii="Times New Roman" w:hAnsi="Times New Roman" w:cs="Times New Roman"/>
          <w:sz w:val="24"/>
          <w:szCs w:val="24"/>
        </w:rPr>
        <w:t xml:space="preserve"> captured and monitored from 2018–2020 in Maine. </w:t>
      </w:r>
      <w:r w:rsidRPr="001E2FE8" w:rsidR="00BF213C">
        <w:rPr>
          <w:rFonts w:ascii="Times New Roman" w:hAnsi="Times New Roman" w:cs="Times New Roman"/>
          <w:sz w:val="24"/>
          <w:szCs w:val="24"/>
        </w:rPr>
        <w:t>All models contain nest initiation and nest initiation quadratic term as explanatory variables, following Table S1</w:t>
      </w:r>
      <w:r w:rsidR="003C6B18">
        <w:rPr>
          <w:rFonts w:ascii="Times New Roman" w:hAnsi="Times New Roman" w:cs="Times New Roman"/>
          <w:sz w:val="24"/>
          <w:szCs w:val="24"/>
        </w:rPr>
        <w:t>8</w:t>
      </w:r>
      <w:r w:rsidRPr="001E2FE8" w:rsidR="00BF213C">
        <w:rPr>
          <w:rFonts w:ascii="Times New Roman" w:hAnsi="Times New Roman" w:cs="Times New Roman"/>
          <w:sz w:val="24"/>
          <w:szCs w:val="24"/>
        </w:rPr>
        <w:t xml:space="preserve"> (for simplification, we only show the quadratic term). </w:t>
      </w:r>
      <w:r w:rsidRPr="001E2FE8" w:rsidR="006A61BE">
        <w:rPr>
          <w:rFonts w:ascii="Times New Roman" w:hAnsi="Times New Roman" w:cs="Times New Roman"/>
          <w:sz w:val="24"/>
          <w:szCs w:val="24"/>
        </w:rPr>
        <w:t>Due to small sample size, we only assessed univariate pathogen variables</w:t>
      </w:r>
      <w:r w:rsidR="006A61BE">
        <w:rPr>
          <w:rFonts w:ascii="Times New Roman" w:hAnsi="Times New Roman" w:cs="Times New Roman"/>
          <w:sz w:val="24"/>
          <w:szCs w:val="24"/>
        </w:rPr>
        <w:t xml:space="preserve"> as an additive variable with nest initiation</w:t>
      </w:r>
      <w:r w:rsidRPr="001E2FE8" w:rsidR="006A61BE">
        <w:rPr>
          <w:rFonts w:ascii="Times New Roman" w:hAnsi="Times New Roman" w:cs="Times New Roman"/>
          <w:sz w:val="24"/>
          <w:szCs w:val="24"/>
        </w:rPr>
        <w:t>.</w:t>
      </w:r>
      <w:r w:rsidRPr="001E2FE8">
        <w:rPr>
          <w:rFonts w:ascii="Times New Roman" w:hAnsi="Times New Roman" w:cs="Times New Roman"/>
          <w:sz w:val="24"/>
          <w:szCs w:val="24"/>
        </w:rPr>
        <w:t xml:space="preserve"> No variables were determined to be significant upon interpretation of coefficients and their 95% confidence intervals in a model containing </w:t>
      </w:r>
      <w:r w:rsidRPr="001E2FE8" w:rsidR="001E2FE8">
        <w:rPr>
          <w:rFonts w:ascii="Times New Roman" w:hAnsi="Times New Roman" w:cs="Times New Roman"/>
          <w:sz w:val="24"/>
          <w:szCs w:val="24"/>
        </w:rPr>
        <w:t xml:space="preserve">all supported variables (&lt;2 </w:t>
      </w:r>
      <w:r w:rsidRPr="001E2FE8" w:rsidR="001E2FE8">
        <w:rPr>
          <w:rFonts w:ascii="Times New Roman" w:hAnsi="Times New Roman" w:eastAsia="Times New Roman" w:cs="Times New Roman"/>
          <w:sz w:val="24"/>
          <w:szCs w:val="24"/>
        </w:rPr>
        <w:t>ΔAICc).</w:t>
      </w:r>
    </w:p>
    <w:p w:rsidRPr="001E2FE8" w:rsidR="00E51C3D" w:rsidRDefault="00E51C3D" w14:paraId="74EBC660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0624"/>
        <w:tblW w:w="8010" w:type="dxa"/>
        <w:tblLook w:val="04A0" w:firstRow="1" w:lastRow="0" w:firstColumn="1" w:lastColumn="0" w:noHBand="0" w:noVBand="1"/>
      </w:tblPr>
      <w:tblGrid>
        <w:gridCol w:w="1900"/>
        <w:gridCol w:w="710"/>
        <w:gridCol w:w="1080"/>
        <w:gridCol w:w="1080"/>
        <w:gridCol w:w="1260"/>
        <w:gridCol w:w="1080"/>
        <w:gridCol w:w="900"/>
      </w:tblGrid>
      <w:tr w:rsidRPr="001E2FE8" w:rsidR="00610FF4" w:rsidTr="00610FF4" w14:paraId="5522044B" w14:textId="77777777">
        <w:trPr>
          <w:trHeight w:val="235"/>
        </w:trPr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2AA93E7C" w14:textId="1036191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39CEE647" w14:textId="2EDA39F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5164F35B" w14:textId="3FFAEF2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28D8C16D" w14:textId="304DD0A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1E81447F" w14:textId="0BD8334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delLi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602D8411" w14:textId="6B3D177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4D306867" w14:textId="2C8E645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1E2FE8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LL</w:t>
            </w:r>
          </w:p>
        </w:tc>
      </w:tr>
      <w:tr w:rsidRPr="001E2FE8" w:rsidR="00610FF4" w:rsidTr="00610FF4" w14:paraId="44D2DB47" w14:textId="77777777">
        <w:trPr>
          <w:trHeight w:val="235"/>
        </w:trPr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150B99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ull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78FA449B" w14:textId="19A81C6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3426EED0" w14:textId="3EFC567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-36.99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54A468D2" w14:textId="196BDB4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4256102A" w14:textId="5FA3F2B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7AB6E6DB" w14:textId="4F8844D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55C36A53" w14:textId="17138A4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0.678</w:t>
            </w:r>
          </w:p>
        </w:tc>
      </w:tr>
      <w:tr w:rsidRPr="001E2FE8" w:rsidR="00610FF4" w:rsidTr="00610FF4" w14:paraId="2A107DED" w14:textId="77777777">
        <w:trPr>
          <w:trHeight w:val="23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683306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088F9F01" w14:textId="0A7BEFC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08D390EE" w14:textId="2CC71FC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-36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376BAA57" w14:textId="1974871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3872A811" w14:textId="374C077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21A67390" w14:textId="2FDBECC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09AC178F" w14:textId="562A993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2.793</w:t>
            </w:r>
          </w:p>
        </w:tc>
      </w:tr>
      <w:tr w:rsidRPr="001E2FE8" w:rsidR="00610FF4" w:rsidTr="00610FF4" w14:paraId="2AD84123" w14:textId="77777777">
        <w:trPr>
          <w:trHeight w:val="23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55BBB0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  <w:r w:rsidRPr="001E2FE8">
              <w:rPr>
                <w:rFonts w:ascii="Times New Roman" w:hAnsi="Times New Roman" w:eastAsia="Times New Roman" w:cs="Times New Roman"/>
              </w:rPr>
              <w:t xml:space="preserve"> + LPDV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1C75FD46" w14:textId="343EFB3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758215C8" w14:textId="404E828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-34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1A8A9212" w14:textId="42C5A72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51126C1E" w14:textId="46C858F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4ACAA1D9" w14:textId="02B2C8F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5AAFF1B3" w14:textId="60BD63E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3.444</w:t>
            </w:r>
          </w:p>
        </w:tc>
      </w:tr>
      <w:tr w:rsidRPr="001E2FE8" w:rsidR="00610FF4" w:rsidTr="00610FF4" w14:paraId="0C414B2D" w14:textId="77777777">
        <w:trPr>
          <w:trHeight w:val="23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45479E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  <w:r w:rsidRPr="001E2FE8">
              <w:rPr>
                <w:rFonts w:ascii="Times New Roman" w:hAnsi="Times New Roman" w:eastAsia="Times New Roman" w:cs="Times New Roman"/>
              </w:rPr>
              <w:t xml:space="preserve"> + REV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67A30192" w14:textId="3C68B00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7380309A" w14:textId="70F0A24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-34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17D579BC" w14:textId="5665758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.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73ABE973" w14:textId="60AEBBE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2527DDE9" w14:textId="031EB33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0578F450" w14:textId="31D0D69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3.198</w:t>
            </w:r>
          </w:p>
        </w:tc>
      </w:tr>
      <w:tr w:rsidRPr="001E2FE8" w:rsidR="00610FF4" w:rsidTr="00610FF4" w14:paraId="65599460" w14:textId="77777777">
        <w:trPr>
          <w:trHeight w:val="23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1E2FE8" w:rsidR="00610FF4" w:rsidP="00610FF4" w:rsidRDefault="00610FF4" w14:paraId="3FEDB3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1E2FE8">
              <w:rPr>
                <w:rFonts w:ascii="Times New Roman" w:hAnsi="Times New Roman" w:eastAsia="Times New Roman" w:cs="Times New Roman"/>
              </w:rPr>
              <w:t>Nest.Init</w:t>
            </w:r>
            <w:r w:rsidRPr="001E2FE8">
              <w:rPr>
                <w:rFonts w:ascii="Times New Roman" w:hAnsi="Times New Roman" w:eastAsia="Times New Roman" w:cs="Times New Roman"/>
                <w:vertAlign w:val="superscript"/>
              </w:rPr>
              <w:t xml:space="preserve">2 </w:t>
            </w:r>
            <w:r w:rsidRPr="001E2FE8">
              <w:rPr>
                <w:rFonts w:ascii="Times New Roman" w:hAnsi="Times New Roman" w:eastAsia="Times New Roman" w:cs="Times New Roman"/>
              </w:rPr>
              <w:t>Coin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1D1E1AE5" w14:textId="327E3AE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26FA88F4" w14:textId="3B3AD21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-33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7464B03C" w14:textId="503F91F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3.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55C9E575" w14:textId="7997F5B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3D74967E" w14:textId="5840087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610FF4" w:rsidR="00610FF4" w:rsidP="00610FF4" w:rsidRDefault="00610FF4" w14:paraId="3CBE2336" w14:textId="782CDC3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00610FF4">
              <w:rPr>
                <w:rFonts w:ascii="Times New Roman" w:hAnsi="Times New Roman" w:cs="Times New Roman"/>
                <w:color w:val="000000"/>
              </w:rPr>
              <w:t>25.569</w:t>
            </w:r>
          </w:p>
        </w:tc>
      </w:tr>
    </w:tbl>
    <w:p w:rsidRPr="001E2FE8" w:rsidR="0063137C" w:rsidP="0063137C" w:rsidRDefault="0063137C" w14:paraId="50DB830F" w14:textId="719FC1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Pr="001E2FE8" w:rsidR="00631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A6FB9" w14:textId="77777777" w:rsidR="00A30239" w:rsidRDefault="00A30239" w:rsidP="00A91A8F">
      <w:pPr>
        <w:spacing w:after="0" w:line="240" w:lineRule="auto"/>
      </w:pPr>
      <w:r>
        <w:separator/>
      </w:r>
    </w:p>
  </w:endnote>
  <w:endnote w:type="continuationSeparator" w:id="0">
    <w:p w14:paraId="2B158CAF" w14:textId="77777777" w:rsidR="00A30239" w:rsidRDefault="00A30239" w:rsidP="00A91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1B9D2" w14:textId="77777777" w:rsidR="00A30239" w:rsidRDefault="00A30239" w:rsidP="00A91A8F">
      <w:pPr>
        <w:spacing w:after="0" w:line="240" w:lineRule="auto"/>
      </w:pPr>
      <w:r>
        <w:separator/>
      </w:r>
    </w:p>
  </w:footnote>
  <w:footnote w:type="continuationSeparator" w:id="0">
    <w:p w14:paraId="25A93CEE" w14:textId="77777777" w:rsidR="00A30239" w:rsidRDefault="00A30239" w:rsidP="00A91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A4AC6"/>
    <w:multiLevelType w:val="hybridMultilevel"/>
    <w:tmpl w:val="98BE3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C18FC"/>
    <w:multiLevelType w:val="hybridMultilevel"/>
    <w:tmpl w:val="62EC6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496AAC"/>
    <w:multiLevelType w:val="hybridMultilevel"/>
    <w:tmpl w:val="DB70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387867">
    <w:abstractNumId w:val="0"/>
  </w:num>
  <w:num w:numId="2" w16cid:durableId="1882017583">
    <w:abstractNumId w:val="1"/>
  </w:num>
  <w:num w:numId="3" w16cid:durableId="11687111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A8F"/>
    <w:rsid w:val="000007E8"/>
    <w:rsid w:val="00020442"/>
    <w:rsid w:val="000377E1"/>
    <w:rsid w:val="00043490"/>
    <w:rsid w:val="00045081"/>
    <w:rsid w:val="00050ECB"/>
    <w:rsid w:val="0005235A"/>
    <w:rsid w:val="00060A96"/>
    <w:rsid w:val="00077603"/>
    <w:rsid w:val="00077A83"/>
    <w:rsid w:val="00077BC4"/>
    <w:rsid w:val="00090F05"/>
    <w:rsid w:val="000A695E"/>
    <w:rsid w:val="000A7454"/>
    <w:rsid w:val="000B2B27"/>
    <w:rsid w:val="000E0663"/>
    <w:rsid w:val="000E1D35"/>
    <w:rsid w:val="000E4231"/>
    <w:rsid w:val="000F78AD"/>
    <w:rsid w:val="00113447"/>
    <w:rsid w:val="00152376"/>
    <w:rsid w:val="00156B36"/>
    <w:rsid w:val="001822C4"/>
    <w:rsid w:val="00186812"/>
    <w:rsid w:val="001945D9"/>
    <w:rsid w:val="001B3C75"/>
    <w:rsid w:val="001D1A1B"/>
    <w:rsid w:val="001D48DF"/>
    <w:rsid w:val="001E0A7F"/>
    <w:rsid w:val="001E2FE8"/>
    <w:rsid w:val="001F02E2"/>
    <w:rsid w:val="00231918"/>
    <w:rsid w:val="002320FA"/>
    <w:rsid w:val="00245628"/>
    <w:rsid w:val="00251F87"/>
    <w:rsid w:val="002641A4"/>
    <w:rsid w:val="00277666"/>
    <w:rsid w:val="0028782E"/>
    <w:rsid w:val="002A7CA6"/>
    <w:rsid w:val="002B6820"/>
    <w:rsid w:val="002E6ACC"/>
    <w:rsid w:val="00301F6C"/>
    <w:rsid w:val="003042DA"/>
    <w:rsid w:val="0032016E"/>
    <w:rsid w:val="00323E8A"/>
    <w:rsid w:val="0032488B"/>
    <w:rsid w:val="00341F65"/>
    <w:rsid w:val="0038631C"/>
    <w:rsid w:val="00387060"/>
    <w:rsid w:val="003C6B18"/>
    <w:rsid w:val="003E5AAF"/>
    <w:rsid w:val="003F5B83"/>
    <w:rsid w:val="00486918"/>
    <w:rsid w:val="004C1F97"/>
    <w:rsid w:val="004C2B69"/>
    <w:rsid w:val="004C5471"/>
    <w:rsid w:val="004C57DD"/>
    <w:rsid w:val="004D382B"/>
    <w:rsid w:val="00500860"/>
    <w:rsid w:val="00533761"/>
    <w:rsid w:val="00534FA5"/>
    <w:rsid w:val="00541EA6"/>
    <w:rsid w:val="00555DCB"/>
    <w:rsid w:val="00570527"/>
    <w:rsid w:val="00572602"/>
    <w:rsid w:val="00591917"/>
    <w:rsid w:val="0059452F"/>
    <w:rsid w:val="005A10B2"/>
    <w:rsid w:val="005D348D"/>
    <w:rsid w:val="005E138A"/>
    <w:rsid w:val="005E4499"/>
    <w:rsid w:val="005F4937"/>
    <w:rsid w:val="0060182A"/>
    <w:rsid w:val="00603544"/>
    <w:rsid w:val="00604807"/>
    <w:rsid w:val="00610FF4"/>
    <w:rsid w:val="00615B76"/>
    <w:rsid w:val="00621D5B"/>
    <w:rsid w:val="0062649D"/>
    <w:rsid w:val="0063137C"/>
    <w:rsid w:val="006324CE"/>
    <w:rsid w:val="00643BBA"/>
    <w:rsid w:val="00643E89"/>
    <w:rsid w:val="00644650"/>
    <w:rsid w:val="00645C54"/>
    <w:rsid w:val="0064658E"/>
    <w:rsid w:val="006555F5"/>
    <w:rsid w:val="006716CF"/>
    <w:rsid w:val="00675E74"/>
    <w:rsid w:val="00686AC6"/>
    <w:rsid w:val="006A61BE"/>
    <w:rsid w:val="006B6080"/>
    <w:rsid w:val="006C55F9"/>
    <w:rsid w:val="006C5A9B"/>
    <w:rsid w:val="006D754F"/>
    <w:rsid w:val="006F09F5"/>
    <w:rsid w:val="00721423"/>
    <w:rsid w:val="00751221"/>
    <w:rsid w:val="00796E75"/>
    <w:rsid w:val="007A6F9C"/>
    <w:rsid w:val="007B33B3"/>
    <w:rsid w:val="007B5F17"/>
    <w:rsid w:val="007B7D90"/>
    <w:rsid w:val="007C1C19"/>
    <w:rsid w:val="007D7BD7"/>
    <w:rsid w:val="007E431B"/>
    <w:rsid w:val="007F2490"/>
    <w:rsid w:val="00822AE8"/>
    <w:rsid w:val="0082715F"/>
    <w:rsid w:val="00875872"/>
    <w:rsid w:val="008835A3"/>
    <w:rsid w:val="00893B41"/>
    <w:rsid w:val="0089702C"/>
    <w:rsid w:val="008F5031"/>
    <w:rsid w:val="008F52B8"/>
    <w:rsid w:val="009014E4"/>
    <w:rsid w:val="00902D14"/>
    <w:rsid w:val="009107F2"/>
    <w:rsid w:val="00917678"/>
    <w:rsid w:val="00927D24"/>
    <w:rsid w:val="00942BAD"/>
    <w:rsid w:val="00985DFE"/>
    <w:rsid w:val="00990285"/>
    <w:rsid w:val="009A21AD"/>
    <w:rsid w:val="009B576C"/>
    <w:rsid w:val="009D216E"/>
    <w:rsid w:val="009D263C"/>
    <w:rsid w:val="00A11D13"/>
    <w:rsid w:val="00A22566"/>
    <w:rsid w:val="00A23BCB"/>
    <w:rsid w:val="00A30239"/>
    <w:rsid w:val="00A360B3"/>
    <w:rsid w:val="00A43290"/>
    <w:rsid w:val="00A632E4"/>
    <w:rsid w:val="00A635B8"/>
    <w:rsid w:val="00A71298"/>
    <w:rsid w:val="00A76025"/>
    <w:rsid w:val="00A91A8F"/>
    <w:rsid w:val="00AC1734"/>
    <w:rsid w:val="00B03D27"/>
    <w:rsid w:val="00B05C23"/>
    <w:rsid w:val="00B07F7E"/>
    <w:rsid w:val="00B14813"/>
    <w:rsid w:val="00B42083"/>
    <w:rsid w:val="00BA70B5"/>
    <w:rsid w:val="00BA7DFB"/>
    <w:rsid w:val="00BB53D4"/>
    <w:rsid w:val="00BC26CD"/>
    <w:rsid w:val="00BC6C64"/>
    <w:rsid w:val="00BD5A40"/>
    <w:rsid w:val="00BF213C"/>
    <w:rsid w:val="00BF7C38"/>
    <w:rsid w:val="00C133CE"/>
    <w:rsid w:val="00C63EC2"/>
    <w:rsid w:val="00C7682F"/>
    <w:rsid w:val="00C82815"/>
    <w:rsid w:val="00C913F6"/>
    <w:rsid w:val="00CA2DF5"/>
    <w:rsid w:val="00CB3248"/>
    <w:rsid w:val="00D02D46"/>
    <w:rsid w:val="00D078FF"/>
    <w:rsid w:val="00D07E15"/>
    <w:rsid w:val="00D10824"/>
    <w:rsid w:val="00D25E59"/>
    <w:rsid w:val="00D6380E"/>
    <w:rsid w:val="00D9708F"/>
    <w:rsid w:val="00DA3396"/>
    <w:rsid w:val="00DC5810"/>
    <w:rsid w:val="00E1476D"/>
    <w:rsid w:val="00E205BB"/>
    <w:rsid w:val="00E2722F"/>
    <w:rsid w:val="00E51C3D"/>
    <w:rsid w:val="00E63323"/>
    <w:rsid w:val="00E66BE6"/>
    <w:rsid w:val="00E73232"/>
    <w:rsid w:val="00E925DC"/>
    <w:rsid w:val="00EB30DB"/>
    <w:rsid w:val="00ED06B7"/>
    <w:rsid w:val="00EE01E8"/>
    <w:rsid w:val="00EE4FA1"/>
    <w:rsid w:val="00EE51EF"/>
    <w:rsid w:val="00EF3897"/>
    <w:rsid w:val="00F047E4"/>
    <w:rsid w:val="00F16DB9"/>
    <w:rsid w:val="00F23F3B"/>
    <w:rsid w:val="00F30BA5"/>
    <w:rsid w:val="00F337AE"/>
    <w:rsid w:val="00F33E53"/>
    <w:rsid w:val="00F37864"/>
    <w:rsid w:val="00F40AC3"/>
    <w:rsid w:val="00F639F4"/>
    <w:rsid w:val="00F91A94"/>
    <w:rsid w:val="00FA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847E3"/>
  <w15:chartTrackingRefBased/>
  <w15:docId w15:val="{E3DDDBF1-0629-45F5-96FB-09D8AD42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A8F"/>
  </w:style>
  <w:style w:type="paragraph" w:styleId="Footer">
    <w:name w:val="footer"/>
    <w:basedOn w:val="Normal"/>
    <w:link w:val="FooterChar"/>
    <w:uiPriority w:val="99"/>
    <w:unhideWhenUsed/>
    <w:rsid w:val="00A91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A8F"/>
  </w:style>
  <w:style w:type="paragraph" w:styleId="ListParagraph">
    <w:name w:val="List Paragraph"/>
    <w:basedOn w:val="Normal"/>
    <w:uiPriority w:val="34"/>
    <w:qFormat/>
    <w:rsid w:val="00686A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5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5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5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5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1298"/>
    <w:pPr>
      <w:spacing w:after="0" w:line="240" w:lineRule="auto"/>
    </w:pPr>
  </w:style>
  <w:style w:type="table" w:styleId="TableGrid">
    <w:name w:val="Table Grid"/>
    <w:basedOn w:val="TableNormal"/>
    <w:uiPriority w:val="39"/>
    <w:rsid w:val="008F5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E271EB6-16D8-46A7-9094-659E71DCB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16</Words>
  <Characters>13204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yse Shea</dc:creator>
  <cp:keywords/>
  <dc:description/>
  <cp:lastModifiedBy>Stephanie Alyse Shea</cp:lastModifiedBy>
  <cp:revision>2</cp:revision>
  <cp:lastPrinted>2026-01-31T17:19:00Z</cp:lastPrinted>
  <dcterms:created xsi:type="dcterms:W3CDTF">2026-02-02T14:45:00Z</dcterms:created>
  <dcterms:modified xsi:type="dcterms:W3CDTF">2026-02-02T14:45:00Z</dcterms:modified>
</cp:coreProperties>
</file>